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32362C" w14:textId="6570E0F5" w:rsidR="000A7EEC" w:rsidRPr="0040631A" w:rsidRDefault="00966FF5" w:rsidP="0040631A">
      <w:pPr>
        <w:rPr>
          <w:b/>
          <w:bCs/>
        </w:rPr>
      </w:pPr>
      <w:r w:rsidRPr="0040631A">
        <w:rPr>
          <w:b/>
          <w:bCs/>
        </w:rPr>
        <w:t>Supplementary</w:t>
      </w:r>
      <w:r w:rsidR="00FB77CC" w:rsidRPr="0040631A">
        <w:rPr>
          <w:b/>
          <w:bCs/>
        </w:rPr>
        <w:t xml:space="preserve"> Table 1</w:t>
      </w:r>
      <w:r w:rsidR="5E1F99CB" w:rsidRPr="0040631A">
        <w:rPr>
          <w:b/>
          <w:bCs/>
        </w:rPr>
        <w:t>: Texture features significantly differing between primary and metastatic tumors on univariate anal</w:t>
      </w:r>
      <w:r w:rsidR="61F6F4C2" w:rsidRPr="0040631A">
        <w:rPr>
          <w:b/>
          <w:bCs/>
        </w:rPr>
        <w:t>ysi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853"/>
        <w:gridCol w:w="3853"/>
      </w:tblGrid>
      <w:tr w:rsidR="00B97210" w:rsidRPr="0040631A" w14:paraId="2324A697" w14:textId="77777777" w:rsidTr="0033246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38FC0" w14:textId="77777777" w:rsidR="003B0D4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Primary v. Metastatic Lung Tumors</w:t>
            </w:r>
            <w:r w:rsidR="003B0D4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 xml:space="preserve">, </w:t>
            </w:r>
          </w:p>
          <w:p w14:paraId="54B42E40" w14:textId="79984888" w:rsidR="00B97210" w:rsidRPr="0040631A" w:rsidRDefault="003B0D4A" w:rsidP="004063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ll DECT protoco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36BB7" w14:textId="77777777" w:rsidR="003B0D4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Untreated Primary v. U</w:t>
            </w:r>
            <w:r w:rsidR="003B0D4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 xml:space="preserve">ntreated Metastatic Lung Tumors, </w:t>
            </w:r>
          </w:p>
          <w:p w14:paraId="479E5CD4" w14:textId="4273E7E1" w:rsidR="00B97210" w:rsidRPr="0040631A" w:rsidRDefault="003B0D4A" w:rsidP="004063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ll DECT protocols</w:t>
            </w:r>
          </w:p>
        </w:tc>
      </w:tr>
      <w:tr w:rsidR="00B97210" w:rsidRPr="0040631A" w14:paraId="0DB75B97" w14:textId="77777777" w:rsidTr="0040631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B9C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u w:val="single"/>
              </w:rPr>
            </w:pPr>
            <w:r w:rsidRPr="0040631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u w:val="single"/>
              </w:rPr>
              <w:t>Absolu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3A64" w14:textId="740BF8DB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u w:val="single"/>
              </w:rPr>
            </w:pPr>
            <w:r w:rsidRPr="0040631A">
              <w:rPr>
                <w:rFonts w:eastAsia="Times New Roman" w:cstheme="minorHAnsi"/>
                <w:b/>
                <w:bCs/>
                <w:color w:val="000000" w:themeColor="text1"/>
                <w:sz w:val="14"/>
                <w:szCs w:val="14"/>
                <w:u w:val="single"/>
              </w:rPr>
              <w:t>Absolute</w:t>
            </w:r>
          </w:p>
        </w:tc>
      </w:tr>
      <w:tr w:rsidR="00B97210" w:rsidRPr="0040631A" w14:paraId="502F10FC" w14:textId="77777777" w:rsidTr="0040631A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7769" w14:textId="6A958113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original_shape_Compactness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264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shape_Compactness1</w:t>
            </w:r>
          </w:p>
        </w:tc>
      </w:tr>
      <w:tr w:rsidR="00B97210" w:rsidRPr="0040631A" w14:paraId="72875C9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619F" w14:textId="1B086FE6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original_shape_Compactnes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95C5" w14:textId="22EE0478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original_shape_Compactness2</w:t>
            </w:r>
          </w:p>
        </w:tc>
      </w:tr>
      <w:tr w:rsidR="00B97210" w:rsidRPr="0040631A" w14:paraId="70C66F9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E55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shape_Elong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867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shape_Elongation</w:t>
            </w:r>
          </w:p>
        </w:tc>
      </w:tr>
      <w:tr w:rsidR="00B97210" w:rsidRPr="0040631A" w14:paraId="187E7F0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62D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shape_Flat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7F6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shape_Flatness</w:t>
            </w:r>
          </w:p>
        </w:tc>
        <w:bookmarkStart w:id="0" w:name="_GoBack"/>
        <w:bookmarkEnd w:id="0"/>
      </w:tr>
      <w:tr w:rsidR="00B97210" w:rsidRPr="0040631A" w14:paraId="4B355C7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419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original_shape_LeastAx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7ED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shape_LeastAxis</w:t>
            </w:r>
          </w:p>
        </w:tc>
      </w:tr>
      <w:tr w:rsidR="00B97210" w:rsidRPr="0040631A" w14:paraId="3AC8262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A08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original_shape_MajorAx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CCC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shape_MajorAxis</w:t>
            </w:r>
          </w:p>
        </w:tc>
      </w:tr>
      <w:tr w:rsidR="00B97210" w:rsidRPr="0040631A" w14:paraId="5C24921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CC8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original_shape_Maximum2DDiameterCol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DAC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shape_Maximum2DDiameterColumn</w:t>
            </w:r>
          </w:p>
        </w:tc>
      </w:tr>
      <w:tr w:rsidR="00B97210" w:rsidRPr="0040631A" w14:paraId="48C0A35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C65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original_shape_Maximum2DDiameter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F61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shape_Maximum2DDiameterRow</w:t>
            </w:r>
          </w:p>
        </w:tc>
      </w:tr>
      <w:tr w:rsidR="00B97210" w:rsidRPr="0040631A" w14:paraId="12F601F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381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original_shape_Maximum2DDiameterSl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069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shape_Maximum2DDiameterSlice</w:t>
            </w:r>
          </w:p>
        </w:tc>
      </w:tr>
      <w:tr w:rsidR="00B97210" w:rsidRPr="0040631A" w14:paraId="3E129E3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25A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original_shape_Maximum3DDi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EC0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shape_Maximum3DDiameter</w:t>
            </w:r>
          </w:p>
        </w:tc>
      </w:tr>
      <w:tr w:rsidR="00B97210" w:rsidRPr="0040631A" w14:paraId="1B429EA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77B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original_shape_MinorAx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DA3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shape_MinorAxis</w:t>
            </w:r>
          </w:p>
        </w:tc>
      </w:tr>
      <w:tr w:rsidR="00B97210" w:rsidRPr="0040631A" w14:paraId="7426E6B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959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original_shape_SphericalDispropo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4B1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shape_SphericalDisproportion</w:t>
            </w:r>
          </w:p>
        </w:tc>
      </w:tr>
      <w:tr w:rsidR="00B97210" w:rsidRPr="0040631A" w14:paraId="3C854DE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853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original_shape_Spher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DE9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shape_Sphericity</w:t>
            </w:r>
          </w:p>
        </w:tc>
      </w:tr>
      <w:tr w:rsidR="00B97210" w:rsidRPr="0040631A" w14:paraId="23B0A0C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6AD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shape_Surface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063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shape_SurfaceArea</w:t>
            </w:r>
          </w:p>
        </w:tc>
      </w:tr>
      <w:tr w:rsidR="00B97210" w:rsidRPr="0040631A" w14:paraId="759995B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366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original_shape_SurfaceVolume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768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original_shape_SurfaceVolumeRatio</w:t>
            </w:r>
          </w:p>
        </w:tc>
      </w:tr>
      <w:tr w:rsidR="00B97210" w:rsidRPr="0040631A" w14:paraId="43EACB69" w14:textId="77777777" w:rsidTr="0040631A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081D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shape_Volu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73F2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shape_Volume</w:t>
            </w:r>
          </w:p>
        </w:tc>
      </w:tr>
      <w:tr w:rsidR="00B97210" w:rsidRPr="0040631A" w14:paraId="5120F38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4D7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firstorder_10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F5A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firstorder_10Percentile</w:t>
            </w:r>
          </w:p>
        </w:tc>
      </w:tr>
      <w:tr w:rsidR="00B97210" w:rsidRPr="0040631A" w14:paraId="1D5DFE1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8FA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firstorder_90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5DD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firstorder_90Percentile</w:t>
            </w:r>
          </w:p>
        </w:tc>
      </w:tr>
      <w:tr w:rsidR="00B97210" w:rsidRPr="0040631A" w14:paraId="5D66FB7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E5C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firstorder_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79B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firstorder_Energy</w:t>
            </w:r>
          </w:p>
        </w:tc>
      </w:tr>
      <w:tr w:rsidR="00B97210" w:rsidRPr="0040631A" w14:paraId="6501852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A59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firstorder_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517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firstorder_Entropy</w:t>
            </w:r>
          </w:p>
        </w:tc>
      </w:tr>
      <w:tr w:rsidR="00B97210" w:rsidRPr="0040631A" w14:paraId="7375F4B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B43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firstorder_Interquartile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A2D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firstorder_InterquartileRange</w:t>
            </w:r>
          </w:p>
        </w:tc>
      </w:tr>
      <w:tr w:rsidR="00B97210" w:rsidRPr="0040631A" w14:paraId="3CB23BF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238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firstorder_Kur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F01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firstorder_Kurtosis</w:t>
            </w:r>
          </w:p>
        </w:tc>
      </w:tr>
      <w:tr w:rsidR="00B97210" w:rsidRPr="0040631A" w14:paraId="20F9880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3AF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firstorder_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A59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firstorder_Maximum</w:t>
            </w:r>
          </w:p>
        </w:tc>
      </w:tr>
      <w:tr w:rsidR="00B97210" w:rsidRPr="0040631A" w14:paraId="1D8FD01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B08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firstorder_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4E9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firstorder_Mean</w:t>
            </w:r>
          </w:p>
        </w:tc>
      </w:tr>
      <w:tr w:rsidR="00B97210" w:rsidRPr="0040631A" w14:paraId="479EE10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DD2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firstorder_MeanAbsolute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BAB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firstorder_MeanAbsoluteDeviation</w:t>
            </w:r>
          </w:p>
        </w:tc>
      </w:tr>
      <w:tr w:rsidR="00B97210" w:rsidRPr="0040631A" w14:paraId="0AB66B9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C0D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firstorder_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223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firstorder_Median</w:t>
            </w:r>
          </w:p>
        </w:tc>
      </w:tr>
      <w:tr w:rsidR="00B97210" w:rsidRPr="0040631A" w14:paraId="1B5E76D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F04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original_firstorder_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677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firstorder_Minimum</w:t>
            </w:r>
          </w:p>
        </w:tc>
      </w:tr>
      <w:tr w:rsidR="00B97210" w:rsidRPr="0040631A" w14:paraId="6BCDDF8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FD6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firstorder_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103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firstorder_Range</w:t>
            </w:r>
          </w:p>
        </w:tc>
      </w:tr>
      <w:tr w:rsidR="00B97210" w:rsidRPr="0040631A" w14:paraId="7B5B03D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451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firstorder_RobustMeanAbsolute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D7A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firstorder_RobustMeanAbsoluteDeviation</w:t>
            </w:r>
          </w:p>
        </w:tc>
      </w:tr>
      <w:tr w:rsidR="00B97210" w:rsidRPr="0040631A" w14:paraId="6D7FAF3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646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firstorder_RootMean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AA0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firstorder_RootMeanSquared</w:t>
            </w:r>
          </w:p>
        </w:tc>
      </w:tr>
      <w:tr w:rsidR="00B97210" w:rsidRPr="0040631A" w14:paraId="3060D76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AA3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firstorder_Skew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468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firstorder_Skewness</w:t>
            </w:r>
          </w:p>
        </w:tc>
      </w:tr>
      <w:tr w:rsidR="00B97210" w:rsidRPr="0040631A" w14:paraId="1112CF1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118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firstorder_Total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576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firstorder_TotalEnergy</w:t>
            </w:r>
          </w:p>
        </w:tc>
      </w:tr>
      <w:tr w:rsidR="00B97210" w:rsidRPr="0040631A" w14:paraId="42C36C3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1F4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firstorder_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E11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firstorder_Uniformity</w:t>
            </w:r>
          </w:p>
        </w:tc>
      </w:tr>
      <w:tr w:rsidR="00B97210" w:rsidRPr="0040631A" w14:paraId="182CBFA4" w14:textId="77777777" w:rsidTr="0040631A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AE60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firstorder_Vari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56CE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firstorder_Variance</w:t>
            </w:r>
          </w:p>
        </w:tc>
      </w:tr>
      <w:tr w:rsidR="00B97210" w:rsidRPr="0040631A" w14:paraId="285210A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C45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firstorder_10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977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firstorder_10Percentile</w:t>
            </w:r>
          </w:p>
        </w:tc>
      </w:tr>
      <w:tr w:rsidR="00B97210" w:rsidRPr="0040631A" w14:paraId="5EC9B88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7F2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exponential_firstorder_90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871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firstorder_90Percentile</w:t>
            </w:r>
          </w:p>
        </w:tc>
      </w:tr>
      <w:tr w:rsidR="00B97210" w:rsidRPr="0040631A" w14:paraId="3F5F6DA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EA3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firstorder_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E4B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firstorder_Energy</w:t>
            </w:r>
          </w:p>
        </w:tc>
      </w:tr>
      <w:tr w:rsidR="00B97210" w:rsidRPr="0040631A" w14:paraId="6E395F5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2D1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firstorder_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69D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firstorder_Entropy</w:t>
            </w:r>
          </w:p>
        </w:tc>
      </w:tr>
      <w:tr w:rsidR="00B97210" w:rsidRPr="0040631A" w14:paraId="74F678B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611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exponential_firstorder_Interquartile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439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firstorder_InterquartileRange</w:t>
            </w:r>
          </w:p>
        </w:tc>
      </w:tr>
      <w:tr w:rsidR="00B97210" w:rsidRPr="0040631A" w14:paraId="63AC598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75E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firstorder_Kur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2DD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firstorder_Kurtosis</w:t>
            </w:r>
          </w:p>
        </w:tc>
      </w:tr>
      <w:tr w:rsidR="00B97210" w:rsidRPr="0040631A" w14:paraId="1B35341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656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firstorder_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B7E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firstorder_Maximum</w:t>
            </w:r>
          </w:p>
        </w:tc>
      </w:tr>
      <w:tr w:rsidR="00B97210" w:rsidRPr="0040631A" w14:paraId="5D894B8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44D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exponential_firstorder_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138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firstorder_Mean</w:t>
            </w:r>
          </w:p>
        </w:tc>
      </w:tr>
      <w:tr w:rsidR="00B97210" w:rsidRPr="0040631A" w14:paraId="31549BB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622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lastRenderedPageBreak/>
              <w:t>exponential_firstorder_MeanAbsolute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E00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firstorder_MeanAbsoluteDeviation</w:t>
            </w:r>
          </w:p>
        </w:tc>
      </w:tr>
      <w:tr w:rsidR="00B97210" w:rsidRPr="0040631A" w14:paraId="52EA333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DF1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exponential_firstorder_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5E2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firstorder_Median</w:t>
            </w:r>
          </w:p>
        </w:tc>
      </w:tr>
      <w:tr w:rsidR="00B97210" w:rsidRPr="0040631A" w14:paraId="2D7B14D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CD8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firstorder_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602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firstorder_Minimum</w:t>
            </w:r>
          </w:p>
        </w:tc>
      </w:tr>
      <w:tr w:rsidR="00B97210" w:rsidRPr="0040631A" w14:paraId="372C518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739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firstorder_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1A3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firstorder_Range</w:t>
            </w:r>
          </w:p>
        </w:tc>
      </w:tr>
      <w:tr w:rsidR="00B97210" w:rsidRPr="0040631A" w14:paraId="129AB25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B1D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exponential_firstorder_RobustMeanAbsolute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1B5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firstorder_RobustMeanAbsoluteDeviation</w:t>
            </w:r>
          </w:p>
        </w:tc>
      </w:tr>
      <w:tr w:rsidR="00B97210" w:rsidRPr="0040631A" w14:paraId="6271204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6F5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exponential_firstorder_RootMean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E1B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firstorder_RootMeanSquared</w:t>
            </w:r>
          </w:p>
        </w:tc>
      </w:tr>
      <w:tr w:rsidR="00B97210" w:rsidRPr="0040631A" w14:paraId="0D83F17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9A9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firstorder_Skew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5CB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firstorder_Skewness</w:t>
            </w:r>
          </w:p>
        </w:tc>
      </w:tr>
      <w:tr w:rsidR="00B97210" w:rsidRPr="0040631A" w14:paraId="728B45C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4BE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firstorder_Total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4D6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firstorder_TotalEnergy</w:t>
            </w:r>
          </w:p>
        </w:tc>
      </w:tr>
      <w:tr w:rsidR="00B97210" w:rsidRPr="0040631A" w14:paraId="7C00287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26A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firstorder_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71F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firstorder_Uniformity</w:t>
            </w:r>
          </w:p>
        </w:tc>
      </w:tr>
      <w:tr w:rsidR="00B97210" w:rsidRPr="0040631A" w14:paraId="4C83B9F6" w14:textId="77777777" w:rsidTr="0040631A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CE48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firstorder_Vari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2205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firstorder_Variance</w:t>
            </w:r>
          </w:p>
        </w:tc>
      </w:tr>
      <w:tr w:rsidR="00B97210" w:rsidRPr="0040631A" w14:paraId="5A58328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FD2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firstorder_10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172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firstorder_10Percentile</w:t>
            </w:r>
          </w:p>
        </w:tc>
      </w:tr>
      <w:tr w:rsidR="00B97210" w:rsidRPr="0040631A" w14:paraId="01F7BE3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357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firstorder_90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AD9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firstorder_90Percentile</w:t>
            </w:r>
          </w:p>
        </w:tc>
      </w:tr>
      <w:tr w:rsidR="00B97210" w:rsidRPr="0040631A" w14:paraId="03D6199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6D9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firstorder_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9D5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firstorder_Energy</w:t>
            </w:r>
          </w:p>
        </w:tc>
      </w:tr>
      <w:tr w:rsidR="00B97210" w:rsidRPr="0040631A" w14:paraId="0C3E99E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4E0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firstorder_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0D0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firstorder_Entropy</w:t>
            </w:r>
          </w:p>
        </w:tc>
      </w:tr>
      <w:tr w:rsidR="00B97210" w:rsidRPr="0040631A" w14:paraId="3C1039A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B77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firstorder_Interquartile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0E1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firstorder_InterquartileRange</w:t>
            </w:r>
          </w:p>
        </w:tc>
      </w:tr>
      <w:tr w:rsidR="00B97210" w:rsidRPr="0040631A" w14:paraId="2B02426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997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firstorder_Kur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D62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firstorder_Kurtosis</w:t>
            </w:r>
          </w:p>
        </w:tc>
      </w:tr>
      <w:tr w:rsidR="00B97210" w:rsidRPr="0040631A" w14:paraId="3343DA5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B06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firstorder_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5BF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firstorder_Maximum</w:t>
            </w:r>
          </w:p>
        </w:tc>
      </w:tr>
      <w:tr w:rsidR="00B97210" w:rsidRPr="0040631A" w14:paraId="7421AF7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708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firstorder_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886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firstorder_Mean</w:t>
            </w:r>
          </w:p>
        </w:tc>
      </w:tr>
      <w:tr w:rsidR="00B97210" w:rsidRPr="0040631A" w14:paraId="42EEE70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55D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firstorder_MeanAbsolute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CA0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firstorder_MeanAbsoluteDeviation</w:t>
            </w:r>
          </w:p>
        </w:tc>
      </w:tr>
      <w:tr w:rsidR="00B97210" w:rsidRPr="0040631A" w14:paraId="0F480AC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2E5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firstorder_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3AB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firstorder_Median</w:t>
            </w:r>
          </w:p>
        </w:tc>
      </w:tr>
      <w:tr w:rsidR="00B97210" w:rsidRPr="0040631A" w14:paraId="3B5FB70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105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firstorder_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BFC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firstorder_Minimum</w:t>
            </w:r>
          </w:p>
        </w:tc>
      </w:tr>
      <w:tr w:rsidR="00B97210" w:rsidRPr="0040631A" w14:paraId="5FD2B71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A4A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firstorder_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CEA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firstorder_Range</w:t>
            </w:r>
          </w:p>
        </w:tc>
      </w:tr>
      <w:tr w:rsidR="00B97210" w:rsidRPr="0040631A" w14:paraId="4C62547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C6B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firstorder_RobustMeanAbsolute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FD6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firstorder_RobustMeanAbsoluteDeviation</w:t>
            </w:r>
          </w:p>
        </w:tc>
      </w:tr>
      <w:tr w:rsidR="00B97210" w:rsidRPr="0040631A" w14:paraId="7DB30C8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798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firstorder_RootMean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C6E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firstorder_RootMeanSquared</w:t>
            </w:r>
          </w:p>
        </w:tc>
      </w:tr>
      <w:tr w:rsidR="00B97210" w:rsidRPr="0040631A" w14:paraId="40E0CC2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F8B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firstorder_Skew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DB4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firstorder_Skewness</w:t>
            </w:r>
          </w:p>
        </w:tc>
      </w:tr>
      <w:tr w:rsidR="00B97210" w:rsidRPr="0040631A" w14:paraId="4F01162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CA7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firstorder_Total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F13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firstorder_TotalEnergy</w:t>
            </w:r>
          </w:p>
        </w:tc>
      </w:tr>
      <w:tr w:rsidR="00B97210" w:rsidRPr="0040631A" w14:paraId="6F7DB6B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D0F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firstorder_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D40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firstorder_Uniformity</w:t>
            </w:r>
          </w:p>
        </w:tc>
      </w:tr>
      <w:tr w:rsidR="00B97210" w:rsidRPr="0040631A" w14:paraId="6B7DEFAF" w14:textId="77777777" w:rsidTr="0040631A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7A29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firstorder_Vari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8562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firstorder_Variance</w:t>
            </w:r>
          </w:p>
        </w:tc>
      </w:tr>
      <w:tr w:rsidR="00B97210" w:rsidRPr="0040631A" w14:paraId="18699B5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EAE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firstorder_10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696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firstorder_10Percentile</w:t>
            </w:r>
          </w:p>
        </w:tc>
      </w:tr>
      <w:tr w:rsidR="00B97210" w:rsidRPr="0040631A" w14:paraId="2158F8F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76A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_firstorder_90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C06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firstorder_90Percentile</w:t>
            </w:r>
          </w:p>
        </w:tc>
      </w:tr>
      <w:tr w:rsidR="00B97210" w:rsidRPr="0040631A" w14:paraId="451AC71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D6E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firstorder_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94D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firstorder_Energy</w:t>
            </w:r>
          </w:p>
        </w:tc>
      </w:tr>
      <w:tr w:rsidR="00B97210" w:rsidRPr="0040631A" w14:paraId="3BBC058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952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firstorder_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FC9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firstorder_Entropy</w:t>
            </w:r>
          </w:p>
        </w:tc>
      </w:tr>
      <w:tr w:rsidR="00B97210" w:rsidRPr="0040631A" w14:paraId="2C3E28F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9C6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_firstorder_Interquartile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82F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firstorder_InterquartileRange</w:t>
            </w:r>
          </w:p>
        </w:tc>
      </w:tr>
      <w:tr w:rsidR="00B97210" w:rsidRPr="0040631A" w14:paraId="16593A4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D13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firstorder_Kur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16F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firstorder_Kurtosis</w:t>
            </w:r>
          </w:p>
        </w:tc>
      </w:tr>
      <w:tr w:rsidR="00B97210" w:rsidRPr="0040631A" w14:paraId="4187898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BA6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firstorder_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1CB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firstorder_Maximum</w:t>
            </w:r>
          </w:p>
        </w:tc>
      </w:tr>
      <w:tr w:rsidR="00B97210" w:rsidRPr="0040631A" w14:paraId="1F9C672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71C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_firstorder_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E9B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firstorder_Mean</w:t>
            </w:r>
          </w:p>
        </w:tc>
      </w:tr>
      <w:tr w:rsidR="00B97210" w:rsidRPr="0040631A" w14:paraId="3FDFEFD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669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_firstorder_MeanAbsolute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FE1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firstorder_MeanAbsoluteDeviation</w:t>
            </w:r>
          </w:p>
        </w:tc>
      </w:tr>
      <w:tr w:rsidR="00B97210" w:rsidRPr="0040631A" w14:paraId="4C608F5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ADB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_firstorder_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1F7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firstorder_Median</w:t>
            </w:r>
          </w:p>
        </w:tc>
      </w:tr>
      <w:tr w:rsidR="00B97210" w:rsidRPr="0040631A" w14:paraId="419C247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030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firstorder_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CEE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firstorder_Minimum</w:t>
            </w:r>
          </w:p>
        </w:tc>
      </w:tr>
      <w:tr w:rsidR="00B97210" w:rsidRPr="0040631A" w14:paraId="209BB4B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AA9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firstorder_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BDC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firstorder_Range</w:t>
            </w:r>
          </w:p>
        </w:tc>
      </w:tr>
      <w:tr w:rsidR="00B97210" w:rsidRPr="0040631A" w14:paraId="2AC7150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4E4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_firstorder_RobustMeanAbsolute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DA0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firstorder_RobustMeanAbsoluteDeviation</w:t>
            </w:r>
          </w:p>
        </w:tc>
      </w:tr>
      <w:tr w:rsidR="00B97210" w:rsidRPr="0040631A" w14:paraId="65DFCEE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B23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_firstorder_RootMean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67E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firstorder_RootMeanSquared</w:t>
            </w:r>
          </w:p>
        </w:tc>
      </w:tr>
      <w:tr w:rsidR="00B97210" w:rsidRPr="0040631A" w14:paraId="214F467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B5E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firstorder_Skew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C83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firstorder_Skewness</w:t>
            </w:r>
          </w:p>
        </w:tc>
      </w:tr>
      <w:tr w:rsidR="00B97210" w:rsidRPr="0040631A" w14:paraId="4E20B5E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7DC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firstorder_Total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467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firstorder_TotalEnergy</w:t>
            </w:r>
          </w:p>
        </w:tc>
      </w:tr>
      <w:tr w:rsidR="00B97210" w:rsidRPr="0040631A" w14:paraId="2D8CF31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73A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firstorder_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754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firstorder_Uniformity</w:t>
            </w:r>
          </w:p>
        </w:tc>
      </w:tr>
      <w:tr w:rsidR="00B97210" w:rsidRPr="0040631A" w14:paraId="7AF0E071" w14:textId="77777777" w:rsidTr="0040631A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7652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_firstorder_Vari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B0AC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firstorder_Variance</w:t>
            </w:r>
          </w:p>
        </w:tc>
      </w:tr>
      <w:tr w:rsidR="00B97210" w:rsidRPr="0040631A" w14:paraId="5D33F03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422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firstorder_10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610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firstorder_10Percentile</w:t>
            </w:r>
          </w:p>
        </w:tc>
      </w:tr>
      <w:tr w:rsidR="00B97210" w:rsidRPr="0040631A" w14:paraId="7180D83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538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lastRenderedPageBreak/>
              <w:t>squareroot_firstorder_90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873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firstorder_90Percentile</w:t>
            </w:r>
          </w:p>
        </w:tc>
      </w:tr>
      <w:tr w:rsidR="00B97210" w:rsidRPr="0040631A" w14:paraId="6C15228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A76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firstorder_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8E2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firstorder_Energy</w:t>
            </w:r>
          </w:p>
        </w:tc>
      </w:tr>
      <w:tr w:rsidR="00B97210" w:rsidRPr="0040631A" w14:paraId="4B07D94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0EC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firstorder_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08D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firstorder_Entropy</w:t>
            </w:r>
          </w:p>
        </w:tc>
      </w:tr>
      <w:tr w:rsidR="00B97210" w:rsidRPr="0040631A" w14:paraId="3AB9D9F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E23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firstorder_Interquartile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8E9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firstorder_InterquartileRange</w:t>
            </w:r>
          </w:p>
        </w:tc>
      </w:tr>
      <w:tr w:rsidR="00B97210" w:rsidRPr="0040631A" w14:paraId="7EE63CA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2DB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firstorder_Kur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2B5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firstorder_Kurtosis</w:t>
            </w:r>
          </w:p>
        </w:tc>
      </w:tr>
      <w:tr w:rsidR="00B97210" w:rsidRPr="0040631A" w14:paraId="47065F5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1D0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firstorder_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209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firstorder_Maximum</w:t>
            </w:r>
          </w:p>
        </w:tc>
      </w:tr>
      <w:tr w:rsidR="00B97210" w:rsidRPr="0040631A" w14:paraId="61BF9AE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661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firstorder_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14E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firstorder_Mean</w:t>
            </w:r>
          </w:p>
        </w:tc>
      </w:tr>
      <w:tr w:rsidR="00B97210" w:rsidRPr="0040631A" w14:paraId="68B30BF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360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firstorder_MeanAbsolute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622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firstorder_MeanAbsoluteDeviation</w:t>
            </w:r>
          </w:p>
        </w:tc>
      </w:tr>
      <w:tr w:rsidR="00B97210" w:rsidRPr="0040631A" w14:paraId="098A401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C89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firstorder_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14B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firstorder_Median</w:t>
            </w:r>
          </w:p>
        </w:tc>
      </w:tr>
      <w:tr w:rsidR="00B97210" w:rsidRPr="0040631A" w14:paraId="4297F55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6BE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firstorder_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A7A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firstorder_Minimum</w:t>
            </w:r>
          </w:p>
        </w:tc>
      </w:tr>
      <w:tr w:rsidR="00B97210" w:rsidRPr="0040631A" w14:paraId="062A7CA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DDE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firstorder_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17E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firstorder_Range</w:t>
            </w:r>
          </w:p>
        </w:tc>
      </w:tr>
      <w:tr w:rsidR="00B97210" w:rsidRPr="0040631A" w14:paraId="5C6412F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6DA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firstorder_RobustMeanAbsolute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547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firstorder_RobustMeanAbsoluteDeviation</w:t>
            </w:r>
          </w:p>
        </w:tc>
      </w:tr>
      <w:tr w:rsidR="00B97210" w:rsidRPr="0040631A" w14:paraId="63F6DB2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F42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firstorder_RootMean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A36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firstorder_RootMeanSquared</w:t>
            </w:r>
          </w:p>
        </w:tc>
      </w:tr>
      <w:tr w:rsidR="00B97210" w:rsidRPr="0040631A" w14:paraId="1EA402E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5BA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firstorder_Skew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EE1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firstorder_Skewness</w:t>
            </w:r>
          </w:p>
        </w:tc>
      </w:tr>
      <w:tr w:rsidR="00B97210" w:rsidRPr="0040631A" w14:paraId="78E99A6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7B1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firstorder_Total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CB2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firstorder_TotalEnergy</w:t>
            </w:r>
          </w:p>
        </w:tc>
      </w:tr>
      <w:tr w:rsidR="00B97210" w:rsidRPr="0040631A" w14:paraId="2BFB68E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3AE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firstorder_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7BF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firstorder_Uniformity</w:t>
            </w:r>
          </w:p>
        </w:tc>
      </w:tr>
      <w:tr w:rsidR="00B97210" w:rsidRPr="0040631A" w14:paraId="3859C16E" w14:textId="77777777" w:rsidTr="0040631A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37D1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firstorder_Vari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4364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firstorder_Variance</w:t>
            </w:r>
          </w:p>
        </w:tc>
      </w:tr>
      <w:tr w:rsidR="00B97210" w:rsidRPr="0040631A" w14:paraId="51758B4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74A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firstorder_10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601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firstorder_10Percentile</w:t>
            </w:r>
          </w:p>
        </w:tc>
      </w:tr>
      <w:tr w:rsidR="00B97210" w:rsidRPr="0040631A" w14:paraId="6C6EF29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517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firstorder_90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BE4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firstorder_90Percentile</w:t>
            </w:r>
          </w:p>
        </w:tc>
      </w:tr>
      <w:tr w:rsidR="00B97210" w:rsidRPr="0040631A" w14:paraId="527976E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F2D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firstorder_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B14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firstorder_Energy</w:t>
            </w:r>
          </w:p>
        </w:tc>
      </w:tr>
      <w:tr w:rsidR="00B97210" w:rsidRPr="0040631A" w14:paraId="687BCE1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FF8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firstorder_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040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firstorder_Entropy</w:t>
            </w:r>
          </w:p>
        </w:tc>
      </w:tr>
      <w:tr w:rsidR="00B97210" w:rsidRPr="0040631A" w14:paraId="37FD8D8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D41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firstorder_Interquartile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489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firstorder_InterquartileRange</w:t>
            </w:r>
          </w:p>
        </w:tc>
      </w:tr>
      <w:tr w:rsidR="00B97210" w:rsidRPr="0040631A" w14:paraId="5792E7B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C93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firstorder_Kur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00F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firstorder_Kurtosis</w:t>
            </w:r>
          </w:p>
        </w:tc>
      </w:tr>
      <w:tr w:rsidR="00B97210" w:rsidRPr="0040631A" w14:paraId="3D28151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2BE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firstorder_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082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firstorder_Maximum</w:t>
            </w:r>
          </w:p>
        </w:tc>
      </w:tr>
      <w:tr w:rsidR="00B97210" w:rsidRPr="0040631A" w14:paraId="20E5D3E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7CF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firstorder_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12E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firstorder_Mean</w:t>
            </w:r>
          </w:p>
        </w:tc>
      </w:tr>
      <w:tr w:rsidR="00B97210" w:rsidRPr="0040631A" w14:paraId="75F8DBB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823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firstorder_MeanAbsolute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D21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firstorder_MeanAbsoluteDeviation</w:t>
            </w:r>
          </w:p>
        </w:tc>
      </w:tr>
      <w:tr w:rsidR="00B97210" w:rsidRPr="0040631A" w14:paraId="1D6EC47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B77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firstorder_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CE2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firstorder_Median</w:t>
            </w:r>
          </w:p>
        </w:tc>
      </w:tr>
      <w:tr w:rsidR="00B97210" w:rsidRPr="0040631A" w14:paraId="5817A67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44E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firstorder_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553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firstorder_Minimum</w:t>
            </w:r>
          </w:p>
        </w:tc>
      </w:tr>
      <w:tr w:rsidR="00B97210" w:rsidRPr="0040631A" w14:paraId="0FEA8F2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783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firstorder_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29D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firstorder_Range</w:t>
            </w:r>
          </w:p>
        </w:tc>
      </w:tr>
      <w:tr w:rsidR="00B97210" w:rsidRPr="0040631A" w14:paraId="44506F9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158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firstorder_RobustMeanAbsolute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DD3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firstorder_RobustMeanAbsoluteDeviation</w:t>
            </w:r>
          </w:p>
        </w:tc>
      </w:tr>
      <w:tr w:rsidR="00B97210" w:rsidRPr="0040631A" w14:paraId="1211C8B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BD5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firstorder_RootMean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E71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firstorder_RootMeanSquared</w:t>
            </w:r>
          </w:p>
        </w:tc>
      </w:tr>
      <w:tr w:rsidR="00B97210" w:rsidRPr="0040631A" w14:paraId="08D31C0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15E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firstorder_Skew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9B8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firstorder_Skewness</w:t>
            </w:r>
          </w:p>
        </w:tc>
      </w:tr>
      <w:tr w:rsidR="00B97210" w:rsidRPr="0040631A" w14:paraId="6C8C5D6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799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firstorder_Total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EEC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firstorder_TotalEnergy</w:t>
            </w:r>
          </w:p>
        </w:tc>
      </w:tr>
      <w:tr w:rsidR="00B97210" w:rsidRPr="0040631A" w14:paraId="754F241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EB5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firstorder_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EF7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firstorder_Uniformity</w:t>
            </w:r>
          </w:p>
        </w:tc>
      </w:tr>
      <w:tr w:rsidR="00B97210" w:rsidRPr="0040631A" w14:paraId="38939E42" w14:textId="77777777" w:rsidTr="0040631A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7AFA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firstorder_Vari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757A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firstorder_Variance</w:t>
            </w:r>
          </w:p>
        </w:tc>
      </w:tr>
      <w:tr w:rsidR="00B97210" w:rsidRPr="0040631A" w14:paraId="23D0971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235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firstorder_10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7DA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firstorder_10Percentile</w:t>
            </w:r>
          </w:p>
        </w:tc>
      </w:tr>
      <w:tr w:rsidR="00B97210" w:rsidRPr="0040631A" w14:paraId="43071EE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080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firstorder_90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8F0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firstorder_90Percentile</w:t>
            </w:r>
          </w:p>
        </w:tc>
      </w:tr>
      <w:tr w:rsidR="00B97210" w:rsidRPr="0040631A" w14:paraId="56EC9F1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488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firstorder_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F0B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firstorder_Energy</w:t>
            </w:r>
          </w:p>
        </w:tc>
      </w:tr>
      <w:tr w:rsidR="00B97210" w:rsidRPr="0040631A" w14:paraId="3E01FB6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345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firstorder_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8EE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firstorder_Entropy</w:t>
            </w:r>
          </w:p>
        </w:tc>
      </w:tr>
      <w:tr w:rsidR="00B97210" w:rsidRPr="0040631A" w14:paraId="1B6F2FD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C9C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firstorder_Interquartile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BBE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firstorder_InterquartileRange</w:t>
            </w:r>
          </w:p>
        </w:tc>
      </w:tr>
      <w:tr w:rsidR="00B97210" w:rsidRPr="0040631A" w14:paraId="54189BF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BCB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firstorder_Kur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DAF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firstorder_Kurtosis</w:t>
            </w:r>
          </w:p>
        </w:tc>
      </w:tr>
      <w:tr w:rsidR="00B97210" w:rsidRPr="0040631A" w14:paraId="207B4BD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6D3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HL_firstorder_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47A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firstorder_Maximum</w:t>
            </w:r>
          </w:p>
        </w:tc>
      </w:tr>
      <w:tr w:rsidR="00B97210" w:rsidRPr="0040631A" w14:paraId="05EB8E4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C4D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firstorder_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455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firstorder_Mean</w:t>
            </w:r>
          </w:p>
        </w:tc>
      </w:tr>
      <w:tr w:rsidR="00B97210" w:rsidRPr="0040631A" w14:paraId="45E0E9E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E20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firstorder_MeanAbsolute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590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firstorder_MeanAbsoluteDeviation</w:t>
            </w:r>
          </w:p>
        </w:tc>
      </w:tr>
      <w:tr w:rsidR="00B97210" w:rsidRPr="0040631A" w14:paraId="4F43568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EA7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firstorder_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CE8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firstorder_Median</w:t>
            </w:r>
          </w:p>
        </w:tc>
      </w:tr>
      <w:tr w:rsidR="00B97210" w:rsidRPr="0040631A" w14:paraId="15F0DF5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8E4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firstorder_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781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firstorder_Minimum</w:t>
            </w:r>
          </w:p>
        </w:tc>
      </w:tr>
      <w:tr w:rsidR="00B97210" w:rsidRPr="0040631A" w14:paraId="00EEDA0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B17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HL_firstorder_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D14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firstorder_Range</w:t>
            </w:r>
          </w:p>
        </w:tc>
      </w:tr>
      <w:tr w:rsidR="00B97210" w:rsidRPr="0040631A" w14:paraId="5790B26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327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lastRenderedPageBreak/>
              <w:t>wavelet_HHL_firstorder_RobustMeanAbsolute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093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firstorder_RobustMeanAbsoluteDeviation</w:t>
            </w:r>
          </w:p>
        </w:tc>
      </w:tr>
      <w:tr w:rsidR="00B97210" w:rsidRPr="0040631A" w14:paraId="4C789B2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623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firstorder_RootMean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795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firstorder_RootMeanSquared</w:t>
            </w:r>
          </w:p>
        </w:tc>
      </w:tr>
      <w:tr w:rsidR="00B97210" w:rsidRPr="0040631A" w14:paraId="0EF6ADD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F01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firstorder_Skew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562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firstorder_Skewness</w:t>
            </w:r>
          </w:p>
        </w:tc>
      </w:tr>
      <w:tr w:rsidR="00B97210" w:rsidRPr="0040631A" w14:paraId="4D2C1F3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B4E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firstorder_Total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0F5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firstorder_TotalEnergy</w:t>
            </w:r>
          </w:p>
        </w:tc>
      </w:tr>
      <w:tr w:rsidR="00B97210" w:rsidRPr="0040631A" w14:paraId="3D93E45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1E3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firstorder_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A89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firstorder_Uniformity</w:t>
            </w:r>
          </w:p>
        </w:tc>
      </w:tr>
      <w:tr w:rsidR="00B97210" w:rsidRPr="0040631A" w14:paraId="1357DE15" w14:textId="77777777" w:rsidTr="0040631A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C54F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firstorder_Vari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F182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firstorder_Variance</w:t>
            </w:r>
          </w:p>
        </w:tc>
      </w:tr>
      <w:tr w:rsidR="00B97210" w:rsidRPr="0040631A" w14:paraId="65FEACF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89F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firstorder_10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423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firstorder_10Percentile</w:t>
            </w:r>
          </w:p>
        </w:tc>
      </w:tr>
      <w:tr w:rsidR="00B97210" w:rsidRPr="0040631A" w14:paraId="659B9DF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2E3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firstorder_90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903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firstorder_90Percentile</w:t>
            </w:r>
          </w:p>
        </w:tc>
      </w:tr>
      <w:tr w:rsidR="00B97210" w:rsidRPr="0040631A" w14:paraId="7A464E5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3B8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firstorder_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6F8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firstorder_Energy</w:t>
            </w:r>
          </w:p>
        </w:tc>
      </w:tr>
      <w:tr w:rsidR="00B97210" w:rsidRPr="0040631A" w14:paraId="2690C71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021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firstorder_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244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firstorder_Entropy</w:t>
            </w:r>
          </w:p>
        </w:tc>
      </w:tr>
      <w:tr w:rsidR="00B97210" w:rsidRPr="0040631A" w14:paraId="117100C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C7A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firstorder_Interquartile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C6E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firstorder_InterquartileRange</w:t>
            </w:r>
          </w:p>
        </w:tc>
      </w:tr>
      <w:tr w:rsidR="00B97210" w:rsidRPr="0040631A" w14:paraId="16925DF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9E2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firstorder_Kur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798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firstorder_Kurtosis</w:t>
            </w:r>
          </w:p>
        </w:tc>
      </w:tr>
      <w:tr w:rsidR="00B97210" w:rsidRPr="0040631A" w14:paraId="14F8BC6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A09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firstorder_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084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firstorder_Maximum</w:t>
            </w:r>
          </w:p>
        </w:tc>
      </w:tr>
      <w:tr w:rsidR="00B97210" w:rsidRPr="0040631A" w14:paraId="796B73E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79A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firstorder_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DB8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firstorder_Mean</w:t>
            </w:r>
          </w:p>
        </w:tc>
      </w:tr>
      <w:tr w:rsidR="00B97210" w:rsidRPr="0040631A" w14:paraId="2AC682A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623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firstorder_MeanAbsolute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F7B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firstorder_MeanAbsoluteDeviation</w:t>
            </w:r>
          </w:p>
        </w:tc>
      </w:tr>
      <w:tr w:rsidR="00B97210" w:rsidRPr="0040631A" w14:paraId="59BE208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080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firstorder_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905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firstorder_Median</w:t>
            </w:r>
          </w:p>
        </w:tc>
      </w:tr>
      <w:tr w:rsidR="00B97210" w:rsidRPr="0040631A" w14:paraId="1D2C489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74D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firstorder_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283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firstorder_Minimum</w:t>
            </w:r>
          </w:p>
        </w:tc>
      </w:tr>
      <w:tr w:rsidR="00B97210" w:rsidRPr="0040631A" w14:paraId="17F6F0C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F88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firstorder_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56F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firstorder_Range</w:t>
            </w:r>
          </w:p>
        </w:tc>
      </w:tr>
      <w:tr w:rsidR="00B97210" w:rsidRPr="0040631A" w14:paraId="71126CA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973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firstorder_RobustMeanAbsolute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F25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firstorder_RobustMeanAbsoluteDeviation</w:t>
            </w:r>
          </w:p>
        </w:tc>
      </w:tr>
      <w:tr w:rsidR="00B97210" w:rsidRPr="0040631A" w14:paraId="3819DFF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50D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firstorder_RootMean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861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firstorder_RootMeanSquared</w:t>
            </w:r>
          </w:p>
        </w:tc>
      </w:tr>
      <w:tr w:rsidR="00B97210" w:rsidRPr="0040631A" w14:paraId="525511C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E6F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firstorder_Skew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D7B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firstorder_Skewness</w:t>
            </w:r>
          </w:p>
        </w:tc>
      </w:tr>
      <w:tr w:rsidR="00B97210" w:rsidRPr="0040631A" w14:paraId="2A20186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82D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firstorder_Total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A08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firstorder_TotalEnergy</w:t>
            </w:r>
          </w:p>
        </w:tc>
      </w:tr>
      <w:tr w:rsidR="00B97210" w:rsidRPr="0040631A" w14:paraId="180D66A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DD4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firstorder_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53C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firstorder_Uniformity</w:t>
            </w:r>
          </w:p>
        </w:tc>
      </w:tr>
      <w:tr w:rsidR="00B97210" w:rsidRPr="0040631A" w14:paraId="692FBC22" w14:textId="77777777" w:rsidTr="0040631A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8F89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firstorder_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9CB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firstorder_Variance</w:t>
            </w:r>
          </w:p>
        </w:tc>
      </w:tr>
      <w:tr w:rsidR="00B97210" w:rsidRPr="0040631A" w14:paraId="712A465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4C2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firstorder_10Percenti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7E0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firstorder_10Percentile</w:t>
            </w:r>
          </w:p>
        </w:tc>
      </w:tr>
      <w:tr w:rsidR="00B97210" w:rsidRPr="0040631A" w14:paraId="138AC4E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20F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firstorder_90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0A3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firstorder_90Percentile</w:t>
            </w:r>
          </w:p>
        </w:tc>
      </w:tr>
      <w:tr w:rsidR="00B97210" w:rsidRPr="0040631A" w14:paraId="4B8AAEA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4B4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firstorder_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436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firstorder_Energy</w:t>
            </w:r>
          </w:p>
        </w:tc>
      </w:tr>
      <w:tr w:rsidR="00B97210" w:rsidRPr="0040631A" w14:paraId="1F22E28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DB6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firstorder_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3B9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firstorder_Entropy</w:t>
            </w:r>
          </w:p>
        </w:tc>
      </w:tr>
      <w:tr w:rsidR="00B97210" w:rsidRPr="0040631A" w14:paraId="716A938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197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firstorder_Interquartile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4DF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firstorder_InterquartileRange</w:t>
            </w:r>
          </w:p>
        </w:tc>
      </w:tr>
      <w:tr w:rsidR="00B97210" w:rsidRPr="0040631A" w14:paraId="19408DB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A04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firstorder_Kur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920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firstorder_Kurtosis</w:t>
            </w:r>
          </w:p>
        </w:tc>
      </w:tr>
      <w:tr w:rsidR="00B97210" w:rsidRPr="0040631A" w14:paraId="14C416E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792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firstorder_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1DB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firstorder_Maximum</w:t>
            </w:r>
          </w:p>
        </w:tc>
      </w:tr>
      <w:tr w:rsidR="00B97210" w:rsidRPr="0040631A" w14:paraId="396928B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65F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firstorder_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FAC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firstorder_Mean</w:t>
            </w:r>
          </w:p>
        </w:tc>
      </w:tr>
      <w:tr w:rsidR="00B97210" w:rsidRPr="0040631A" w14:paraId="7672041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83F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firstorder_MeanAbsolute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BC3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firstorder_MeanAbsoluteDeviation</w:t>
            </w:r>
          </w:p>
        </w:tc>
      </w:tr>
      <w:tr w:rsidR="00B97210" w:rsidRPr="0040631A" w14:paraId="0C799A8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B42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firstorder_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857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firstorder_Median</w:t>
            </w:r>
          </w:p>
        </w:tc>
      </w:tr>
      <w:tr w:rsidR="00B97210" w:rsidRPr="0040631A" w14:paraId="44A74C7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AE6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firstorder_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4D7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firstorder_Minimum</w:t>
            </w:r>
          </w:p>
        </w:tc>
      </w:tr>
      <w:tr w:rsidR="00B97210" w:rsidRPr="0040631A" w14:paraId="4957D67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839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firstorder_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0DF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firstorder_Range</w:t>
            </w:r>
          </w:p>
        </w:tc>
      </w:tr>
      <w:tr w:rsidR="00B97210" w:rsidRPr="0040631A" w14:paraId="4D412F6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C76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firstorder_RobustMeanAbsolute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522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firstorder_RobustMeanAbsoluteDeviation</w:t>
            </w:r>
          </w:p>
        </w:tc>
      </w:tr>
      <w:tr w:rsidR="00B97210" w:rsidRPr="0040631A" w14:paraId="7294430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57E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firstorder_RootMean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B90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firstorder_RootMeanSquared</w:t>
            </w:r>
          </w:p>
        </w:tc>
      </w:tr>
      <w:tr w:rsidR="00B97210" w:rsidRPr="0040631A" w14:paraId="55B14DC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176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firstorder_Skew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A68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firstorder_Skewness</w:t>
            </w:r>
          </w:p>
        </w:tc>
      </w:tr>
      <w:tr w:rsidR="00B97210" w:rsidRPr="0040631A" w14:paraId="2611F5C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01B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firstorder_Total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2B0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firstorder_TotalEnergy</w:t>
            </w:r>
          </w:p>
        </w:tc>
      </w:tr>
      <w:tr w:rsidR="00B97210" w:rsidRPr="0040631A" w14:paraId="526037A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AA7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firstorder_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B7F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firstorder_Uniformity</w:t>
            </w:r>
          </w:p>
        </w:tc>
      </w:tr>
      <w:tr w:rsidR="00B97210" w:rsidRPr="0040631A" w14:paraId="7231EC29" w14:textId="77777777" w:rsidTr="0040631A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5047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firstorder_Vari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21CA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firstorder_Variance</w:t>
            </w:r>
          </w:p>
        </w:tc>
      </w:tr>
      <w:tr w:rsidR="00B97210" w:rsidRPr="0040631A" w14:paraId="25F95E3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DAF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firstorder_10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B35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firstorder_10Percentile</w:t>
            </w:r>
          </w:p>
        </w:tc>
      </w:tr>
      <w:tr w:rsidR="00B97210" w:rsidRPr="0040631A" w14:paraId="05549A8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893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firstorder_90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3EC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firstorder_90Percentile</w:t>
            </w:r>
          </w:p>
        </w:tc>
      </w:tr>
      <w:tr w:rsidR="00B97210" w:rsidRPr="0040631A" w14:paraId="2521404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140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firstorder_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36A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firstorder_Energy</w:t>
            </w:r>
          </w:p>
        </w:tc>
      </w:tr>
      <w:tr w:rsidR="00B97210" w:rsidRPr="0040631A" w14:paraId="6716101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407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firstorder_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402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firstorder_Entropy</w:t>
            </w:r>
          </w:p>
        </w:tc>
      </w:tr>
      <w:tr w:rsidR="00B97210" w:rsidRPr="0040631A" w14:paraId="633572F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388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firstorder_Interquartile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F4C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firstorder_InterquartileRange</w:t>
            </w:r>
          </w:p>
        </w:tc>
      </w:tr>
      <w:tr w:rsidR="00B97210" w:rsidRPr="0040631A" w14:paraId="4BC5748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91E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lastRenderedPageBreak/>
              <w:t>wavelet_LHH_firstorder_Kur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407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firstorder_Kurtosis</w:t>
            </w:r>
          </w:p>
        </w:tc>
      </w:tr>
      <w:tr w:rsidR="00B97210" w:rsidRPr="0040631A" w14:paraId="6C9C135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917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firstorder_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FB1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firstorder_Maximum</w:t>
            </w:r>
          </w:p>
        </w:tc>
      </w:tr>
      <w:tr w:rsidR="00B97210" w:rsidRPr="0040631A" w14:paraId="64D464F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81A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firstorder_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010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firstorder_Mean</w:t>
            </w:r>
          </w:p>
        </w:tc>
      </w:tr>
      <w:tr w:rsidR="00B97210" w:rsidRPr="0040631A" w14:paraId="7A83A49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1AC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firstorder_MeanAbsolute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83C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firstorder_MeanAbsoluteDeviation</w:t>
            </w:r>
          </w:p>
        </w:tc>
      </w:tr>
      <w:tr w:rsidR="00B97210" w:rsidRPr="0040631A" w14:paraId="0539388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078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firstorder_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AAF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firstorder_Median</w:t>
            </w:r>
          </w:p>
        </w:tc>
      </w:tr>
      <w:tr w:rsidR="00B97210" w:rsidRPr="0040631A" w14:paraId="1D34EA0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DBE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firstorder_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E64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firstorder_Minimum</w:t>
            </w:r>
          </w:p>
        </w:tc>
      </w:tr>
      <w:tr w:rsidR="00B97210" w:rsidRPr="0040631A" w14:paraId="3DEF67A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0D9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HH_firstorder_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E9F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firstorder_Range</w:t>
            </w:r>
          </w:p>
        </w:tc>
      </w:tr>
      <w:tr w:rsidR="00B97210" w:rsidRPr="0040631A" w14:paraId="106EA56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9C8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firstorder_RobustMeanAbsolute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BBD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firstorder_RobustMeanAbsoluteDeviation</w:t>
            </w:r>
          </w:p>
        </w:tc>
      </w:tr>
      <w:tr w:rsidR="00B97210" w:rsidRPr="0040631A" w14:paraId="2E3512C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3D4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firstorder_RootMean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95F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firstorder_RootMeanSquared</w:t>
            </w:r>
          </w:p>
        </w:tc>
      </w:tr>
      <w:tr w:rsidR="00B97210" w:rsidRPr="0040631A" w14:paraId="717C9DA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681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firstorder_Skew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48D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firstorder_Skewness</w:t>
            </w:r>
          </w:p>
        </w:tc>
      </w:tr>
      <w:tr w:rsidR="00B97210" w:rsidRPr="0040631A" w14:paraId="4F2EA50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A85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firstorder_Total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E0F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firstorder_TotalEnergy</w:t>
            </w:r>
          </w:p>
        </w:tc>
      </w:tr>
      <w:tr w:rsidR="00B97210" w:rsidRPr="0040631A" w14:paraId="2E87895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111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firstorder_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882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firstorder_Uniformity</w:t>
            </w:r>
          </w:p>
        </w:tc>
      </w:tr>
      <w:tr w:rsidR="00B97210" w:rsidRPr="0040631A" w14:paraId="3D553DAB" w14:textId="77777777" w:rsidTr="0040631A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CC84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firstorder_Vari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4C3E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firstorder_Variance</w:t>
            </w:r>
          </w:p>
        </w:tc>
      </w:tr>
      <w:tr w:rsidR="00B97210" w:rsidRPr="0040631A" w14:paraId="6B22FD5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91A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firstorder_10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914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firstorder_10Percentile</w:t>
            </w:r>
          </w:p>
        </w:tc>
      </w:tr>
      <w:tr w:rsidR="00B97210" w:rsidRPr="0040631A" w14:paraId="043EDF7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FB4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firstorder_90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065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firstorder_90Percentile</w:t>
            </w:r>
          </w:p>
        </w:tc>
      </w:tr>
      <w:tr w:rsidR="00B97210" w:rsidRPr="0040631A" w14:paraId="2A7C37C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2DB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firstorder_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2C1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firstorder_Energy</w:t>
            </w:r>
          </w:p>
        </w:tc>
      </w:tr>
      <w:tr w:rsidR="00B97210" w:rsidRPr="0040631A" w14:paraId="5CCAD1C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7AE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firstorder_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70C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firstorder_Entropy</w:t>
            </w:r>
          </w:p>
        </w:tc>
      </w:tr>
      <w:tr w:rsidR="00B97210" w:rsidRPr="0040631A" w14:paraId="4A3EB21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B99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firstorder_Interquartile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FD4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firstorder_InterquartileRange</w:t>
            </w:r>
          </w:p>
        </w:tc>
      </w:tr>
      <w:tr w:rsidR="00B97210" w:rsidRPr="0040631A" w14:paraId="768B90C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2C2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firstorder_Kur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F9C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firstorder_Kurtosis</w:t>
            </w:r>
          </w:p>
        </w:tc>
      </w:tr>
      <w:tr w:rsidR="00B97210" w:rsidRPr="0040631A" w14:paraId="3B15666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A50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firstorder_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D2F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firstorder_Maximum</w:t>
            </w:r>
          </w:p>
        </w:tc>
      </w:tr>
      <w:tr w:rsidR="00B97210" w:rsidRPr="0040631A" w14:paraId="43ABDEA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46F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firstorder_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A30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firstorder_Mean</w:t>
            </w:r>
          </w:p>
        </w:tc>
      </w:tr>
      <w:tr w:rsidR="00B97210" w:rsidRPr="0040631A" w14:paraId="0B603FB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7E9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firstorder_MeanAbsolute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4A8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firstorder_MeanAbsoluteDeviation</w:t>
            </w:r>
          </w:p>
        </w:tc>
      </w:tr>
      <w:tr w:rsidR="00B97210" w:rsidRPr="0040631A" w14:paraId="423B478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3F4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firstorder_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BA3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firstorder_Median</w:t>
            </w:r>
          </w:p>
        </w:tc>
      </w:tr>
      <w:tr w:rsidR="00B97210" w:rsidRPr="0040631A" w14:paraId="2FBC495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EC4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firstorder_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74D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firstorder_Minimum</w:t>
            </w:r>
          </w:p>
        </w:tc>
      </w:tr>
      <w:tr w:rsidR="00B97210" w:rsidRPr="0040631A" w14:paraId="7CB7444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42A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firstorder_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39F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firstorder_Range</w:t>
            </w:r>
          </w:p>
        </w:tc>
      </w:tr>
      <w:tr w:rsidR="00B97210" w:rsidRPr="0040631A" w14:paraId="168D4CE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6E1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firstorder_RobustMeanAbsolute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AC9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firstorder_RobustMeanAbsoluteDeviation</w:t>
            </w:r>
          </w:p>
        </w:tc>
      </w:tr>
      <w:tr w:rsidR="00B97210" w:rsidRPr="0040631A" w14:paraId="3A20A07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4C0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firstorder_RootMean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89A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firstorder_RootMeanSquared</w:t>
            </w:r>
          </w:p>
        </w:tc>
      </w:tr>
      <w:tr w:rsidR="00B97210" w:rsidRPr="0040631A" w14:paraId="6D2244C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B2C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firstorder_Skew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75B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firstorder_Skewness</w:t>
            </w:r>
          </w:p>
        </w:tc>
      </w:tr>
      <w:tr w:rsidR="00B97210" w:rsidRPr="0040631A" w14:paraId="7A20C97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215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firstorder_Total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611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firstorder_TotalEnergy</w:t>
            </w:r>
          </w:p>
        </w:tc>
      </w:tr>
      <w:tr w:rsidR="00B97210" w:rsidRPr="0040631A" w14:paraId="3CE254E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C04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firstorder_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20A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firstorder_Uniformity</w:t>
            </w:r>
          </w:p>
        </w:tc>
      </w:tr>
      <w:tr w:rsidR="00B97210" w:rsidRPr="0040631A" w14:paraId="489DB244" w14:textId="77777777" w:rsidTr="0040631A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F477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firstorder_Vari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8B58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firstorder_Variance</w:t>
            </w:r>
          </w:p>
        </w:tc>
      </w:tr>
      <w:tr w:rsidR="00B97210" w:rsidRPr="0040631A" w14:paraId="249AC6C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C8C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firstorder_10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9B7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firstorder_10Percentile</w:t>
            </w:r>
          </w:p>
        </w:tc>
      </w:tr>
      <w:tr w:rsidR="00B97210" w:rsidRPr="0040631A" w14:paraId="604FACF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BE6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firstorder_90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430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firstorder_90Percentile</w:t>
            </w:r>
          </w:p>
        </w:tc>
      </w:tr>
      <w:tr w:rsidR="00B97210" w:rsidRPr="0040631A" w14:paraId="79934EA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086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firstorder_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AD8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firstorder_Energy</w:t>
            </w:r>
          </w:p>
        </w:tc>
      </w:tr>
      <w:tr w:rsidR="00B97210" w:rsidRPr="0040631A" w14:paraId="1BE99EC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261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firstorder_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BCE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firstorder_Entropy</w:t>
            </w:r>
          </w:p>
        </w:tc>
      </w:tr>
      <w:tr w:rsidR="00B97210" w:rsidRPr="0040631A" w14:paraId="2F99963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7AA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firstorder_Interquartile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84A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firstorder_InterquartileRange</w:t>
            </w:r>
          </w:p>
        </w:tc>
      </w:tr>
      <w:tr w:rsidR="00B97210" w:rsidRPr="0040631A" w14:paraId="1DEE162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AB8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firstorder_Kur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2D0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firstorder_Kurtosis</w:t>
            </w:r>
          </w:p>
        </w:tc>
      </w:tr>
      <w:tr w:rsidR="00B97210" w:rsidRPr="0040631A" w14:paraId="1814A57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AB5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HL_firstorder_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933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firstorder_Maximum</w:t>
            </w:r>
          </w:p>
        </w:tc>
      </w:tr>
      <w:tr w:rsidR="00B97210" w:rsidRPr="0040631A" w14:paraId="4674C78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2AB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firstorder_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C43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firstorder_Mean</w:t>
            </w:r>
          </w:p>
        </w:tc>
      </w:tr>
      <w:tr w:rsidR="00B97210" w:rsidRPr="0040631A" w14:paraId="0FE21CB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163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firstorder_MeanAbsolute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0F4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firstorder_MeanAbsoluteDeviation</w:t>
            </w:r>
          </w:p>
        </w:tc>
      </w:tr>
      <w:tr w:rsidR="00B97210" w:rsidRPr="0040631A" w14:paraId="1BC8270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646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firstorder_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E99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firstorder_Median</w:t>
            </w:r>
          </w:p>
        </w:tc>
      </w:tr>
      <w:tr w:rsidR="00B97210" w:rsidRPr="0040631A" w14:paraId="162E464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665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firstorder_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386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firstorder_Minimum</w:t>
            </w:r>
          </w:p>
        </w:tc>
      </w:tr>
      <w:tr w:rsidR="00B97210" w:rsidRPr="0040631A" w14:paraId="675C802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595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firstorder_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B90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firstorder_Range</w:t>
            </w:r>
          </w:p>
        </w:tc>
      </w:tr>
      <w:tr w:rsidR="00B97210" w:rsidRPr="0040631A" w14:paraId="330AEAC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B10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firstorder_RobustMeanAbsolute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671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firstorder_RobustMeanAbsoluteDeviation</w:t>
            </w:r>
          </w:p>
        </w:tc>
      </w:tr>
      <w:tr w:rsidR="00B97210" w:rsidRPr="0040631A" w14:paraId="3845C97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B74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firstorder_RootMean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D63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firstorder_RootMeanSquared</w:t>
            </w:r>
          </w:p>
        </w:tc>
      </w:tr>
      <w:tr w:rsidR="00B97210" w:rsidRPr="0040631A" w14:paraId="2B75FD4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051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firstorder_Skew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5CD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firstorder_Skewness</w:t>
            </w:r>
          </w:p>
        </w:tc>
      </w:tr>
      <w:tr w:rsidR="00B97210" w:rsidRPr="0040631A" w14:paraId="0EE23F4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678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firstorder_Total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B2C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firstorder_TotalEnergy</w:t>
            </w:r>
          </w:p>
        </w:tc>
      </w:tr>
      <w:tr w:rsidR="00B97210" w:rsidRPr="0040631A" w14:paraId="4092F7A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7DC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lastRenderedPageBreak/>
              <w:t>wavelet_LHL_firstorder_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892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firstorder_Uniformity</w:t>
            </w:r>
          </w:p>
        </w:tc>
      </w:tr>
      <w:tr w:rsidR="00B97210" w:rsidRPr="0040631A" w14:paraId="2D6F243C" w14:textId="77777777" w:rsidTr="0040631A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3024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firstorder_Vari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ABD8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firstorder_Variance</w:t>
            </w:r>
          </w:p>
        </w:tc>
      </w:tr>
      <w:tr w:rsidR="00B97210" w:rsidRPr="0040631A" w14:paraId="252DB9A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ECD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firstorder_10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851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firstorder_10Percentile</w:t>
            </w:r>
          </w:p>
        </w:tc>
      </w:tr>
      <w:tr w:rsidR="00B97210" w:rsidRPr="0040631A" w14:paraId="6890F2D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FD6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firstorder_90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9D8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firstorder_90Percentile</w:t>
            </w:r>
          </w:p>
        </w:tc>
      </w:tr>
      <w:tr w:rsidR="00B97210" w:rsidRPr="0040631A" w14:paraId="6AB1188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39C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firstorder_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AC1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firstorder_Energy</w:t>
            </w:r>
          </w:p>
        </w:tc>
      </w:tr>
      <w:tr w:rsidR="00B97210" w:rsidRPr="0040631A" w14:paraId="2BF9428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952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firstorder_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EA1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firstorder_Entropy</w:t>
            </w:r>
          </w:p>
        </w:tc>
      </w:tr>
      <w:tr w:rsidR="00B97210" w:rsidRPr="0040631A" w14:paraId="794E91C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332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firstorder_Interquartile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496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firstorder_InterquartileRange</w:t>
            </w:r>
          </w:p>
        </w:tc>
      </w:tr>
      <w:tr w:rsidR="00B97210" w:rsidRPr="0040631A" w14:paraId="17EAFF8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32F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firstorder_Kur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D27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firstorder_Kurtosis</w:t>
            </w:r>
          </w:p>
        </w:tc>
      </w:tr>
      <w:tr w:rsidR="00B97210" w:rsidRPr="0040631A" w14:paraId="27A29FC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E13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firstorder_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1AF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firstorder_Maximum</w:t>
            </w:r>
          </w:p>
        </w:tc>
      </w:tr>
      <w:tr w:rsidR="00B97210" w:rsidRPr="0040631A" w14:paraId="0756F49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D77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firstorder_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B5D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firstorder_Mean</w:t>
            </w:r>
          </w:p>
        </w:tc>
      </w:tr>
      <w:tr w:rsidR="00B97210" w:rsidRPr="0040631A" w14:paraId="5DF6260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D4D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firstorder_MeanAbsolute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9CD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firstorder_MeanAbsoluteDeviation</w:t>
            </w:r>
          </w:p>
        </w:tc>
      </w:tr>
      <w:tr w:rsidR="00B97210" w:rsidRPr="0040631A" w14:paraId="5CF4994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715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firstorder_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B81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firstorder_Median</w:t>
            </w:r>
          </w:p>
        </w:tc>
      </w:tr>
      <w:tr w:rsidR="00B97210" w:rsidRPr="0040631A" w14:paraId="6D47029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578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firstorder_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EF1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firstorder_Minimum</w:t>
            </w:r>
          </w:p>
        </w:tc>
      </w:tr>
      <w:tr w:rsidR="00B97210" w:rsidRPr="0040631A" w14:paraId="72997EF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939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firstorder_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E59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firstorder_Range</w:t>
            </w:r>
          </w:p>
        </w:tc>
      </w:tr>
      <w:tr w:rsidR="00B97210" w:rsidRPr="0040631A" w14:paraId="14DB429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443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firstorder_RobustMeanAbsolute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F56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firstorder_RobustMeanAbsoluteDeviation</w:t>
            </w:r>
          </w:p>
        </w:tc>
      </w:tr>
      <w:tr w:rsidR="00B97210" w:rsidRPr="0040631A" w14:paraId="2A18E55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960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firstorder_RootMean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439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firstorder_RootMeanSquared</w:t>
            </w:r>
          </w:p>
        </w:tc>
      </w:tr>
      <w:tr w:rsidR="00B97210" w:rsidRPr="0040631A" w14:paraId="7E4B2AA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F7D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firstorder_Skew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268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firstorder_Skewness</w:t>
            </w:r>
          </w:p>
        </w:tc>
      </w:tr>
      <w:tr w:rsidR="00B97210" w:rsidRPr="0040631A" w14:paraId="771E557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CF9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firstorder_Total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96A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firstorder_TotalEnergy</w:t>
            </w:r>
          </w:p>
        </w:tc>
      </w:tr>
      <w:tr w:rsidR="00B97210" w:rsidRPr="0040631A" w14:paraId="47BD547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5F8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firstorder_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CBB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firstorder_Uniformity</w:t>
            </w:r>
          </w:p>
        </w:tc>
      </w:tr>
      <w:tr w:rsidR="00B97210" w:rsidRPr="0040631A" w14:paraId="6B71AF32" w14:textId="77777777" w:rsidTr="0040631A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F09A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firstorder_Vari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D96D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firstorder_Variance</w:t>
            </w:r>
          </w:p>
        </w:tc>
      </w:tr>
      <w:tr w:rsidR="00B97210" w:rsidRPr="0040631A" w14:paraId="62CCD14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043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cm_Autocor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6DC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cm_Autocorrelation</w:t>
            </w:r>
          </w:p>
        </w:tc>
      </w:tr>
      <w:tr w:rsidR="00B97210" w:rsidRPr="0040631A" w14:paraId="5BB113C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9EC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cm_ClusterPromin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C3F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cm_ClusterProminence</w:t>
            </w:r>
          </w:p>
        </w:tc>
      </w:tr>
      <w:tr w:rsidR="00B97210" w:rsidRPr="0040631A" w14:paraId="129D80A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8BD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cm_ClusterSh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0D2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cm_ClusterShade</w:t>
            </w:r>
          </w:p>
        </w:tc>
      </w:tr>
      <w:tr w:rsidR="00B97210" w:rsidRPr="0040631A" w14:paraId="3B7FE25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C98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cm_ClusterTend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37A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cm_ClusterTendency</w:t>
            </w:r>
          </w:p>
        </w:tc>
      </w:tr>
      <w:tr w:rsidR="00B97210" w:rsidRPr="0040631A" w14:paraId="7BA3FC7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EFE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cm_Contr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DCA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cm_Contrast</w:t>
            </w:r>
          </w:p>
        </w:tc>
      </w:tr>
      <w:tr w:rsidR="00B97210" w:rsidRPr="0040631A" w14:paraId="2D220B7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391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cm_Cor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513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cm_Correlation</w:t>
            </w:r>
          </w:p>
        </w:tc>
      </w:tr>
      <w:tr w:rsidR="00B97210" w:rsidRPr="0040631A" w14:paraId="2309DCD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B0E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cm_Difference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718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cm_DifferenceAverage</w:t>
            </w:r>
          </w:p>
        </w:tc>
      </w:tr>
      <w:tr w:rsidR="00B97210" w:rsidRPr="0040631A" w14:paraId="789DBFB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CC7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cm_Differenc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9A0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cm_DifferenceEntropy</w:t>
            </w:r>
          </w:p>
        </w:tc>
      </w:tr>
      <w:tr w:rsidR="00B97210" w:rsidRPr="0040631A" w14:paraId="417A7A7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47C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cm_Differenc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9EC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cm_DifferenceVariance</w:t>
            </w:r>
          </w:p>
        </w:tc>
      </w:tr>
      <w:tr w:rsidR="00B97210" w:rsidRPr="0040631A" w14:paraId="6E36AEA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5FC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cm_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83C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cm_Id</w:t>
            </w:r>
          </w:p>
        </w:tc>
      </w:tr>
      <w:tr w:rsidR="00B97210" w:rsidRPr="0040631A" w14:paraId="1204F37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EE4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cm_I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57E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cm_Idm</w:t>
            </w:r>
          </w:p>
        </w:tc>
      </w:tr>
      <w:tr w:rsidR="00B97210" w:rsidRPr="0040631A" w14:paraId="48DA417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A10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cm_Id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F58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cm_Idmn</w:t>
            </w:r>
          </w:p>
        </w:tc>
      </w:tr>
      <w:tr w:rsidR="00B97210" w:rsidRPr="0040631A" w14:paraId="03F0B7E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643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cm_I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C74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cm_Idn</w:t>
            </w:r>
          </w:p>
        </w:tc>
      </w:tr>
      <w:tr w:rsidR="00B97210" w:rsidRPr="0040631A" w14:paraId="4CDD685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B8E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cm_Im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A93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cm_Imc1</w:t>
            </w:r>
          </w:p>
        </w:tc>
      </w:tr>
      <w:tr w:rsidR="00B97210" w:rsidRPr="0040631A" w14:paraId="4C0C29E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5B8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cm_Im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5E7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cm_Imc2</w:t>
            </w:r>
          </w:p>
        </w:tc>
      </w:tr>
      <w:tr w:rsidR="00B97210" w:rsidRPr="0040631A" w14:paraId="16EEEEC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93A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cm_Invers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455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cm_InverseVariance</w:t>
            </w:r>
          </w:p>
        </w:tc>
      </w:tr>
      <w:tr w:rsidR="00B97210" w:rsidRPr="0040631A" w14:paraId="43E4DBD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254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cm_Joint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376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cm_JointAverage</w:t>
            </w:r>
          </w:p>
        </w:tc>
      </w:tr>
      <w:tr w:rsidR="00B97210" w:rsidRPr="0040631A" w14:paraId="5FE3FFB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8BD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cm_Joint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F53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cm_JointEnergy</w:t>
            </w:r>
          </w:p>
        </w:tc>
      </w:tr>
      <w:tr w:rsidR="00B97210" w:rsidRPr="0040631A" w14:paraId="78FDBC2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311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cm_Joint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8B8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cm_JointEntropy</w:t>
            </w:r>
          </w:p>
        </w:tc>
      </w:tr>
      <w:tr w:rsidR="00B97210" w:rsidRPr="0040631A" w14:paraId="37A7212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8E4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cm_MaximumProb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BB7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cm_MaximumProbability</w:t>
            </w:r>
          </w:p>
        </w:tc>
      </w:tr>
      <w:tr w:rsidR="00B97210" w:rsidRPr="0040631A" w14:paraId="59E782A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E75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cm_Sum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7D3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cm_SumAverage</w:t>
            </w:r>
          </w:p>
        </w:tc>
      </w:tr>
      <w:tr w:rsidR="00B97210" w:rsidRPr="0040631A" w14:paraId="7A235E5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656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cm_Sum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F41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cm_SumEntropy</w:t>
            </w:r>
          </w:p>
        </w:tc>
      </w:tr>
      <w:tr w:rsidR="00B97210" w:rsidRPr="0040631A" w14:paraId="4C7A49F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1A3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cm_SumSqua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243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cm_SumSquares</w:t>
            </w:r>
          </w:p>
        </w:tc>
      </w:tr>
      <w:tr w:rsidR="00B97210" w:rsidRPr="0040631A" w14:paraId="713012F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9A0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exponential_gldm_Dependenc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D29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dm_DependenceEntropy</w:t>
            </w:r>
          </w:p>
        </w:tc>
      </w:tr>
      <w:tr w:rsidR="00B97210" w:rsidRPr="0040631A" w14:paraId="3D32D62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D4E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dm_Dependence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EC3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dm_DependenceNonUniformity</w:t>
            </w:r>
          </w:p>
        </w:tc>
      </w:tr>
      <w:tr w:rsidR="00B97210" w:rsidRPr="0040631A" w14:paraId="1511442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460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exponential_gldm_Dependence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502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dm_DependenceNonUniformityNormalized</w:t>
            </w:r>
          </w:p>
        </w:tc>
      </w:tr>
      <w:tr w:rsidR="00B97210" w:rsidRPr="0040631A" w14:paraId="10A3636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8BA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exponential_gldm_Dependenc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27F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dm_DependenceVariance</w:t>
            </w:r>
          </w:p>
        </w:tc>
      </w:tr>
      <w:tr w:rsidR="00B97210" w:rsidRPr="0040631A" w14:paraId="00383D8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1B5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lastRenderedPageBreak/>
              <w:t>exponential_gldm_GrayLevel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32F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dm_GrayLevelNonUniformity</w:t>
            </w:r>
          </w:p>
        </w:tc>
      </w:tr>
      <w:tr w:rsidR="00B97210" w:rsidRPr="0040631A" w14:paraId="6B4A5CC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1C8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dm_GrayLevel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FA5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dm_GrayLevelVariance</w:t>
            </w:r>
          </w:p>
        </w:tc>
      </w:tr>
      <w:tr w:rsidR="00B97210" w:rsidRPr="0040631A" w14:paraId="7A786C0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540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dm_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DD7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dm_HighGrayLevelEmphasis</w:t>
            </w:r>
          </w:p>
        </w:tc>
      </w:tr>
      <w:tr w:rsidR="00B97210" w:rsidRPr="0040631A" w14:paraId="622D9E3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B0B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exponential_gldm_LargeDependenc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298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exponential_gldm_LargeDependenceEmphasis</w:t>
            </w:r>
          </w:p>
        </w:tc>
      </w:tr>
      <w:tr w:rsidR="00B97210" w:rsidRPr="0040631A" w14:paraId="553FF13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47A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exponential_gldm_LargeDependence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B63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exponential_gldm_LargeDependenceHighGrayLevelEmphasis</w:t>
            </w:r>
          </w:p>
        </w:tc>
      </w:tr>
      <w:tr w:rsidR="00B97210" w:rsidRPr="0040631A" w14:paraId="4FCF3CF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BE6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exponential_gldm_LargeDependence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0C7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exponential_gldm_LargeDependenceLowGrayLevelEmphasis</w:t>
            </w:r>
          </w:p>
        </w:tc>
      </w:tr>
      <w:tr w:rsidR="00B97210" w:rsidRPr="0040631A" w14:paraId="17D9DD5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E28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dm_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D76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dm_LowGrayLevelEmphasis</w:t>
            </w:r>
          </w:p>
        </w:tc>
      </w:tr>
      <w:tr w:rsidR="00B97210" w:rsidRPr="0040631A" w14:paraId="4C46DA4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CA1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exponential_gldm_SmallDependenc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81F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dm_SmallDependenceEmphasis</w:t>
            </w:r>
          </w:p>
        </w:tc>
      </w:tr>
      <w:tr w:rsidR="00B97210" w:rsidRPr="0040631A" w14:paraId="6902FC2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AA6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exponential_gldm_SmallDependence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18B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dm_SmallDependenceHighGrayLevelEmphasis</w:t>
            </w:r>
          </w:p>
        </w:tc>
      </w:tr>
      <w:tr w:rsidR="00B97210" w:rsidRPr="0040631A" w14:paraId="3F2934D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3A9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exponential_gldm_SmallDependence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B4F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exponential_gldm_SmallDependenceLowGrayLevelEmphasis</w:t>
            </w:r>
          </w:p>
        </w:tc>
      </w:tr>
      <w:tr w:rsidR="00B97210" w:rsidRPr="0040631A" w14:paraId="328495C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06C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rlm_GrayLevel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5DC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rlm_GrayLevelNonUniformity</w:t>
            </w:r>
          </w:p>
        </w:tc>
      </w:tr>
      <w:tr w:rsidR="00B97210" w:rsidRPr="0040631A" w14:paraId="380F4AC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F46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rlm_GrayLevel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754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rlm_GrayLevelNonUniformityNormalized</w:t>
            </w:r>
          </w:p>
        </w:tc>
      </w:tr>
      <w:tr w:rsidR="00B97210" w:rsidRPr="0040631A" w14:paraId="48D54E6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C87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rlm_GrayLevel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72E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rlm_GrayLevelVariance</w:t>
            </w:r>
          </w:p>
        </w:tc>
      </w:tr>
      <w:tr w:rsidR="00B97210" w:rsidRPr="0040631A" w14:paraId="381195A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5B4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rlm_HighGrayLevel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26D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rlm_HighGrayLevelRunEmphasis</w:t>
            </w:r>
          </w:p>
        </w:tc>
      </w:tr>
      <w:tr w:rsidR="00B97210" w:rsidRPr="0040631A" w14:paraId="12B6550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A4C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rlm_Long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A14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rlm_LongRunEmphasis</w:t>
            </w:r>
          </w:p>
        </w:tc>
      </w:tr>
      <w:tr w:rsidR="00B97210" w:rsidRPr="0040631A" w14:paraId="12FCD67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442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rlm_LongRun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2C5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rlm_LongRunHighGrayLevelEmphasis</w:t>
            </w:r>
          </w:p>
        </w:tc>
      </w:tr>
      <w:tr w:rsidR="00B97210" w:rsidRPr="0040631A" w14:paraId="648BF80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31C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rlm_LongRun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44F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rlm_LongRunLowGrayLevelEmphasis</w:t>
            </w:r>
          </w:p>
        </w:tc>
      </w:tr>
      <w:tr w:rsidR="00B97210" w:rsidRPr="0040631A" w14:paraId="02F3F26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341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rlm_LowGrayLevel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D10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rlm_LowGrayLevelRunEmphasis</w:t>
            </w:r>
          </w:p>
        </w:tc>
      </w:tr>
      <w:tr w:rsidR="00B97210" w:rsidRPr="0040631A" w14:paraId="0C79235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C65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exponential_glrlm_Run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941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rlm_RunEntropy</w:t>
            </w:r>
          </w:p>
        </w:tc>
      </w:tr>
      <w:tr w:rsidR="00B97210" w:rsidRPr="0040631A" w14:paraId="6EBCD48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18B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rlm_RunLength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F42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rlm_RunLengthNonUniformity</w:t>
            </w:r>
          </w:p>
        </w:tc>
      </w:tr>
      <w:tr w:rsidR="00B97210" w:rsidRPr="0040631A" w14:paraId="71219B9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09E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exponential_glrlm_RunLength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160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exponential_glrlm_RunLengthNonUniformityNormalized</w:t>
            </w:r>
          </w:p>
        </w:tc>
      </w:tr>
      <w:tr w:rsidR="00B97210" w:rsidRPr="0040631A" w14:paraId="1382220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885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exponential_glrlm_Run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7D5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exponential_glrlm_RunPercentage</w:t>
            </w:r>
          </w:p>
        </w:tc>
      </w:tr>
      <w:tr w:rsidR="00B97210" w:rsidRPr="0040631A" w14:paraId="7DD01B0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000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rlm_Ru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23B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rlm_RunVariance</w:t>
            </w:r>
          </w:p>
        </w:tc>
      </w:tr>
      <w:tr w:rsidR="00B97210" w:rsidRPr="0040631A" w14:paraId="2B01E7F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038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exponential_glrlm_Short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7C8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rlm_ShortRunEmphasis</w:t>
            </w:r>
          </w:p>
        </w:tc>
      </w:tr>
      <w:tr w:rsidR="00B97210" w:rsidRPr="0040631A" w14:paraId="1F126D4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1EE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exponential_glrlm_ShortRun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538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rlm_ShortRunHighGrayLevelEmphasis</w:t>
            </w:r>
          </w:p>
        </w:tc>
      </w:tr>
      <w:tr w:rsidR="00B97210" w:rsidRPr="0040631A" w14:paraId="56D3870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ECD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exponential_glrlm_ShortRun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1D1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rlm_ShortRunLowGrayLevelEmphasis</w:t>
            </w:r>
          </w:p>
        </w:tc>
      </w:tr>
      <w:tr w:rsidR="00B97210" w:rsidRPr="0040631A" w14:paraId="5792E09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0B3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szm_GrayLevel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1B9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szm_GrayLevelNonUniformity</w:t>
            </w:r>
          </w:p>
        </w:tc>
      </w:tr>
      <w:tr w:rsidR="00B97210" w:rsidRPr="0040631A" w14:paraId="4CE26C3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37B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szm_GrayLevel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047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szm_GrayLevelNonUniformityNormalized</w:t>
            </w:r>
          </w:p>
        </w:tc>
      </w:tr>
      <w:tr w:rsidR="00B97210" w:rsidRPr="0040631A" w14:paraId="100A0FE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861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szm_GrayLevel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8F0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szm_GrayLevelVariance</w:t>
            </w:r>
          </w:p>
        </w:tc>
      </w:tr>
      <w:tr w:rsidR="00B97210" w:rsidRPr="0040631A" w14:paraId="730F0AC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195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szm_HighGrayLevelZon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FCD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szm_HighGrayLevelZoneEmphasis</w:t>
            </w:r>
          </w:p>
        </w:tc>
      </w:tr>
      <w:tr w:rsidR="00B97210" w:rsidRPr="0040631A" w14:paraId="364D83C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570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szm_LargeArea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F84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szm_LargeAreaEmphasis</w:t>
            </w:r>
          </w:p>
        </w:tc>
      </w:tr>
      <w:tr w:rsidR="00B97210" w:rsidRPr="0040631A" w14:paraId="1CAD837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0B1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szm_LargeArea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F65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szm_LargeAreaHighGrayLevelEmphasis</w:t>
            </w:r>
          </w:p>
        </w:tc>
      </w:tr>
      <w:tr w:rsidR="00B97210" w:rsidRPr="0040631A" w14:paraId="3AA9B00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958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szm_LargeArea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549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szm_LargeAreaLowGrayLevelEmphasis</w:t>
            </w:r>
          </w:p>
        </w:tc>
      </w:tr>
      <w:tr w:rsidR="00B97210" w:rsidRPr="0040631A" w14:paraId="35006B6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4C1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szm_LowGrayLevelZon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0C0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szm_LowGrayLevelZoneEmphasis</w:t>
            </w:r>
          </w:p>
        </w:tc>
      </w:tr>
      <w:tr w:rsidR="00B97210" w:rsidRPr="0040631A" w14:paraId="55E9016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FBB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szm_SizeZone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2FA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szm_SizeZoneNonUniformity</w:t>
            </w:r>
          </w:p>
        </w:tc>
      </w:tr>
      <w:tr w:rsidR="00B97210" w:rsidRPr="0040631A" w14:paraId="767FBA8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73A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szm_SizeZone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9C7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szm_SizeZoneNonUniformityNormalized</w:t>
            </w:r>
          </w:p>
        </w:tc>
      </w:tr>
      <w:tr w:rsidR="00B97210" w:rsidRPr="0040631A" w14:paraId="7707DE3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EE4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szm_SmallArea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1B9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szm_SmallAreaEmphasis</w:t>
            </w:r>
          </w:p>
        </w:tc>
      </w:tr>
      <w:tr w:rsidR="00B97210" w:rsidRPr="0040631A" w14:paraId="32EC239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4A2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szm_SmallArea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D97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szm_SmallAreaHighGrayLevelEmphasis</w:t>
            </w:r>
          </w:p>
        </w:tc>
      </w:tr>
      <w:tr w:rsidR="00B97210" w:rsidRPr="0040631A" w14:paraId="7FBD5BF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383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szm_SmallArea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5C8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szm_SmallAreaLowGrayLevelEmphasis</w:t>
            </w:r>
          </w:p>
        </w:tc>
      </w:tr>
      <w:tr w:rsidR="00B97210" w:rsidRPr="0040631A" w14:paraId="13A16A9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76F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szm_Zon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D14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szm_ZoneEntropy</w:t>
            </w:r>
          </w:p>
        </w:tc>
      </w:tr>
      <w:tr w:rsidR="00B97210" w:rsidRPr="0040631A" w14:paraId="4D8B161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6AE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exponential_glszm_Zone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6F6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szm_ZonePercentage</w:t>
            </w:r>
          </w:p>
        </w:tc>
      </w:tr>
      <w:tr w:rsidR="00B97210" w:rsidRPr="0040631A" w14:paraId="0B86022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C59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szm_Zon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FA2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glszm_ZoneVariance</w:t>
            </w:r>
          </w:p>
        </w:tc>
      </w:tr>
      <w:tr w:rsidR="00B97210" w:rsidRPr="0040631A" w14:paraId="08AE466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207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ngtdm_Busy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E2A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ngtdm_Busyness</w:t>
            </w:r>
          </w:p>
        </w:tc>
      </w:tr>
      <w:tr w:rsidR="00B97210" w:rsidRPr="0040631A" w14:paraId="05EE227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F92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ngtdm_Coars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C51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ngtdm_Coarseness</w:t>
            </w:r>
          </w:p>
        </w:tc>
      </w:tr>
      <w:tr w:rsidR="00B97210" w:rsidRPr="0040631A" w14:paraId="2E729DF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077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ngtdm_Complex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E1E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ngtdm_Complexity</w:t>
            </w:r>
          </w:p>
        </w:tc>
      </w:tr>
      <w:tr w:rsidR="00B97210" w:rsidRPr="0040631A" w14:paraId="0F86379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CA1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ngtdm_Str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CCB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exponential_ngtdm_Strength</w:t>
            </w:r>
          </w:p>
        </w:tc>
      </w:tr>
      <w:tr w:rsidR="00B97210" w:rsidRPr="0040631A" w14:paraId="40ED1DC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008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glcm_Autocor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72A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cm_Autocorrelation</w:t>
            </w:r>
          </w:p>
        </w:tc>
      </w:tr>
      <w:tr w:rsidR="00B97210" w:rsidRPr="0040631A" w14:paraId="40F4E52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4B0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cm_ClusterPromin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26A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cm_ClusterProminence</w:t>
            </w:r>
          </w:p>
        </w:tc>
      </w:tr>
      <w:tr w:rsidR="00B97210" w:rsidRPr="0040631A" w14:paraId="75B78B8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B80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lastRenderedPageBreak/>
              <w:t>logarithm_glcm_ClusterSh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D63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cm_ClusterShade</w:t>
            </w:r>
          </w:p>
        </w:tc>
      </w:tr>
      <w:tr w:rsidR="00B97210" w:rsidRPr="0040631A" w14:paraId="4482FAC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919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glcm_ClusterTend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B0B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cm_ClusterTendency</w:t>
            </w:r>
          </w:p>
        </w:tc>
      </w:tr>
      <w:tr w:rsidR="00B97210" w:rsidRPr="0040631A" w14:paraId="5A4CDED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338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cm_Contr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B49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cm_Contrast</w:t>
            </w:r>
          </w:p>
        </w:tc>
      </w:tr>
      <w:tr w:rsidR="00B97210" w:rsidRPr="0040631A" w14:paraId="59E9716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C3D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cm_Cor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630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cm_Correlation</w:t>
            </w:r>
          </w:p>
        </w:tc>
      </w:tr>
      <w:tr w:rsidR="00B97210" w:rsidRPr="0040631A" w14:paraId="65634D6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4E9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glcm_Difference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CA5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cm_DifferenceAverage</w:t>
            </w:r>
          </w:p>
        </w:tc>
      </w:tr>
      <w:tr w:rsidR="00B97210" w:rsidRPr="0040631A" w14:paraId="4222A27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680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glcm_Differenc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29F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cm_DifferenceEntropy</w:t>
            </w:r>
          </w:p>
        </w:tc>
      </w:tr>
      <w:tr w:rsidR="00B97210" w:rsidRPr="0040631A" w14:paraId="1182016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682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cm_Differenc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DA8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cm_DifferenceVariance</w:t>
            </w:r>
          </w:p>
        </w:tc>
      </w:tr>
      <w:tr w:rsidR="00B97210" w:rsidRPr="0040631A" w14:paraId="2F2B2E8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444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glcm_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6DE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cm_Id</w:t>
            </w:r>
          </w:p>
        </w:tc>
      </w:tr>
      <w:tr w:rsidR="00B97210" w:rsidRPr="0040631A" w14:paraId="195DB82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4D6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glcm_I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DB7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cm_Idm</w:t>
            </w:r>
          </w:p>
        </w:tc>
      </w:tr>
      <w:tr w:rsidR="00B97210" w:rsidRPr="0040631A" w14:paraId="791EB4B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FBF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cm_Id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21B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cm_Idmn</w:t>
            </w:r>
          </w:p>
        </w:tc>
      </w:tr>
      <w:tr w:rsidR="00B97210" w:rsidRPr="0040631A" w14:paraId="295539A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AA3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cm_I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271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cm_Idn</w:t>
            </w:r>
          </w:p>
        </w:tc>
      </w:tr>
      <w:tr w:rsidR="00B97210" w:rsidRPr="0040631A" w14:paraId="71836A1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BF0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cm_Im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75C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cm_Imc1</w:t>
            </w:r>
          </w:p>
        </w:tc>
      </w:tr>
      <w:tr w:rsidR="00B97210" w:rsidRPr="0040631A" w14:paraId="54D0993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ABD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glcm_Im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C49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cm_Imc2</w:t>
            </w:r>
          </w:p>
        </w:tc>
      </w:tr>
      <w:tr w:rsidR="00B97210" w:rsidRPr="0040631A" w14:paraId="4A8D3F2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7DE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cm_Invers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583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cm_InverseVariance</w:t>
            </w:r>
          </w:p>
        </w:tc>
      </w:tr>
      <w:tr w:rsidR="00B97210" w:rsidRPr="0040631A" w14:paraId="0665659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8FF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glcm_Joint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4EC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cm_JointAverage</w:t>
            </w:r>
          </w:p>
        </w:tc>
      </w:tr>
      <w:tr w:rsidR="00B97210" w:rsidRPr="0040631A" w14:paraId="224896B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DD1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glcm_Joint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C2D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cm_JointEnergy</w:t>
            </w:r>
          </w:p>
        </w:tc>
      </w:tr>
      <w:tr w:rsidR="00B97210" w:rsidRPr="0040631A" w14:paraId="1AF5A01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636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glcm_Joint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612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cm_JointEntropy</w:t>
            </w:r>
          </w:p>
        </w:tc>
      </w:tr>
      <w:tr w:rsidR="00B97210" w:rsidRPr="0040631A" w14:paraId="1486B04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A73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glcm_MaximumProb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5BF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cm_MaximumProbability</w:t>
            </w:r>
          </w:p>
        </w:tc>
      </w:tr>
      <w:tr w:rsidR="00B97210" w:rsidRPr="0040631A" w14:paraId="36273FB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C99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glcm_Sum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C2E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cm_SumAverage</w:t>
            </w:r>
          </w:p>
        </w:tc>
      </w:tr>
      <w:tr w:rsidR="00B97210" w:rsidRPr="0040631A" w14:paraId="2F72F7F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1A3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glcm_Sum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FA5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cm_SumEntropy</w:t>
            </w:r>
          </w:p>
        </w:tc>
      </w:tr>
      <w:tr w:rsidR="00B97210" w:rsidRPr="0040631A" w14:paraId="6E1A99D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0CB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cm_SumSqua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440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cm_SumSquares</w:t>
            </w:r>
          </w:p>
        </w:tc>
      </w:tr>
      <w:tr w:rsidR="00B97210" w:rsidRPr="0040631A" w14:paraId="21388CD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852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gldm_Dependenc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BE3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dm_DependenceEntropy</w:t>
            </w:r>
          </w:p>
        </w:tc>
      </w:tr>
      <w:tr w:rsidR="00B97210" w:rsidRPr="0040631A" w14:paraId="66984E6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5C3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dm_Dependence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E8F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dm_DependenceNonUniformity</w:t>
            </w:r>
          </w:p>
        </w:tc>
      </w:tr>
      <w:tr w:rsidR="00B97210" w:rsidRPr="0040631A" w14:paraId="5DE1650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AC5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dm_Dependence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AF2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dm_DependenceNonUniformityNormalized</w:t>
            </w:r>
          </w:p>
        </w:tc>
      </w:tr>
      <w:tr w:rsidR="00B97210" w:rsidRPr="0040631A" w14:paraId="34C8953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EE9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dm_Dependenc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3B8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dm_DependenceVariance</w:t>
            </w:r>
          </w:p>
        </w:tc>
      </w:tr>
      <w:tr w:rsidR="00B97210" w:rsidRPr="0040631A" w14:paraId="1E1F28E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49D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dm_GrayLevel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18F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dm_GrayLevelNonUniformity</w:t>
            </w:r>
          </w:p>
        </w:tc>
      </w:tr>
      <w:tr w:rsidR="00B97210" w:rsidRPr="0040631A" w14:paraId="62B0134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1B2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dm_GrayLevel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FA2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dm_GrayLevelVariance</w:t>
            </w:r>
          </w:p>
        </w:tc>
      </w:tr>
      <w:tr w:rsidR="00B97210" w:rsidRPr="0040631A" w14:paraId="4F07423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9B1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gldm_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E09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dm_HighGrayLevelEmphasis</w:t>
            </w:r>
          </w:p>
        </w:tc>
      </w:tr>
      <w:tr w:rsidR="00B97210" w:rsidRPr="0040631A" w14:paraId="4617558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17F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gldm_LargeDependenc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7FC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dm_LargeDependenceEmphasis</w:t>
            </w:r>
          </w:p>
        </w:tc>
      </w:tr>
      <w:tr w:rsidR="00B97210" w:rsidRPr="0040631A" w14:paraId="1DE9BD1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DA7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dm_LargeDependence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75B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dm_LargeDependenceHighGrayLevelEmphasis</w:t>
            </w:r>
          </w:p>
        </w:tc>
      </w:tr>
      <w:tr w:rsidR="00B97210" w:rsidRPr="0040631A" w14:paraId="7516C56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D2A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gldm_LargeDependence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4B8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dm_LargeDependenceLowGrayLevelEmphasis</w:t>
            </w:r>
          </w:p>
        </w:tc>
      </w:tr>
      <w:tr w:rsidR="00B97210" w:rsidRPr="0040631A" w14:paraId="6BB9D72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306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gldm_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32D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dm_LowGrayLevelEmphasis</w:t>
            </w:r>
          </w:p>
        </w:tc>
      </w:tr>
      <w:tr w:rsidR="00B97210" w:rsidRPr="0040631A" w14:paraId="4C22D7A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E1E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gldm_SmallDependenc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E06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dm_SmallDependenceEmphasis</w:t>
            </w:r>
          </w:p>
        </w:tc>
      </w:tr>
      <w:tr w:rsidR="00B97210" w:rsidRPr="0040631A" w14:paraId="4519C8C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05D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dm_SmallDependence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B08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dm_SmallDependenceHighGrayLevelEmphasis</w:t>
            </w:r>
          </w:p>
        </w:tc>
      </w:tr>
      <w:tr w:rsidR="00B97210" w:rsidRPr="0040631A" w14:paraId="591EF53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9A5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gldm_SmallDependence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491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dm_SmallDependenceLowGrayLevelEmphasis</w:t>
            </w:r>
          </w:p>
        </w:tc>
      </w:tr>
      <w:tr w:rsidR="00B97210" w:rsidRPr="0040631A" w14:paraId="290902B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B3D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rlm_GrayLevel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7F2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rlm_GrayLevelNonUniformity</w:t>
            </w:r>
          </w:p>
        </w:tc>
      </w:tr>
      <w:tr w:rsidR="00B97210" w:rsidRPr="0040631A" w14:paraId="29F6725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D98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glrlm_GrayLevel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784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glrlm_GrayLevelNonUniformityNormalized</w:t>
            </w:r>
          </w:p>
        </w:tc>
      </w:tr>
      <w:tr w:rsidR="00B97210" w:rsidRPr="0040631A" w14:paraId="0333B2E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22B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glrlm_GrayLevel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BA3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rlm_GrayLevelVariance</w:t>
            </w:r>
          </w:p>
        </w:tc>
      </w:tr>
      <w:tr w:rsidR="00B97210" w:rsidRPr="0040631A" w14:paraId="3E7B02C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2F4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glrlm_HighGrayLevel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37E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rlm_HighGrayLevelRunEmphasis</w:t>
            </w:r>
          </w:p>
        </w:tc>
      </w:tr>
      <w:tr w:rsidR="00B97210" w:rsidRPr="0040631A" w14:paraId="398B69D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F25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rlm_Long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C10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rlm_LongRunEmphasis</w:t>
            </w:r>
          </w:p>
        </w:tc>
      </w:tr>
      <w:tr w:rsidR="00B97210" w:rsidRPr="0040631A" w14:paraId="7FE3D0C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786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rlm_LongRun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DF5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rlm_LongRunHighGrayLevelEmphasis</w:t>
            </w:r>
          </w:p>
        </w:tc>
      </w:tr>
      <w:tr w:rsidR="00B97210" w:rsidRPr="0040631A" w14:paraId="05EEF05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F74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glrlm_LongRun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BC0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rlm_LongRunLowGrayLevelEmphasis</w:t>
            </w:r>
          </w:p>
        </w:tc>
      </w:tr>
      <w:tr w:rsidR="00B97210" w:rsidRPr="0040631A" w14:paraId="51F6B83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697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glrlm_LowGrayLevel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D5D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rlm_LowGrayLevelRunEmphasis</w:t>
            </w:r>
          </w:p>
        </w:tc>
      </w:tr>
      <w:tr w:rsidR="00B97210" w:rsidRPr="0040631A" w14:paraId="0D7B717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200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glrlm_Run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3ED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rlm_RunEntropy</w:t>
            </w:r>
          </w:p>
        </w:tc>
      </w:tr>
      <w:tr w:rsidR="00B97210" w:rsidRPr="0040631A" w14:paraId="44F2519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38B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rlm_RunLength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66A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rlm_RunLengthNonUniformity</w:t>
            </w:r>
          </w:p>
        </w:tc>
      </w:tr>
      <w:tr w:rsidR="00B97210" w:rsidRPr="0040631A" w14:paraId="0181EEF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028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glrlm_RunLength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5AE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rlm_RunLengthNonUniformityNormalized</w:t>
            </w:r>
          </w:p>
        </w:tc>
      </w:tr>
      <w:tr w:rsidR="00B97210" w:rsidRPr="0040631A" w14:paraId="6B3F106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C89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glrlm_Run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194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rlm_RunPercentage</w:t>
            </w:r>
          </w:p>
        </w:tc>
      </w:tr>
      <w:tr w:rsidR="00B97210" w:rsidRPr="0040631A" w14:paraId="706E61E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064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rlm_Ru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2FA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rlm_RunVariance</w:t>
            </w:r>
          </w:p>
        </w:tc>
      </w:tr>
      <w:tr w:rsidR="00B97210" w:rsidRPr="0040631A" w14:paraId="58544D5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EF6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lastRenderedPageBreak/>
              <w:t>logarithm_glrlm_Short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0F0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glrlm_ShortRunEmphasis</w:t>
            </w:r>
          </w:p>
        </w:tc>
      </w:tr>
      <w:tr w:rsidR="00B97210" w:rsidRPr="0040631A" w14:paraId="6C6CD0F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346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glrlm_ShortRun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680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rlm_ShortRunHighGrayLevelEmphasis</w:t>
            </w:r>
          </w:p>
        </w:tc>
      </w:tr>
      <w:tr w:rsidR="00B97210" w:rsidRPr="0040631A" w14:paraId="6FDA5E7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96B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glrlm_ShortRun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747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rlm_ShortRunLowGrayLevelEmphasis</w:t>
            </w:r>
          </w:p>
        </w:tc>
      </w:tr>
      <w:tr w:rsidR="00B97210" w:rsidRPr="0040631A" w14:paraId="7187563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18C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szm_GrayLevel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EF0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szm_GrayLevelNonUniformity</w:t>
            </w:r>
          </w:p>
        </w:tc>
      </w:tr>
      <w:tr w:rsidR="00B97210" w:rsidRPr="0040631A" w14:paraId="6A40B64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696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glszm_GrayLevel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329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szm_GrayLevelNonUniformityNormalized</w:t>
            </w:r>
          </w:p>
        </w:tc>
      </w:tr>
      <w:tr w:rsidR="00B97210" w:rsidRPr="0040631A" w14:paraId="389EFBA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73C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glszm_GrayLevel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4B3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szm_GrayLevelVariance</w:t>
            </w:r>
          </w:p>
        </w:tc>
      </w:tr>
      <w:tr w:rsidR="00B97210" w:rsidRPr="0040631A" w14:paraId="192C95D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F7C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glszm_HighGrayLevelZon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949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szm_HighGrayLevelZoneEmphasis</w:t>
            </w:r>
          </w:p>
        </w:tc>
      </w:tr>
      <w:tr w:rsidR="00B97210" w:rsidRPr="0040631A" w14:paraId="2849E47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EF0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szm_LargeArea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707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szm_LargeAreaEmphasis</w:t>
            </w:r>
          </w:p>
        </w:tc>
      </w:tr>
      <w:tr w:rsidR="00B97210" w:rsidRPr="0040631A" w14:paraId="0474B63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D63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szm_LargeArea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7E3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szm_LargeAreaHighGrayLevelEmphasis</w:t>
            </w:r>
          </w:p>
        </w:tc>
      </w:tr>
      <w:tr w:rsidR="00B97210" w:rsidRPr="0040631A" w14:paraId="25AF9AA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736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szm_LargeArea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767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szm_LargeAreaLowGrayLevelEmphasis</w:t>
            </w:r>
          </w:p>
        </w:tc>
      </w:tr>
      <w:tr w:rsidR="00B97210" w:rsidRPr="0040631A" w14:paraId="0B12D96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AA1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glszm_LowGrayLevelZon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D66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szm_LowGrayLevelZoneEmphasis</w:t>
            </w:r>
          </w:p>
        </w:tc>
      </w:tr>
      <w:tr w:rsidR="00B97210" w:rsidRPr="0040631A" w14:paraId="53EA15B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392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szm_SizeZone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EBF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szm_SizeZoneNonUniformity</w:t>
            </w:r>
          </w:p>
        </w:tc>
      </w:tr>
      <w:tr w:rsidR="00B97210" w:rsidRPr="0040631A" w14:paraId="46A0A7E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EF3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glszm_SizeZone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2A4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szm_SizeZoneNonUniformityNormalized</w:t>
            </w:r>
          </w:p>
        </w:tc>
      </w:tr>
      <w:tr w:rsidR="00B97210" w:rsidRPr="0040631A" w14:paraId="2CB75DA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FCB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glszm_SmallArea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F0B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glszm_SmallAreaEmphasis</w:t>
            </w:r>
          </w:p>
        </w:tc>
      </w:tr>
      <w:tr w:rsidR="00B97210" w:rsidRPr="0040631A" w14:paraId="427CBBE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D62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glszm_SmallArea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C06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szm_SmallAreaHighGrayLevelEmphasis</w:t>
            </w:r>
          </w:p>
        </w:tc>
      </w:tr>
      <w:tr w:rsidR="00B97210" w:rsidRPr="0040631A" w14:paraId="5D68100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134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glszm_SmallArea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AAF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szm_SmallAreaLowGrayLevelEmphasis</w:t>
            </w:r>
          </w:p>
        </w:tc>
      </w:tr>
      <w:tr w:rsidR="00B97210" w:rsidRPr="0040631A" w14:paraId="62B551A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68D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glszm_Zon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FD0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glszm_ZoneEntropy</w:t>
            </w:r>
          </w:p>
        </w:tc>
      </w:tr>
      <w:tr w:rsidR="00B97210" w:rsidRPr="0040631A" w14:paraId="155366C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95D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glszm_Zone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EED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szm_ZonePercentage</w:t>
            </w:r>
          </w:p>
        </w:tc>
      </w:tr>
      <w:tr w:rsidR="00B97210" w:rsidRPr="0040631A" w14:paraId="6297686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6E6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szm_Zon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9C1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glszm_ZoneVariance</w:t>
            </w:r>
          </w:p>
        </w:tc>
      </w:tr>
      <w:tr w:rsidR="00B97210" w:rsidRPr="0040631A" w14:paraId="351FC28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041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ngtdm_Busy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06F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ngtdm_Busyness</w:t>
            </w:r>
          </w:p>
        </w:tc>
      </w:tr>
      <w:tr w:rsidR="00B97210" w:rsidRPr="0040631A" w14:paraId="3B8D1E6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D17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ngtdm_Coars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EAB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ngtdm_Coarseness</w:t>
            </w:r>
          </w:p>
        </w:tc>
      </w:tr>
      <w:tr w:rsidR="00B97210" w:rsidRPr="0040631A" w14:paraId="778B173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80C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ngtdm_Complex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065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ngtdm_Complexity</w:t>
            </w:r>
          </w:p>
        </w:tc>
      </w:tr>
      <w:tr w:rsidR="00B97210" w:rsidRPr="0040631A" w14:paraId="78C3A8D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7C0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logarithm_ngtdm_Contr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19C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ngtdm_Contrast</w:t>
            </w:r>
          </w:p>
        </w:tc>
      </w:tr>
      <w:tr w:rsidR="00B97210" w:rsidRPr="0040631A" w14:paraId="7F6F453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6AF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ngtdm_Str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FDF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logarithm_ngtdm_Strength</w:t>
            </w:r>
          </w:p>
        </w:tc>
      </w:tr>
      <w:tr w:rsidR="00B97210" w:rsidRPr="0040631A" w14:paraId="7AFD984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1A9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cm_Autocor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EC6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cm_Autocorrelation</w:t>
            </w:r>
          </w:p>
        </w:tc>
      </w:tr>
      <w:tr w:rsidR="00B97210" w:rsidRPr="0040631A" w14:paraId="26B8640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066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cm_ClusterPromin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CD6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cm_ClusterProminence</w:t>
            </w:r>
          </w:p>
        </w:tc>
      </w:tr>
      <w:tr w:rsidR="00B97210" w:rsidRPr="0040631A" w14:paraId="22E1802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9B1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cm_ClusterSh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BEA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cm_ClusterShade</w:t>
            </w:r>
          </w:p>
        </w:tc>
      </w:tr>
      <w:tr w:rsidR="00B97210" w:rsidRPr="0040631A" w14:paraId="0CCB734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41D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cm_ClusterTend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915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cm_ClusterTendency</w:t>
            </w:r>
          </w:p>
        </w:tc>
      </w:tr>
      <w:tr w:rsidR="00B97210" w:rsidRPr="0040631A" w14:paraId="395A24C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BDF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cm_Contr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BC9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cm_Contrast</w:t>
            </w:r>
          </w:p>
        </w:tc>
      </w:tr>
      <w:tr w:rsidR="00B97210" w:rsidRPr="0040631A" w14:paraId="476D626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204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cm_Cor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38C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cm_Correlation</w:t>
            </w:r>
          </w:p>
        </w:tc>
      </w:tr>
      <w:tr w:rsidR="00B97210" w:rsidRPr="0040631A" w14:paraId="08E4A36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550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cm_Difference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A13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cm_DifferenceAverage</w:t>
            </w:r>
          </w:p>
        </w:tc>
      </w:tr>
      <w:tr w:rsidR="00B97210" w:rsidRPr="0040631A" w14:paraId="04D9036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846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cm_Differenc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C02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cm_DifferenceEntropy</w:t>
            </w:r>
          </w:p>
        </w:tc>
      </w:tr>
      <w:tr w:rsidR="00B97210" w:rsidRPr="0040631A" w14:paraId="2B8B9B0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C19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cm_Differenc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C64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cm_DifferenceVariance</w:t>
            </w:r>
          </w:p>
        </w:tc>
      </w:tr>
      <w:tr w:rsidR="00B97210" w:rsidRPr="0040631A" w14:paraId="1620CDF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FE4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cm_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C5B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cm_Id</w:t>
            </w:r>
          </w:p>
        </w:tc>
      </w:tr>
      <w:tr w:rsidR="00B97210" w:rsidRPr="0040631A" w14:paraId="17ABFC1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08E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cm_I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C34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cm_Idm</w:t>
            </w:r>
          </w:p>
        </w:tc>
      </w:tr>
      <w:tr w:rsidR="00B97210" w:rsidRPr="0040631A" w14:paraId="134850E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578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cm_Id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FA5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cm_Idmn</w:t>
            </w:r>
          </w:p>
        </w:tc>
      </w:tr>
      <w:tr w:rsidR="00B97210" w:rsidRPr="0040631A" w14:paraId="76919D9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A98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cm_I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EAE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cm_Idn</w:t>
            </w:r>
          </w:p>
        </w:tc>
      </w:tr>
      <w:tr w:rsidR="00B97210" w:rsidRPr="0040631A" w14:paraId="540DEC2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DA4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cm_Im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E29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cm_Imc1</w:t>
            </w:r>
          </w:p>
        </w:tc>
      </w:tr>
      <w:tr w:rsidR="00B97210" w:rsidRPr="0040631A" w14:paraId="7AA62F4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5C1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cm_Im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262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cm_Imc2</w:t>
            </w:r>
          </w:p>
        </w:tc>
      </w:tr>
      <w:tr w:rsidR="00B97210" w:rsidRPr="0040631A" w14:paraId="55D8B1F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C2E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cm_Invers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027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cm_InverseVariance</w:t>
            </w:r>
          </w:p>
        </w:tc>
      </w:tr>
      <w:tr w:rsidR="00B97210" w:rsidRPr="0040631A" w14:paraId="0BCEB64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DFF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cm_Joint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C88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cm_JointAverage</w:t>
            </w:r>
          </w:p>
        </w:tc>
      </w:tr>
      <w:tr w:rsidR="00B97210" w:rsidRPr="0040631A" w14:paraId="6774241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A78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cm_Joint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183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cm_JointEnergy</w:t>
            </w:r>
          </w:p>
        </w:tc>
      </w:tr>
      <w:tr w:rsidR="00B97210" w:rsidRPr="0040631A" w14:paraId="57727CE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58A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cm_Joint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9BB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cm_JointEntropy</w:t>
            </w:r>
          </w:p>
        </w:tc>
      </w:tr>
      <w:tr w:rsidR="00B97210" w:rsidRPr="0040631A" w14:paraId="3DF9EF6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017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cm_MaximumProb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EA5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cm_MaximumProbability</w:t>
            </w:r>
          </w:p>
        </w:tc>
      </w:tr>
      <w:tr w:rsidR="00B97210" w:rsidRPr="0040631A" w14:paraId="5FCFDBA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E94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cm_Sum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310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cm_SumAverage</w:t>
            </w:r>
          </w:p>
        </w:tc>
      </w:tr>
      <w:tr w:rsidR="00B97210" w:rsidRPr="0040631A" w14:paraId="514C2D9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DDB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cm_Sum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891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cm_SumEntropy</w:t>
            </w:r>
          </w:p>
        </w:tc>
      </w:tr>
      <w:tr w:rsidR="00B97210" w:rsidRPr="0040631A" w14:paraId="131DE6A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1BB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cm_SumSqua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12F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cm_SumSquares</w:t>
            </w:r>
          </w:p>
        </w:tc>
      </w:tr>
      <w:tr w:rsidR="00B97210" w:rsidRPr="0040631A" w14:paraId="07602BA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9CE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dm_Dependenc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5AD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dm_DependenceEntropy</w:t>
            </w:r>
          </w:p>
        </w:tc>
      </w:tr>
      <w:tr w:rsidR="00B97210" w:rsidRPr="0040631A" w14:paraId="37CCF0B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0A5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lastRenderedPageBreak/>
              <w:t>original_gldm_Dependence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B6F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dm_DependenceNonUniformity</w:t>
            </w:r>
          </w:p>
        </w:tc>
      </w:tr>
      <w:tr w:rsidR="00B97210" w:rsidRPr="0040631A" w14:paraId="2A6D8FB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B6A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dm_Dependence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4D5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dm_DependenceNonUniformityNormalized</w:t>
            </w:r>
          </w:p>
        </w:tc>
      </w:tr>
      <w:tr w:rsidR="00B97210" w:rsidRPr="0040631A" w14:paraId="655B29F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176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dm_Dependenc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BD4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dm_DependenceVariance</w:t>
            </w:r>
          </w:p>
        </w:tc>
      </w:tr>
      <w:tr w:rsidR="00B97210" w:rsidRPr="0040631A" w14:paraId="3C5AB65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10E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dm_GrayLevel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BFA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dm_GrayLevelNonUniformity</w:t>
            </w:r>
          </w:p>
        </w:tc>
      </w:tr>
      <w:tr w:rsidR="00B97210" w:rsidRPr="0040631A" w14:paraId="2767782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76B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dm_GrayLevel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305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dm_GrayLevelVariance</w:t>
            </w:r>
          </w:p>
        </w:tc>
      </w:tr>
      <w:tr w:rsidR="00B97210" w:rsidRPr="0040631A" w14:paraId="468DB21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D09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dm_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0B9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dm_HighGrayLevelEmphasis</w:t>
            </w:r>
          </w:p>
        </w:tc>
      </w:tr>
      <w:tr w:rsidR="00B97210" w:rsidRPr="0040631A" w14:paraId="5C78F52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388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dm_LargeDependenc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D55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dm_LargeDependenceEmphasis</w:t>
            </w:r>
          </w:p>
        </w:tc>
      </w:tr>
      <w:tr w:rsidR="00B97210" w:rsidRPr="0040631A" w14:paraId="77EA2DA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C55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dm_LargeDependence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B6E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dm_LargeDependenceHighGrayLevelEmphasis</w:t>
            </w:r>
          </w:p>
        </w:tc>
      </w:tr>
      <w:tr w:rsidR="00B97210" w:rsidRPr="0040631A" w14:paraId="1D396E7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4F4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dm_LargeDependence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87A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dm_LargeDependenceLowGrayLevelEmphasis</w:t>
            </w:r>
          </w:p>
        </w:tc>
      </w:tr>
      <w:tr w:rsidR="00B97210" w:rsidRPr="0040631A" w14:paraId="21DE2D1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D47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dm_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E26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dm_LowGrayLevelEmphasis</w:t>
            </w:r>
          </w:p>
        </w:tc>
      </w:tr>
      <w:tr w:rsidR="00B97210" w:rsidRPr="0040631A" w14:paraId="52FAF2E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632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dm_SmallDependenc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BBF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dm_SmallDependenceEmphasis</w:t>
            </w:r>
          </w:p>
        </w:tc>
      </w:tr>
      <w:tr w:rsidR="00B97210" w:rsidRPr="0040631A" w14:paraId="387C5E6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242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dm_SmallDependence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809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dm_SmallDependenceHighGrayLevelEmphasis</w:t>
            </w:r>
          </w:p>
        </w:tc>
      </w:tr>
      <w:tr w:rsidR="00B97210" w:rsidRPr="0040631A" w14:paraId="619E474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4BE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original_gldm_SmallDependence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C9B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dm_SmallDependenceLowGrayLevelEmphasis</w:t>
            </w:r>
          </w:p>
        </w:tc>
      </w:tr>
      <w:tr w:rsidR="00B97210" w:rsidRPr="0040631A" w14:paraId="0B8B1BF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1C9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rlm_GrayLevel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F65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rlm_GrayLevelNonUniformity</w:t>
            </w:r>
          </w:p>
        </w:tc>
      </w:tr>
      <w:tr w:rsidR="00B97210" w:rsidRPr="0040631A" w14:paraId="0D61BE2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7DF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rlm_GrayLevel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F1F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rlm_GrayLevelNonUniformityNormalized</w:t>
            </w:r>
          </w:p>
        </w:tc>
      </w:tr>
      <w:tr w:rsidR="00B97210" w:rsidRPr="0040631A" w14:paraId="4E95B37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BBD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rlm_GrayLevel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9E6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rlm_GrayLevelVariance</w:t>
            </w:r>
          </w:p>
        </w:tc>
      </w:tr>
      <w:tr w:rsidR="00B97210" w:rsidRPr="0040631A" w14:paraId="6AFF091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ECB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rlm_HighGrayLevel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B9B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rlm_HighGrayLevelRunEmphasis</w:t>
            </w:r>
          </w:p>
        </w:tc>
      </w:tr>
      <w:tr w:rsidR="00B97210" w:rsidRPr="0040631A" w14:paraId="51B886E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B7A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rlm_Long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ED5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rlm_LongRunEmphasis</w:t>
            </w:r>
          </w:p>
        </w:tc>
      </w:tr>
      <w:tr w:rsidR="00B97210" w:rsidRPr="0040631A" w14:paraId="04BAD44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0DF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rlm_LongRun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E87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rlm_LongRunHighGrayLevelEmphasis</w:t>
            </w:r>
          </w:p>
        </w:tc>
      </w:tr>
      <w:tr w:rsidR="00B97210" w:rsidRPr="0040631A" w14:paraId="00257D3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7CF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rlm_LongRun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E57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rlm_LongRunLowGrayLevelEmphasis</w:t>
            </w:r>
          </w:p>
        </w:tc>
      </w:tr>
      <w:tr w:rsidR="00B97210" w:rsidRPr="0040631A" w14:paraId="0C2BB81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C77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rlm_LowGrayLevel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D90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rlm_LowGrayLevelRunEmphasis</w:t>
            </w:r>
          </w:p>
        </w:tc>
      </w:tr>
      <w:tr w:rsidR="00B97210" w:rsidRPr="0040631A" w14:paraId="5284D0C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0B2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rlm_Run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B52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rlm_RunEntropy</w:t>
            </w:r>
          </w:p>
        </w:tc>
      </w:tr>
      <w:tr w:rsidR="00B97210" w:rsidRPr="0040631A" w14:paraId="185A39A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AD0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rlm_RunLength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D26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rlm_RunLengthNonUniformity</w:t>
            </w:r>
          </w:p>
        </w:tc>
      </w:tr>
      <w:tr w:rsidR="00B97210" w:rsidRPr="0040631A" w14:paraId="39260CF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692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rlm_RunLength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6F1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rlm_RunLengthNonUniformityNormalized</w:t>
            </w:r>
          </w:p>
        </w:tc>
      </w:tr>
      <w:tr w:rsidR="00B97210" w:rsidRPr="0040631A" w14:paraId="7FEA27F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084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rlm_Run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C2D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rlm_RunPercentage</w:t>
            </w:r>
          </w:p>
        </w:tc>
      </w:tr>
      <w:tr w:rsidR="00B97210" w:rsidRPr="0040631A" w14:paraId="6CF024D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8C0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rlm_Ru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7B1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rlm_RunVariance</w:t>
            </w:r>
          </w:p>
        </w:tc>
      </w:tr>
      <w:tr w:rsidR="00B97210" w:rsidRPr="0040631A" w14:paraId="768AEBD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950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rlm_Short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E93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rlm_ShortRunEmphasis</w:t>
            </w:r>
          </w:p>
        </w:tc>
      </w:tr>
      <w:tr w:rsidR="00B97210" w:rsidRPr="0040631A" w14:paraId="087F026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305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rlm_ShortRun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370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rlm_ShortRunHighGrayLevelEmphasis</w:t>
            </w:r>
          </w:p>
        </w:tc>
      </w:tr>
      <w:tr w:rsidR="00B97210" w:rsidRPr="0040631A" w14:paraId="30FB8EF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CB1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rlm_ShortRun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9BB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rlm_ShortRunLowGrayLevelEmphasis</w:t>
            </w:r>
          </w:p>
        </w:tc>
      </w:tr>
      <w:tr w:rsidR="00B97210" w:rsidRPr="0040631A" w14:paraId="3D9C952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2D0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szm_GrayLevel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D3E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szm_GrayLevelNonUniformity</w:t>
            </w:r>
          </w:p>
        </w:tc>
      </w:tr>
      <w:tr w:rsidR="00B97210" w:rsidRPr="0040631A" w14:paraId="22C54F9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049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szm_GrayLevel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871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szm_GrayLevelNonUniformityNormalized</w:t>
            </w:r>
          </w:p>
        </w:tc>
      </w:tr>
      <w:tr w:rsidR="00B97210" w:rsidRPr="0040631A" w14:paraId="32914F7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C9E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szm_GrayLevel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45A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szm_GrayLevelVariance</w:t>
            </w:r>
          </w:p>
        </w:tc>
      </w:tr>
      <w:tr w:rsidR="00B97210" w:rsidRPr="0040631A" w14:paraId="36E9F2B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C69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szm_HighGrayLevelZon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8BE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szm_HighGrayLevelZoneEmphasis</w:t>
            </w:r>
          </w:p>
        </w:tc>
      </w:tr>
      <w:tr w:rsidR="00B97210" w:rsidRPr="0040631A" w14:paraId="665688F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A8C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szm_LargeArea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277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szm_LargeAreaEmphasis</w:t>
            </w:r>
          </w:p>
        </w:tc>
      </w:tr>
      <w:tr w:rsidR="00B97210" w:rsidRPr="0040631A" w14:paraId="62D5F92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2A7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szm_LargeArea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9E7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szm_LargeAreaHighGrayLevelEmphasis</w:t>
            </w:r>
          </w:p>
        </w:tc>
      </w:tr>
      <w:tr w:rsidR="00B97210" w:rsidRPr="0040631A" w14:paraId="0E5F1D5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045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szm_LargeArea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887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szm_LargeAreaLowGrayLevelEmphasis</w:t>
            </w:r>
          </w:p>
        </w:tc>
      </w:tr>
      <w:tr w:rsidR="00B97210" w:rsidRPr="0040631A" w14:paraId="4B334EC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937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szm_LowGrayLevelZon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5D7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szm_LowGrayLevelZoneEmphasis</w:t>
            </w:r>
          </w:p>
        </w:tc>
      </w:tr>
      <w:tr w:rsidR="00B97210" w:rsidRPr="0040631A" w14:paraId="2C38690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F6E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szm_SizeZone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47F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szm_SizeZoneNonUniformity</w:t>
            </w:r>
          </w:p>
        </w:tc>
      </w:tr>
      <w:tr w:rsidR="00B97210" w:rsidRPr="0040631A" w14:paraId="74E4C30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FC4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szm_SizeZone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AD4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szm_SizeZoneNonUniformityNormalized</w:t>
            </w:r>
          </w:p>
        </w:tc>
      </w:tr>
      <w:tr w:rsidR="00B97210" w:rsidRPr="0040631A" w14:paraId="05DF502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B6F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original_glszm_SmallArea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E61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original_glszm_SmallAreaEmphasis</w:t>
            </w:r>
          </w:p>
        </w:tc>
      </w:tr>
      <w:tr w:rsidR="00B97210" w:rsidRPr="0040631A" w14:paraId="11DB497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9E2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original_glszm_SmallArea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9D3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szm_SmallAreaHighGrayLevelEmphasis</w:t>
            </w:r>
          </w:p>
        </w:tc>
      </w:tr>
      <w:tr w:rsidR="00B97210" w:rsidRPr="0040631A" w14:paraId="563928A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5C4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szm_SmallArea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73E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szm_SmallAreaLowGrayLevelEmphasis</w:t>
            </w:r>
          </w:p>
        </w:tc>
      </w:tr>
      <w:tr w:rsidR="00B97210" w:rsidRPr="0040631A" w14:paraId="61D2184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AF1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original_glszm_Zon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9E5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szm_ZoneEntropy</w:t>
            </w:r>
          </w:p>
        </w:tc>
      </w:tr>
      <w:tr w:rsidR="00B97210" w:rsidRPr="0040631A" w14:paraId="5800387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6A8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original_glszm_Zone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49E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szm_ZonePercentage</w:t>
            </w:r>
          </w:p>
        </w:tc>
      </w:tr>
      <w:tr w:rsidR="00B97210" w:rsidRPr="0040631A" w14:paraId="3CC29C6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17E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szm_Zon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756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glszm_ZoneVariance</w:t>
            </w:r>
          </w:p>
        </w:tc>
      </w:tr>
      <w:tr w:rsidR="00B97210" w:rsidRPr="0040631A" w14:paraId="0AC0468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869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ngtdm_Busy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4B9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ngtdm_Busyness</w:t>
            </w:r>
          </w:p>
        </w:tc>
      </w:tr>
      <w:tr w:rsidR="00B97210" w:rsidRPr="0040631A" w14:paraId="1E5B4F7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D9C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original_ngtdm_Coars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971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ngtdm_Coarseness</w:t>
            </w:r>
          </w:p>
        </w:tc>
      </w:tr>
      <w:tr w:rsidR="00B97210" w:rsidRPr="0040631A" w14:paraId="11C0F30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184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original_ngtdm_Complex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68B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ngtdm_Complexity</w:t>
            </w:r>
          </w:p>
        </w:tc>
      </w:tr>
      <w:tr w:rsidR="00B97210" w:rsidRPr="0040631A" w14:paraId="50736A1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68B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lastRenderedPageBreak/>
              <w:t>original_ngtdm_Contr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BDD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ngtdm_Contrast</w:t>
            </w:r>
          </w:p>
        </w:tc>
      </w:tr>
      <w:tr w:rsidR="00B97210" w:rsidRPr="0040631A" w14:paraId="2C69019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E35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original_ngtdm_Str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014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original_ngtdm_Strength</w:t>
            </w:r>
          </w:p>
        </w:tc>
      </w:tr>
      <w:tr w:rsidR="00B97210" w:rsidRPr="0040631A" w14:paraId="1D0AF12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44E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cm_Autocor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01D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cm_Autocorrelation</w:t>
            </w:r>
          </w:p>
        </w:tc>
      </w:tr>
      <w:tr w:rsidR="00B97210" w:rsidRPr="0040631A" w14:paraId="007E7F2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5F1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cm_ClusterPromin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88A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cm_ClusterProminence</w:t>
            </w:r>
          </w:p>
        </w:tc>
      </w:tr>
      <w:tr w:rsidR="00B97210" w:rsidRPr="0040631A" w14:paraId="0B8D628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07B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cm_ClusterSh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F48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cm_ClusterShade</w:t>
            </w:r>
          </w:p>
        </w:tc>
      </w:tr>
      <w:tr w:rsidR="00B97210" w:rsidRPr="0040631A" w14:paraId="618C10E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0B4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cm_ClusterTend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B98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cm_ClusterTendency</w:t>
            </w:r>
          </w:p>
        </w:tc>
      </w:tr>
      <w:tr w:rsidR="00B97210" w:rsidRPr="0040631A" w14:paraId="4CF3EE4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E7C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cm_Contr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A4A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cm_Contrast</w:t>
            </w:r>
          </w:p>
        </w:tc>
      </w:tr>
      <w:tr w:rsidR="00B97210" w:rsidRPr="0040631A" w14:paraId="73D1A5E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1BC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cm_Cor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C21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cm_Correlation</w:t>
            </w:r>
          </w:p>
        </w:tc>
      </w:tr>
      <w:tr w:rsidR="00B97210" w:rsidRPr="0040631A" w14:paraId="7B91540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84A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cm_Difference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CBE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cm_DifferenceAverage</w:t>
            </w:r>
          </w:p>
        </w:tc>
      </w:tr>
      <w:tr w:rsidR="00B97210" w:rsidRPr="0040631A" w14:paraId="7EF68A4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B0C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cm_Differenc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196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cm_DifferenceEntropy</w:t>
            </w:r>
          </w:p>
        </w:tc>
      </w:tr>
      <w:tr w:rsidR="00B97210" w:rsidRPr="0040631A" w14:paraId="6B71B33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B58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cm_Differenc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2A8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cm_DifferenceVariance</w:t>
            </w:r>
          </w:p>
        </w:tc>
      </w:tr>
      <w:tr w:rsidR="00B97210" w:rsidRPr="0040631A" w14:paraId="5C0B831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C94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cm_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8EC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cm_Id</w:t>
            </w:r>
          </w:p>
        </w:tc>
      </w:tr>
      <w:tr w:rsidR="00B97210" w:rsidRPr="0040631A" w14:paraId="7D0B3D4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D82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cm_I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0B3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cm_Idm</w:t>
            </w:r>
          </w:p>
        </w:tc>
      </w:tr>
      <w:tr w:rsidR="00B97210" w:rsidRPr="0040631A" w14:paraId="7E0719A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970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_glcm_Id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7EC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cm_Idmn</w:t>
            </w:r>
          </w:p>
        </w:tc>
      </w:tr>
      <w:tr w:rsidR="00B97210" w:rsidRPr="0040631A" w14:paraId="48639BA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3AA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cm_I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8E9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cm_Idn</w:t>
            </w:r>
          </w:p>
        </w:tc>
      </w:tr>
      <w:tr w:rsidR="00B97210" w:rsidRPr="0040631A" w14:paraId="37BEEE3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0D4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cm_Im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CBE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cm_Imc1</w:t>
            </w:r>
          </w:p>
        </w:tc>
      </w:tr>
      <w:tr w:rsidR="00B97210" w:rsidRPr="0040631A" w14:paraId="279BB1E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F81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cm_Im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7F3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cm_Imc2</w:t>
            </w:r>
          </w:p>
        </w:tc>
      </w:tr>
      <w:tr w:rsidR="00B97210" w:rsidRPr="0040631A" w14:paraId="1ED9665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495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cm_Invers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014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cm_InverseVariance</w:t>
            </w:r>
          </w:p>
        </w:tc>
      </w:tr>
      <w:tr w:rsidR="00B97210" w:rsidRPr="0040631A" w14:paraId="3903146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21B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cm_Joint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AAF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cm_JointAverage</w:t>
            </w:r>
          </w:p>
        </w:tc>
      </w:tr>
      <w:tr w:rsidR="00B97210" w:rsidRPr="0040631A" w14:paraId="4E1F4B8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834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cm_Joint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2C3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cm_JointEnergy</w:t>
            </w:r>
          </w:p>
        </w:tc>
      </w:tr>
      <w:tr w:rsidR="00B97210" w:rsidRPr="0040631A" w14:paraId="0155710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708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cm_Joint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C35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cm_JointEntropy</w:t>
            </w:r>
          </w:p>
        </w:tc>
      </w:tr>
      <w:tr w:rsidR="00B97210" w:rsidRPr="0040631A" w14:paraId="2D77173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C95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cm_MaximumProb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993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cm_MaximumProbability</w:t>
            </w:r>
          </w:p>
        </w:tc>
      </w:tr>
      <w:tr w:rsidR="00B97210" w:rsidRPr="0040631A" w14:paraId="54039C7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63C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cm_Sum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9F3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cm_SumAverage</w:t>
            </w:r>
          </w:p>
        </w:tc>
      </w:tr>
      <w:tr w:rsidR="00B97210" w:rsidRPr="0040631A" w14:paraId="473F11A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28D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cm_Sum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2FC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cm_SumEntropy</w:t>
            </w:r>
          </w:p>
        </w:tc>
      </w:tr>
      <w:tr w:rsidR="00B97210" w:rsidRPr="0040631A" w14:paraId="1F90CDF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29C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cm_SumSqua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12B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cm_SumSquares</w:t>
            </w:r>
          </w:p>
        </w:tc>
      </w:tr>
      <w:tr w:rsidR="00B97210" w:rsidRPr="0040631A" w14:paraId="62B13C6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761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_gldm_Dependenc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0F1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dm_DependenceEntropy</w:t>
            </w:r>
          </w:p>
        </w:tc>
      </w:tr>
      <w:tr w:rsidR="00B97210" w:rsidRPr="0040631A" w14:paraId="3A7249B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4E7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dm_Dependence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97C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dm_DependenceNonUniformity</w:t>
            </w:r>
          </w:p>
        </w:tc>
      </w:tr>
      <w:tr w:rsidR="00B97210" w:rsidRPr="0040631A" w14:paraId="01F91F8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9C3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_gldm_Dependence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8D0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dm_DependenceNonUniformityNormalized</w:t>
            </w:r>
          </w:p>
        </w:tc>
      </w:tr>
      <w:tr w:rsidR="00B97210" w:rsidRPr="0040631A" w14:paraId="4F1DE13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03C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_gldm_Dependenc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5F8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dm_DependenceVariance</w:t>
            </w:r>
          </w:p>
        </w:tc>
      </w:tr>
      <w:tr w:rsidR="00B97210" w:rsidRPr="0040631A" w14:paraId="424F1AA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E2B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dm_GrayLevel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3B0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dm_GrayLevelNonUniformity</w:t>
            </w:r>
          </w:p>
        </w:tc>
      </w:tr>
      <w:tr w:rsidR="00B97210" w:rsidRPr="0040631A" w14:paraId="47CB1DD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98A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dm_GrayLevel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78C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dm_GrayLevelVariance</w:t>
            </w:r>
          </w:p>
        </w:tc>
      </w:tr>
      <w:tr w:rsidR="00B97210" w:rsidRPr="0040631A" w14:paraId="4AF7852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7A1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dm_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AD4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dm_HighGrayLevelEmphasis</w:t>
            </w:r>
          </w:p>
        </w:tc>
      </w:tr>
      <w:tr w:rsidR="00B97210" w:rsidRPr="0040631A" w14:paraId="6C6A0C5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6E6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_gldm_LargeDependenc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264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dm_LargeDependenceEmphasis</w:t>
            </w:r>
          </w:p>
        </w:tc>
      </w:tr>
      <w:tr w:rsidR="00B97210" w:rsidRPr="0040631A" w14:paraId="354335A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D1A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_gldm_LargeDependence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0CD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dm_LargeDependenceHighGrayLevelEmphasis</w:t>
            </w:r>
          </w:p>
        </w:tc>
      </w:tr>
      <w:tr w:rsidR="00B97210" w:rsidRPr="0040631A" w14:paraId="05AB91C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B48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_gldm_LargeDependence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636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dm_LargeDependenceLowGrayLevelEmphasis</w:t>
            </w:r>
          </w:p>
        </w:tc>
      </w:tr>
      <w:tr w:rsidR="00B97210" w:rsidRPr="0040631A" w14:paraId="546CFDE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38C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dm_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563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dm_LowGrayLevelEmphasis</w:t>
            </w:r>
          </w:p>
        </w:tc>
      </w:tr>
      <w:tr w:rsidR="00B97210" w:rsidRPr="0040631A" w14:paraId="1990152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953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_gldm_SmallDependenc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4AC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dm_SmallDependenceEmphasis</w:t>
            </w:r>
          </w:p>
        </w:tc>
      </w:tr>
      <w:tr w:rsidR="00B97210" w:rsidRPr="0040631A" w14:paraId="3C3A3A0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938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_gldm_SmallDependence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574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dm_SmallDependenceHighGrayLevelEmphasis</w:t>
            </w:r>
          </w:p>
        </w:tc>
      </w:tr>
      <w:tr w:rsidR="00B97210" w:rsidRPr="0040631A" w14:paraId="61ED798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57C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_gldm_SmallDependence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7AA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dm_SmallDependenceLowGrayLevelEmphasis</w:t>
            </w:r>
          </w:p>
        </w:tc>
      </w:tr>
      <w:tr w:rsidR="00B97210" w:rsidRPr="0040631A" w14:paraId="2E5AB00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739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rlm_GrayLevel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68A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rlm_GrayLevelNonUniformity</w:t>
            </w:r>
          </w:p>
        </w:tc>
      </w:tr>
      <w:tr w:rsidR="00B97210" w:rsidRPr="0040631A" w14:paraId="62CF21D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CCE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rlm_GrayLevel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B73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rlm_GrayLevelNonUniformityNormalized</w:t>
            </w:r>
          </w:p>
        </w:tc>
      </w:tr>
      <w:tr w:rsidR="00B97210" w:rsidRPr="0040631A" w14:paraId="3CCD46D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386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rlm_GrayLevel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B5E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rlm_GrayLevelVariance</w:t>
            </w:r>
          </w:p>
        </w:tc>
      </w:tr>
      <w:tr w:rsidR="00B97210" w:rsidRPr="0040631A" w14:paraId="06D18BB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41E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rlm_HighGrayLevel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2E6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rlm_HighGrayLevelRunEmphasis</w:t>
            </w:r>
          </w:p>
        </w:tc>
      </w:tr>
      <w:tr w:rsidR="00B97210" w:rsidRPr="0040631A" w14:paraId="3168243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B98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rlm_Long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0DE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rlm_LongRunEmphasis</w:t>
            </w:r>
          </w:p>
        </w:tc>
      </w:tr>
      <w:tr w:rsidR="00B97210" w:rsidRPr="0040631A" w14:paraId="1D088B5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9A0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rlm_LongRun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0F8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rlm_LongRunHighGrayLevelEmphasis</w:t>
            </w:r>
          </w:p>
        </w:tc>
      </w:tr>
      <w:tr w:rsidR="00B97210" w:rsidRPr="0040631A" w14:paraId="280E672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41B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rlm_LongRun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A4B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rlm_LongRunLowGrayLevelEmphasis</w:t>
            </w:r>
          </w:p>
        </w:tc>
      </w:tr>
      <w:tr w:rsidR="00B97210" w:rsidRPr="0040631A" w14:paraId="135DA8E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462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rlm_LowGrayLevel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E36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rlm_LowGrayLevelRunEmphasis</w:t>
            </w:r>
          </w:p>
        </w:tc>
      </w:tr>
      <w:tr w:rsidR="00B97210" w:rsidRPr="0040631A" w14:paraId="41912FA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C37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_glrlm_Run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035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rlm_RunEntropy</w:t>
            </w:r>
          </w:p>
        </w:tc>
      </w:tr>
      <w:tr w:rsidR="00B97210" w:rsidRPr="0040631A" w14:paraId="728F5E1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F70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lastRenderedPageBreak/>
              <w:t>square_glrlm_RunLength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28E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rlm_RunLengthNonUniformity</w:t>
            </w:r>
          </w:p>
        </w:tc>
      </w:tr>
      <w:tr w:rsidR="00B97210" w:rsidRPr="0040631A" w14:paraId="6AE57F1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752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_glrlm_RunLength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071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_glrlm_RunLengthNonUniformityNormalized</w:t>
            </w:r>
          </w:p>
        </w:tc>
      </w:tr>
      <w:tr w:rsidR="00B97210" w:rsidRPr="0040631A" w14:paraId="6889897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4B0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_glrlm_Run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FBF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rlm_RunPercentage</w:t>
            </w:r>
          </w:p>
        </w:tc>
      </w:tr>
      <w:tr w:rsidR="00B97210" w:rsidRPr="0040631A" w14:paraId="37FD23F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F58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rlm_Ru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240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rlm_RunVariance</w:t>
            </w:r>
          </w:p>
        </w:tc>
      </w:tr>
      <w:tr w:rsidR="00B97210" w:rsidRPr="0040631A" w14:paraId="55E42AC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8CA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_glrlm_Short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251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rlm_ShortRunEmphasis</w:t>
            </w:r>
          </w:p>
        </w:tc>
      </w:tr>
      <w:tr w:rsidR="00B97210" w:rsidRPr="0040631A" w14:paraId="73D5E59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041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rlm_ShortRun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D18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rlm_ShortRunHighGrayLevelEmphasis</w:t>
            </w:r>
          </w:p>
        </w:tc>
      </w:tr>
      <w:tr w:rsidR="00B97210" w:rsidRPr="0040631A" w14:paraId="13B58CA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F61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_glrlm_ShortRun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FE9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rlm_ShortRunLowGrayLevelEmphasis</w:t>
            </w:r>
          </w:p>
        </w:tc>
      </w:tr>
      <w:tr w:rsidR="00B97210" w:rsidRPr="0040631A" w14:paraId="3E437B2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432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szm_GrayLevel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4EC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szm_GrayLevelNonUniformity</w:t>
            </w:r>
          </w:p>
        </w:tc>
      </w:tr>
      <w:tr w:rsidR="00B97210" w:rsidRPr="0040631A" w14:paraId="5CA4766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DE8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szm_GrayLevel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084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szm_GrayLevelNonUniformityNormalized</w:t>
            </w:r>
          </w:p>
        </w:tc>
      </w:tr>
      <w:tr w:rsidR="00B97210" w:rsidRPr="0040631A" w14:paraId="5817C2F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002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szm_GrayLevel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2EC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szm_GrayLevelVariance</w:t>
            </w:r>
          </w:p>
        </w:tc>
      </w:tr>
      <w:tr w:rsidR="00B97210" w:rsidRPr="0040631A" w14:paraId="0D0ABFD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57F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szm_HighGrayLevelZon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29F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szm_HighGrayLevelZoneEmphasis</w:t>
            </w:r>
          </w:p>
        </w:tc>
      </w:tr>
      <w:tr w:rsidR="00B97210" w:rsidRPr="0040631A" w14:paraId="0EA8722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6D9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szm_LargeArea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1B4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szm_LargeAreaEmphasis</w:t>
            </w:r>
          </w:p>
        </w:tc>
      </w:tr>
      <w:tr w:rsidR="00B97210" w:rsidRPr="0040631A" w14:paraId="06F15AC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B01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szm_LargeArea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620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szm_LargeAreaHighGrayLevelEmphasis</w:t>
            </w:r>
          </w:p>
        </w:tc>
      </w:tr>
      <w:tr w:rsidR="00B97210" w:rsidRPr="0040631A" w14:paraId="00DDA8B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A1F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szm_LargeArea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EC2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szm_LargeAreaLowGrayLevelEmphasis</w:t>
            </w:r>
          </w:p>
        </w:tc>
      </w:tr>
      <w:tr w:rsidR="00B97210" w:rsidRPr="0040631A" w14:paraId="783FD6C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6A5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szm_LowGrayLevelZon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B83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szm_LowGrayLevelZoneEmphasis</w:t>
            </w:r>
          </w:p>
        </w:tc>
      </w:tr>
      <w:tr w:rsidR="00B97210" w:rsidRPr="0040631A" w14:paraId="47D13AA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684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szm_SizeZone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640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szm_SizeZoneNonUniformity</w:t>
            </w:r>
          </w:p>
        </w:tc>
      </w:tr>
      <w:tr w:rsidR="00B97210" w:rsidRPr="0040631A" w14:paraId="03B22AF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548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szm_SizeZone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FD6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szm_SizeZoneNonUniformityNormalized</w:t>
            </w:r>
          </w:p>
        </w:tc>
      </w:tr>
      <w:tr w:rsidR="00B97210" w:rsidRPr="0040631A" w14:paraId="0FD3DA3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009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szm_SmallArea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A36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szm_SmallAreaEmphasis</w:t>
            </w:r>
          </w:p>
        </w:tc>
      </w:tr>
      <w:tr w:rsidR="00B97210" w:rsidRPr="0040631A" w14:paraId="7506D05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00C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szm_SmallArea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415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szm_SmallAreaHighGrayLevelEmphasis</w:t>
            </w:r>
          </w:p>
        </w:tc>
      </w:tr>
      <w:tr w:rsidR="00B97210" w:rsidRPr="0040631A" w14:paraId="0A149CE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B2A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szm_SmallArea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517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szm_SmallAreaLowGrayLevelEmphasis</w:t>
            </w:r>
          </w:p>
        </w:tc>
      </w:tr>
      <w:tr w:rsidR="00B97210" w:rsidRPr="0040631A" w14:paraId="4B65C24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C25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szm_Zon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205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szm_ZoneEntropy</w:t>
            </w:r>
          </w:p>
        </w:tc>
      </w:tr>
      <w:tr w:rsidR="00B97210" w:rsidRPr="0040631A" w14:paraId="01AF608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2F2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_glszm_Zone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B1A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szm_ZonePercentage</w:t>
            </w:r>
          </w:p>
        </w:tc>
      </w:tr>
      <w:tr w:rsidR="00B97210" w:rsidRPr="0040631A" w14:paraId="2963030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CC5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szm_Zon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FC7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glszm_ZoneVariance</w:t>
            </w:r>
          </w:p>
        </w:tc>
      </w:tr>
      <w:tr w:rsidR="00B97210" w:rsidRPr="0040631A" w14:paraId="5EDE30B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6C2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ngtdm_Busy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38B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ngtdm_Busyness</w:t>
            </w:r>
          </w:p>
        </w:tc>
      </w:tr>
      <w:tr w:rsidR="00B97210" w:rsidRPr="0040631A" w14:paraId="7EB7D1F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BFC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ngtdm_Coars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BFE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ngtdm_Coarseness</w:t>
            </w:r>
          </w:p>
        </w:tc>
      </w:tr>
      <w:tr w:rsidR="00B97210" w:rsidRPr="0040631A" w14:paraId="68CEAD2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F07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ngtdm_Complex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8AA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ngtdm_Complexity</w:t>
            </w:r>
          </w:p>
        </w:tc>
      </w:tr>
      <w:tr w:rsidR="00B97210" w:rsidRPr="0040631A" w14:paraId="1363214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E4C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ngtdm_Str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18D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_ngtdm_Strength</w:t>
            </w:r>
          </w:p>
        </w:tc>
      </w:tr>
      <w:tr w:rsidR="00B97210" w:rsidRPr="0040631A" w14:paraId="6BE58AA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431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glcm_Autocor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8AB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cm_Autocorrelation</w:t>
            </w:r>
          </w:p>
        </w:tc>
      </w:tr>
      <w:tr w:rsidR="00B97210" w:rsidRPr="0040631A" w14:paraId="449D450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C00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cm_ClusterPromin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946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cm_ClusterProminence</w:t>
            </w:r>
          </w:p>
        </w:tc>
      </w:tr>
      <w:tr w:rsidR="00B97210" w:rsidRPr="0040631A" w14:paraId="37859C5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B5B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cm_ClusterSh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CA9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cm_ClusterShade</w:t>
            </w:r>
          </w:p>
        </w:tc>
      </w:tr>
      <w:tr w:rsidR="00B97210" w:rsidRPr="0040631A" w14:paraId="525D5F3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6A9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glcm_ClusterTend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D52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cm_ClusterTendency</w:t>
            </w:r>
          </w:p>
        </w:tc>
      </w:tr>
      <w:tr w:rsidR="00B97210" w:rsidRPr="0040631A" w14:paraId="54A8157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E39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glcm_Contr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C99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cm_Contrast</w:t>
            </w:r>
          </w:p>
        </w:tc>
      </w:tr>
      <w:tr w:rsidR="00B97210" w:rsidRPr="0040631A" w14:paraId="673F2EF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479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cm_Cor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92F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cm_Correlation</w:t>
            </w:r>
          </w:p>
        </w:tc>
      </w:tr>
      <w:tr w:rsidR="00B97210" w:rsidRPr="0040631A" w14:paraId="407386F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79A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glcm_Difference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7AC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cm_DifferenceAverage</w:t>
            </w:r>
          </w:p>
        </w:tc>
      </w:tr>
      <w:tr w:rsidR="00B97210" w:rsidRPr="0040631A" w14:paraId="5C29A7D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B90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glcm_Differenc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002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cm_DifferenceEntropy</w:t>
            </w:r>
          </w:p>
        </w:tc>
      </w:tr>
      <w:tr w:rsidR="00B97210" w:rsidRPr="0040631A" w14:paraId="00CBAE4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078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glcm_Differenc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867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cm_DifferenceVariance</w:t>
            </w:r>
          </w:p>
        </w:tc>
      </w:tr>
      <w:tr w:rsidR="00B97210" w:rsidRPr="0040631A" w14:paraId="773B0DD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B05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glcm_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096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cm_Id</w:t>
            </w:r>
          </w:p>
        </w:tc>
      </w:tr>
      <w:tr w:rsidR="00B97210" w:rsidRPr="0040631A" w14:paraId="629B461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062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glcm_I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78A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cm_Idm</w:t>
            </w:r>
          </w:p>
        </w:tc>
      </w:tr>
      <w:tr w:rsidR="00B97210" w:rsidRPr="0040631A" w14:paraId="481346E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A11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cm_Id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7B2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cm_Idmn</w:t>
            </w:r>
          </w:p>
        </w:tc>
      </w:tr>
      <w:tr w:rsidR="00B97210" w:rsidRPr="0040631A" w14:paraId="4A11261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4AB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cm_I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56E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cm_Idn</w:t>
            </w:r>
          </w:p>
        </w:tc>
      </w:tr>
      <w:tr w:rsidR="00B97210" w:rsidRPr="0040631A" w14:paraId="725D478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2CB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cm_Im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978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cm_Imc1</w:t>
            </w:r>
          </w:p>
        </w:tc>
      </w:tr>
      <w:tr w:rsidR="00B97210" w:rsidRPr="0040631A" w14:paraId="06D2472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867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glcm_Im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779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cm_Imc2</w:t>
            </w:r>
          </w:p>
        </w:tc>
      </w:tr>
      <w:tr w:rsidR="00B97210" w:rsidRPr="0040631A" w14:paraId="691B2B8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CEA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glcm_Invers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0A4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cm_InverseVariance</w:t>
            </w:r>
          </w:p>
        </w:tc>
      </w:tr>
      <w:tr w:rsidR="00B97210" w:rsidRPr="0040631A" w14:paraId="55072CD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07E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glcm_Joint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52C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cm_JointAverage</w:t>
            </w:r>
          </w:p>
        </w:tc>
      </w:tr>
      <w:tr w:rsidR="00B97210" w:rsidRPr="0040631A" w14:paraId="6651BAF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6F5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glcm_Joint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E3B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cm_JointEnergy</w:t>
            </w:r>
          </w:p>
        </w:tc>
      </w:tr>
      <w:tr w:rsidR="00B97210" w:rsidRPr="0040631A" w14:paraId="398D2DE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586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glcm_Joint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204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cm_JointEntropy</w:t>
            </w:r>
          </w:p>
        </w:tc>
      </w:tr>
      <w:tr w:rsidR="00B97210" w:rsidRPr="0040631A" w14:paraId="6260329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B53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glcm_MaximumProb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7D1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cm_MaximumProbability</w:t>
            </w:r>
          </w:p>
        </w:tc>
      </w:tr>
      <w:tr w:rsidR="00B97210" w:rsidRPr="0040631A" w14:paraId="2E14664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5B0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glcm_Sum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AC1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cm_SumAverage</w:t>
            </w:r>
          </w:p>
        </w:tc>
      </w:tr>
      <w:tr w:rsidR="00B97210" w:rsidRPr="0040631A" w14:paraId="145D484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3CC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lastRenderedPageBreak/>
              <w:t>squareroot_glcm_Sum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9E9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cm_SumEntropy</w:t>
            </w:r>
          </w:p>
        </w:tc>
      </w:tr>
      <w:tr w:rsidR="00B97210" w:rsidRPr="0040631A" w14:paraId="0188E6A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08C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glcm_SumSqua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75E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cm_SumSquares</w:t>
            </w:r>
          </w:p>
        </w:tc>
      </w:tr>
      <w:tr w:rsidR="00B97210" w:rsidRPr="0040631A" w14:paraId="5C9738D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40C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gldm_Dependenc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052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dm_DependenceEntropy</w:t>
            </w:r>
          </w:p>
        </w:tc>
      </w:tr>
      <w:tr w:rsidR="00B97210" w:rsidRPr="0040631A" w14:paraId="02A4496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D76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dm_Dependence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B82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dm_DependenceNonUniformity</w:t>
            </w:r>
          </w:p>
        </w:tc>
      </w:tr>
      <w:tr w:rsidR="00B97210" w:rsidRPr="0040631A" w14:paraId="627C366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AF6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dm_Dependence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EA5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dm_DependenceNonUniformityNormalized</w:t>
            </w:r>
          </w:p>
        </w:tc>
      </w:tr>
      <w:tr w:rsidR="00B97210" w:rsidRPr="0040631A" w14:paraId="7A9EBB5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68B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gldm_Dependenc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385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dm_DependenceVariance</w:t>
            </w:r>
          </w:p>
        </w:tc>
      </w:tr>
      <w:tr w:rsidR="00B97210" w:rsidRPr="0040631A" w14:paraId="4A1BB12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182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dm_GrayLevel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809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dm_GrayLevelNonUniformity</w:t>
            </w:r>
          </w:p>
        </w:tc>
      </w:tr>
      <w:tr w:rsidR="00B97210" w:rsidRPr="0040631A" w14:paraId="61A97E4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66E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gldm_GrayLevel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916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dm_GrayLevelVariance</w:t>
            </w:r>
          </w:p>
        </w:tc>
      </w:tr>
      <w:tr w:rsidR="00B97210" w:rsidRPr="0040631A" w14:paraId="06F59BA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F5C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gldm_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7CA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dm_HighGrayLevelEmphasis</w:t>
            </w:r>
          </w:p>
        </w:tc>
      </w:tr>
      <w:tr w:rsidR="00B97210" w:rsidRPr="0040631A" w14:paraId="0D1CAB7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DE1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gldm_LargeDependenc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34C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dm_LargeDependenceEmphasis</w:t>
            </w:r>
          </w:p>
        </w:tc>
      </w:tr>
      <w:tr w:rsidR="00B97210" w:rsidRPr="0040631A" w14:paraId="2BFFAD6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24F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dm_LargeDependence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742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dm_LargeDependenceHighGrayLevelEmphasis</w:t>
            </w:r>
          </w:p>
        </w:tc>
      </w:tr>
      <w:tr w:rsidR="00B97210" w:rsidRPr="0040631A" w14:paraId="145C2B0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1F2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gldm_LargeDependence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31A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dm_LargeDependenceLowGrayLevelEmphasis</w:t>
            </w:r>
          </w:p>
        </w:tc>
      </w:tr>
      <w:tr w:rsidR="00B97210" w:rsidRPr="0040631A" w14:paraId="7BFB3A5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153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gldm_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6A8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dm_LowGrayLevelEmphasis</w:t>
            </w:r>
          </w:p>
        </w:tc>
      </w:tr>
      <w:tr w:rsidR="00B97210" w:rsidRPr="0040631A" w14:paraId="538C5AA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29F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gldm_SmallDependenc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DE4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dm_SmallDependenceEmphasis</w:t>
            </w:r>
          </w:p>
        </w:tc>
      </w:tr>
      <w:tr w:rsidR="00B97210" w:rsidRPr="0040631A" w14:paraId="3BCC14D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393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dm_SmallDependence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E5A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dm_SmallDependenceHighGrayLevelEmphasis</w:t>
            </w:r>
          </w:p>
        </w:tc>
      </w:tr>
      <w:tr w:rsidR="00B97210" w:rsidRPr="0040631A" w14:paraId="7D5B3BF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923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gldm_SmallDependence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41F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dm_SmallDependenceLowGrayLevelEmphasis</w:t>
            </w:r>
          </w:p>
        </w:tc>
      </w:tr>
      <w:tr w:rsidR="00B97210" w:rsidRPr="0040631A" w14:paraId="189951A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5EE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rlm_GrayLevel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483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rlm_GrayLevelNonUniformity</w:t>
            </w:r>
          </w:p>
        </w:tc>
      </w:tr>
      <w:tr w:rsidR="00B97210" w:rsidRPr="0040631A" w14:paraId="1A2699A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E44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glrlm_GrayLevel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A37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glrlm_GrayLevelNonUniformityNormalized</w:t>
            </w:r>
          </w:p>
        </w:tc>
      </w:tr>
      <w:tr w:rsidR="00B97210" w:rsidRPr="0040631A" w14:paraId="6E64B1D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A79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glrlm_GrayLevel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1E6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rlm_GrayLevelVariance</w:t>
            </w:r>
          </w:p>
        </w:tc>
      </w:tr>
      <w:tr w:rsidR="00B97210" w:rsidRPr="0040631A" w14:paraId="36419B2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037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glrlm_HighGrayLevel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761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rlm_HighGrayLevelRunEmphasis</w:t>
            </w:r>
          </w:p>
        </w:tc>
      </w:tr>
      <w:tr w:rsidR="00B97210" w:rsidRPr="0040631A" w14:paraId="6F60EBF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250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rlm_Long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627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rlm_LongRunEmphasis</w:t>
            </w:r>
          </w:p>
        </w:tc>
      </w:tr>
      <w:tr w:rsidR="00B97210" w:rsidRPr="0040631A" w14:paraId="5C9DF92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068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rlm_LongRun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6A2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rlm_LongRunHighGrayLevelEmphasis</w:t>
            </w:r>
          </w:p>
        </w:tc>
      </w:tr>
      <w:tr w:rsidR="00B97210" w:rsidRPr="0040631A" w14:paraId="795C2DB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CF9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glrlm_LongRun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F10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rlm_LongRunLowGrayLevelEmphasis</w:t>
            </w:r>
          </w:p>
        </w:tc>
      </w:tr>
      <w:tr w:rsidR="00B97210" w:rsidRPr="0040631A" w14:paraId="487A513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97B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glrlm_LowGrayLevel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9FA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rlm_LowGrayLevelRunEmphasis</w:t>
            </w:r>
          </w:p>
        </w:tc>
      </w:tr>
      <w:tr w:rsidR="00B97210" w:rsidRPr="0040631A" w14:paraId="745C8B3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0D3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glrlm_Run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B64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rlm_RunEntropy</w:t>
            </w:r>
          </w:p>
        </w:tc>
      </w:tr>
      <w:tr w:rsidR="00B97210" w:rsidRPr="0040631A" w14:paraId="786DB8D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04B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rlm_RunLength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8F1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rlm_RunLengthNonUniformity</w:t>
            </w:r>
          </w:p>
        </w:tc>
      </w:tr>
      <w:tr w:rsidR="00B97210" w:rsidRPr="0040631A" w14:paraId="5D8E827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E3E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glrlm_RunLength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A90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rlm_RunLengthNonUniformityNormalized</w:t>
            </w:r>
          </w:p>
        </w:tc>
      </w:tr>
      <w:tr w:rsidR="00B97210" w:rsidRPr="0040631A" w14:paraId="7DF3B79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F94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glrlm_Run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33E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rlm_RunPercentage</w:t>
            </w:r>
          </w:p>
        </w:tc>
      </w:tr>
      <w:tr w:rsidR="00B97210" w:rsidRPr="0040631A" w14:paraId="194881A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9E1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rlm_Ru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0FB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rlm_RunVariance</w:t>
            </w:r>
          </w:p>
        </w:tc>
      </w:tr>
      <w:tr w:rsidR="00B97210" w:rsidRPr="0040631A" w14:paraId="4B7BCB5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F42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glrlm_Short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E1B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rlm_ShortRunEmphasis</w:t>
            </w:r>
          </w:p>
        </w:tc>
      </w:tr>
      <w:tr w:rsidR="00B97210" w:rsidRPr="0040631A" w14:paraId="4F28DBB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9CB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glrlm_ShortRun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D2B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rlm_ShortRunHighGrayLevelEmphasis</w:t>
            </w:r>
          </w:p>
        </w:tc>
      </w:tr>
      <w:tr w:rsidR="00B97210" w:rsidRPr="0040631A" w14:paraId="4EB10C1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33A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glrlm_ShortRun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58A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rlm_ShortRunLowGrayLevelEmphasis</w:t>
            </w:r>
          </w:p>
        </w:tc>
      </w:tr>
      <w:tr w:rsidR="00B97210" w:rsidRPr="0040631A" w14:paraId="3A7EDF1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055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szm_GrayLevel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AC4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szm_GrayLevelNonUniformity</w:t>
            </w:r>
          </w:p>
        </w:tc>
      </w:tr>
      <w:tr w:rsidR="00B97210" w:rsidRPr="0040631A" w14:paraId="7C42A50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903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glszm_GrayLevel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49D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szm_GrayLevelNonUniformityNormalized</w:t>
            </w:r>
          </w:p>
        </w:tc>
      </w:tr>
      <w:tr w:rsidR="00B97210" w:rsidRPr="0040631A" w14:paraId="37219B9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ADA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glszm_GrayLevel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5D7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szm_GrayLevelVariance</w:t>
            </w:r>
          </w:p>
        </w:tc>
      </w:tr>
      <w:tr w:rsidR="00B97210" w:rsidRPr="0040631A" w14:paraId="03DD763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6E9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glszm_HighGrayLevelZon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589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szm_HighGrayLevelZoneEmphasis</w:t>
            </w:r>
          </w:p>
        </w:tc>
      </w:tr>
      <w:tr w:rsidR="00B97210" w:rsidRPr="0040631A" w14:paraId="1E6415A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027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szm_LargeArea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1BE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szm_LargeAreaEmphasis</w:t>
            </w:r>
          </w:p>
        </w:tc>
      </w:tr>
      <w:tr w:rsidR="00B97210" w:rsidRPr="0040631A" w14:paraId="5CDC3B0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58C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szm_LargeArea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316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szm_LargeAreaHighGrayLevelEmphasis</w:t>
            </w:r>
          </w:p>
        </w:tc>
      </w:tr>
      <w:tr w:rsidR="00B97210" w:rsidRPr="0040631A" w14:paraId="2779967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424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szm_LargeArea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DB1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szm_LargeAreaLowGrayLevelEmphasis</w:t>
            </w:r>
          </w:p>
        </w:tc>
      </w:tr>
      <w:tr w:rsidR="00B97210" w:rsidRPr="0040631A" w14:paraId="27DF36A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5EE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glszm_LowGrayLevelZon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4B6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szm_LowGrayLevelZoneEmphasis</w:t>
            </w:r>
          </w:p>
        </w:tc>
      </w:tr>
      <w:tr w:rsidR="00B97210" w:rsidRPr="0040631A" w14:paraId="1B39B2E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03B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szm_SizeZone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4C8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szm_SizeZoneNonUniformity</w:t>
            </w:r>
          </w:p>
        </w:tc>
      </w:tr>
      <w:tr w:rsidR="00B97210" w:rsidRPr="0040631A" w14:paraId="3D616F6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3B0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glszm_SizeZone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AD5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glszm_SizeZoneNonUniformityNormalized</w:t>
            </w:r>
          </w:p>
        </w:tc>
      </w:tr>
      <w:tr w:rsidR="00B97210" w:rsidRPr="0040631A" w14:paraId="1F352C9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C11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glszm_SmallArea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736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glszm_SmallAreaEmphasis</w:t>
            </w:r>
          </w:p>
        </w:tc>
      </w:tr>
      <w:tr w:rsidR="00B97210" w:rsidRPr="0040631A" w14:paraId="7F17FA0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748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glszm_SmallArea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8E3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szm_SmallAreaHighGrayLevelEmphasis</w:t>
            </w:r>
          </w:p>
        </w:tc>
      </w:tr>
      <w:tr w:rsidR="00B97210" w:rsidRPr="0040631A" w14:paraId="614B24A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70B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glszm_SmallArea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16B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szm_SmallAreaLowGrayLevelEmphasis</w:t>
            </w:r>
          </w:p>
        </w:tc>
      </w:tr>
      <w:tr w:rsidR="00B97210" w:rsidRPr="0040631A" w14:paraId="260953D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64F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glszm_Zon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FA7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szm_ZoneEntropy</w:t>
            </w:r>
          </w:p>
        </w:tc>
      </w:tr>
      <w:tr w:rsidR="00B97210" w:rsidRPr="0040631A" w14:paraId="1FEF894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089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glszm_Zone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216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szm_ZonePercentage</w:t>
            </w:r>
          </w:p>
        </w:tc>
      </w:tr>
      <w:tr w:rsidR="00B97210" w:rsidRPr="0040631A" w14:paraId="357FAFA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D26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szm_Zon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D7D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glszm_ZoneVariance</w:t>
            </w:r>
          </w:p>
        </w:tc>
      </w:tr>
      <w:tr w:rsidR="00B97210" w:rsidRPr="0040631A" w14:paraId="4DE56A2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E75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lastRenderedPageBreak/>
              <w:t>squareroot_ngtdm_Busy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B2E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ngtdm_Busyness</w:t>
            </w:r>
          </w:p>
        </w:tc>
      </w:tr>
      <w:tr w:rsidR="00B97210" w:rsidRPr="0040631A" w14:paraId="64C2E4A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D3C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ngtdm_Coars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BB7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ngtdm_Coarseness</w:t>
            </w:r>
          </w:p>
        </w:tc>
      </w:tr>
      <w:tr w:rsidR="00B97210" w:rsidRPr="0040631A" w14:paraId="73F3E93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D1B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ngtdm_Complex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8CC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ngtdm_Complexity</w:t>
            </w:r>
          </w:p>
        </w:tc>
      </w:tr>
      <w:tr w:rsidR="00B97210" w:rsidRPr="0040631A" w14:paraId="246C0B7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3F4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squareroot_ngtdm_Contr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FB7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ngtdm_Contrast</w:t>
            </w:r>
          </w:p>
        </w:tc>
      </w:tr>
      <w:tr w:rsidR="00B97210" w:rsidRPr="0040631A" w14:paraId="29287BD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4FB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ngtdm_Str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BEA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squareroot_ngtdm_Strength</w:t>
            </w:r>
          </w:p>
        </w:tc>
      </w:tr>
      <w:tr w:rsidR="00B97210" w:rsidRPr="0040631A" w14:paraId="261D68E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487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cm_Autocor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94B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cm_Autocorrelation</w:t>
            </w:r>
          </w:p>
        </w:tc>
      </w:tr>
      <w:tr w:rsidR="00B97210" w:rsidRPr="0040631A" w14:paraId="6C6CDE6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0B7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cm_ClusterPromin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82E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cm_ClusterProminence</w:t>
            </w:r>
          </w:p>
        </w:tc>
      </w:tr>
      <w:tr w:rsidR="00B97210" w:rsidRPr="0040631A" w14:paraId="76D1B73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123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cm_ClusterSh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C81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cm_ClusterShade</w:t>
            </w:r>
          </w:p>
        </w:tc>
      </w:tr>
      <w:tr w:rsidR="00B97210" w:rsidRPr="0040631A" w14:paraId="1138FA2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C69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cm_ClusterTend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F47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cm_ClusterTendency</w:t>
            </w:r>
          </w:p>
        </w:tc>
      </w:tr>
      <w:tr w:rsidR="00B97210" w:rsidRPr="0040631A" w14:paraId="0B43ABE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947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cm_Contr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A6E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cm_Contrast</w:t>
            </w:r>
          </w:p>
        </w:tc>
      </w:tr>
      <w:tr w:rsidR="00B97210" w:rsidRPr="0040631A" w14:paraId="781BEA6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549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cm_Cor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835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cm_Correlation</w:t>
            </w:r>
          </w:p>
        </w:tc>
      </w:tr>
      <w:tr w:rsidR="00B97210" w:rsidRPr="0040631A" w14:paraId="64F9358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2CE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cm_Difference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97B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cm_DifferenceAverage</w:t>
            </w:r>
          </w:p>
        </w:tc>
      </w:tr>
      <w:tr w:rsidR="00B97210" w:rsidRPr="0040631A" w14:paraId="285392F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EEB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cm_Differenc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A64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cm_DifferenceEntropy</w:t>
            </w:r>
          </w:p>
        </w:tc>
      </w:tr>
      <w:tr w:rsidR="00B97210" w:rsidRPr="0040631A" w14:paraId="21ECDDD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985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cm_Differenc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F21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cm_DifferenceVariance</w:t>
            </w:r>
          </w:p>
        </w:tc>
      </w:tr>
      <w:tr w:rsidR="00B97210" w:rsidRPr="0040631A" w14:paraId="5263833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4F3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cm_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127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cm_Id</w:t>
            </w:r>
          </w:p>
        </w:tc>
      </w:tr>
      <w:tr w:rsidR="00B97210" w:rsidRPr="0040631A" w14:paraId="6D9B4AA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E20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cm_I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629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cm_Idm</w:t>
            </w:r>
          </w:p>
        </w:tc>
      </w:tr>
      <w:tr w:rsidR="00B97210" w:rsidRPr="0040631A" w14:paraId="3B4C2C0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BE1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HH_glcm_Id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1BB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cm_Idmn</w:t>
            </w:r>
          </w:p>
        </w:tc>
      </w:tr>
      <w:tr w:rsidR="00B97210" w:rsidRPr="0040631A" w14:paraId="5A02C61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46C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cm_I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6E2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cm_Idn</w:t>
            </w:r>
          </w:p>
        </w:tc>
      </w:tr>
      <w:tr w:rsidR="00B97210" w:rsidRPr="0040631A" w14:paraId="08DC1D3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841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cm_Im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64B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cm_Imc1</w:t>
            </w:r>
          </w:p>
        </w:tc>
      </w:tr>
      <w:tr w:rsidR="00B97210" w:rsidRPr="0040631A" w14:paraId="7A6A407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4A5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cm_Im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85E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cm_Imc2</w:t>
            </w:r>
          </w:p>
        </w:tc>
      </w:tr>
      <w:tr w:rsidR="00B97210" w:rsidRPr="0040631A" w14:paraId="4F79F4C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352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cm_Invers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0B8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cm_InverseVariance</w:t>
            </w:r>
          </w:p>
        </w:tc>
      </w:tr>
      <w:tr w:rsidR="00B97210" w:rsidRPr="0040631A" w14:paraId="322B3C8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8CE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cm_Joint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6B4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cm_JointAverage</w:t>
            </w:r>
          </w:p>
        </w:tc>
      </w:tr>
      <w:tr w:rsidR="00B97210" w:rsidRPr="0040631A" w14:paraId="1257B26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66A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cm_Joint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54A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cm_JointEnergy</w:t>
            </w:r>
          </w:p>
        </w:tc>
      </w:tr>
      <w:tr w:rsidR="00B97210" w:rsidRPr="0040631A" w14:paraId="3B38778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D9D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cm_Joint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A85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cm_JointEntropy</w:t>
            </w:r>
          </w:p>
        </w:tc>
      </w:tr>
      <w:tr w:rsidR="00B97210" w:rsidRPr="0040631A" w14:paraId="5411E99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666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cm_MaximumProb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3C0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cm_MaximumProbability</w:t>
            </w:r>
          </w:p>
        </w:tc>
      </w:tr>
      <w:tr w:rsidR="00B97210" w:rsidRPr="0040631A" w14:paraId="5632CA4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EBC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cm_Sum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336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cm_SumAverage</w:t>
            </w:r>
          </w:p>
        </w:tc>
      </w:tr>
      <w:tr w:rsidR="00B97210" w:rsidRPr="0040631A" w14:paraId="2DF6D90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E6A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cm_Sum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994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cm_SumEntropy</w:t>
            </w:r>
          </w:p>
        </w:tc>
      </w:tr>
      <w:tr w:rsidR="00B97210" w:rsidRPr="0040631A" w14:paraId="2FF203A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B97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cm_SumSqua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4B2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cm_SumSquares</w:t>
            </w:r>
          </w:p>
        </w:tc>
      </w:tr>
      <w:tr w:rsidR="00B97210" w:rsidRPr="0040631A" w14:paraId="75A810E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D2C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dm_Dependenc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C93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dm_DependenceEntropy</w:t>
            </w:r>
          </w:p>
        </w:tc>
      </w:tr>
      <w:tr w:rsidR="00B97210" w:rsidRPr="0040631A" w14:paraId="170B771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2EF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dm_Dependence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78A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dm_DependenceNonUniformity</w:t>
            </w:r>
          </w:p>
        </w:tc>
      </w:tr>
      <w:tr w:rsidR="00B97210" w:rsidRPr="0040631A" w14:paraId="39B99A3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1C2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dm_Dependence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875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dm_DependenceNonUniformityNormalized</w:t>
            </w:r>
          </w:p>
        </w:tc>
      </w:tr>
      <w:tr w:rsidR="00B97210" w:rsidRPr="0040631A" w14:paraId="73B3A4B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5CF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dm_Dependenc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6F6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dm_DependenceVariance</w:t>
            </w:r>
          </w:p>
        </w:tc>
      </w:tr>
      <w:tr w:rsidR="00B97210" w:rsidRPr="0040631A" w14:paraId="586C67E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5E9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dm_GrayLevel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924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dm_GrayLevelNonUniformity</w:t>
            </w:r>
          </w:p>
        </w:tc>
      </w:tr>
      <w:tr w:rsidR="00B97210" w:rsidRPr="0040631A" w14:paraId="735541A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94C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dm_GrayLevel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9D6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dm_GrayLevelVariance</w:t>
            </w:r>
          </w:p>
        </w:tc>
      </w:tr>
      <w:tr w:rsidR="00B97210" w:rsidRPr="0040631A" w14:paraId="6CDB175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BE3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dm_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4DD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dm_HighGrayLevelEmphasis</w:t>
            </w:r>
          </w:p>
        </w:tc>
      </w:tr>
      <w:tr w:rsidR="00B97210" w:rsidRPr="0040631A" w14:paraId="571695E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0D4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HH_gldm_LargeDependenc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45F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dm_LargeDependenceEmphasis</w:t>
            </w:r>
          </w:p>
        </w:tc>
      </w:tr>
      <w:tr w:rsidR="00B97210" w:rsidRPr="0040631A" w14:paraId="0006704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E14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dm_LargeDependence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1D5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dm_LargeDependenceHighGrayLevelEmphasis</w:t>
            </w:r>
          </w:p>
        </w:tc>
      </w:tr>
      <w:tr w:rsidR="00B97210" w:rsidRPr="0040631A" w14:paraId="04AC723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D60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dm_LargeDependence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7E8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dm_LargeDependenceLowGrayLevelEmphasis</w:t>
            </w:r>
          </w:p>
        </w:tc>
      </w:tr>
      <w:tr w:rsidR="00B97210" w:rsidRPr="0040631A" w14:paraId="24AC979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24E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HH_gldm_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9C5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dm_LowGrayLevelEmphasis</w:t>
            </w:r>
          </w:p>
        </w:tc>
      </w:tr>
      <w:tr w:rsidR="00B97210" w:rsidRPr="0040631A" w14:paraId="2D5FFAB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487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HH_gldm_SmallDependenc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08F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dm_SmallDependenceEmphasis</w:t>
            </w:r>
          </w:p>
        </w:tc>
      </w:tr>
      <w:tr w:rsidR="00B97210" w:rsidRPr="0040631A" w14:paraId="27977C7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C05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dm_SmallDependence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939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dm_SmallDependenceHighGrayLevelEmphasis</w:t>
            </w:r>
          </w:p>
        </w:tc>
      </w:tr>
      <w:tr w:rsidR="00B97210" w:rsidRPr="0040631A" w14:paraId="1AE0061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DCD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HH_gldm_SmallDependence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E04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HH_gldm_SmallDependenceLowGrayLevelEmphasis</w:t>
            </w:r>
          </w:p>
        </w:tc>
      </w:tr>
      <w:tr w:rsidR="00B97210" w:rsidRPr="0040631A" w14:paraId="3D61D83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EFE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rlm_GrayLevel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3A5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rlm_GrayLevelNonUniformity</w:t>
            </w:r>
          </w:p>
        </w:tc>
      </w:tr>
      <w:tr w:rsidR="00B97210" w:rsidRPr="0040631A" w14:paraId="69637DF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634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rlm_GrayLevel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CFB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rlm_GrayLevelNonUniformityNormalized</w:t>
            </w:r>
          </w:p>
        </w:tc>
      </w:tr>
      <w:tr w:rsidR="00B97210" w:rsidRPr="0040631A" w14:paraId="2C3ECBD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13F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rlm_GrayLevel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8B4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rlm_GrayLevelVariance</w:t>
            </w:r>
          </w:p>
        </w:tc>
      </w:tr>
      <w:tr w:rsidR="00B97210" w:rsidRPr="0040631A" w14:paraId="1CDD3C3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185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rlm_HighGrayLevel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124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rlm_HighGrayLevelRunEmphasis</w:t>
            </w:r>
          </w:p>
        </w:tc>
      </w:tr>
      <w:tr w:rsidR="00B97210" w:rsidRPr="0040631A" w14:paraId="35695ED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8E9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HH_glrlm_Long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23A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rlm_LongRunEmphasis</w:t>
            </w:r>
          </w:p>
        </w:tc>
      </w:tr>
      <w:tr w:rsidR="00B97210" w:rsidRPr="0040631A" w14:paraId="09A4FEC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704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rlm_LongRun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31A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rlm_LongRunHighGrayLevelEmphasis</w:t>
            </w:r>
          </w:p>
        </w:tc>
      </w:tr>
      <w:tr w:rsidR="00B97210" w:rsidRPr="0040631A" w14:paraId="64C7FB5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01B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lastRenderedPageBreak/>
              <w:t>wavelet_HHH_glrlm_LongRun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686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rlm_LongRunLowGrayLevelEmphasis</w:t>
            </w:r>
          </w:p>
        </w:tc>
      </w:tr>
      <w:tr w:rsidR="00B97210" w:rsidRPr="0040631A" w14:paraId="3CAE9DD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67B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HH_glrlm_LowGrayLevel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E9F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rlm_LowGrayLevelRunEmphasis</w:t>
            </w:r>
          </w:p>
        </w:tc>
      </w:tr>
      <w:tr w:rsidR="00B97210" w:rsidRPr="0040631A" w14:paraId="2F5A812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EBD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HH_glrlm_Run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31A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rlm_RunEntropy</w:t>
            </w:r>
          </w:p>
        </w:tc>
      </w:tr>
      <w:tr w:rsidR="00B97210" w:rsidRPr="0040631A" w14:paraId="1245C5C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3AE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rlm_RunLength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30A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rlm_RunLengthNonUniformity</w:t>
            </w:r>
          </w:p>
        </w:tc>
      </w:tr>
      <w:tr w:rsidR="00B97210" w:rsidRPr="0040631A" w14:paraId="59B2A33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5D3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HH_glrlm_RunLength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142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rlm_RunLengthNonUniformityNormalized</w:t>
            </w:r>
          </w:p>
        </w:tc>
      </w:tr>
      <w:tr w:rsidR="00B97210" w:rsidRPr="0040631A" w14:paraId="1E017E3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6CB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HH_glrlm_Run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E88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rlm_RunPercentage</w:t>
            </w:r>
          </w:p>
        </w:tc>
      </w:tr>
      <w:tr w:rsidR="00B97210" w:rsidRPr="0040631A" w14:paraId="41144EC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787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HH_glrlm_Ru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7F1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rlm_RunVariance</w:t>
            </w:r>
          </w:p>
        </w:tc>
      </w:tr>
      <w:tr w:rsidR="00B97210" w:rsidRPr="0040631A" w14:paraId="386CE97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F75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HH_glrlm_Short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5EE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rlm_ShortRunEmphasis</w:t>
            </w:r>
          </w:p>
        </w:tc>
      </w:tr>
      <w:tr w:rsidR="00B97210" w:rsidRPr="0040631A" w14:paraId="540D465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38A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rlm_ShortRun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750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rlm_ShortRunHighGrayLevelEmphasis</w:t>
            </w:r>
          </w:p>
        </w:tc>
      </w:tr>
      <w:tr w:rsidR="00B97210" w:rsidRPr="0040631A" w14:paraId="12EABB7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59E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HH_glrlm_ShortRun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670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rlm_ShortRunLowGrayLevelEmphasis</w:t>
            </w:r>
          </w:p>
        </w:tc>
      </w:tr>
      <w:tr w:rsidR="00B97210" w:rsidRPr="0040631A" w14:paraId="7D1D0B0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9BF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szm_GrayLevel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5E1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szm_GrayLevelNonUniformity</w:t>
            </w:r>
          </w:p>
        </w:tc>
      </w:tr>
      <w:tr w:rsidR="00B97210" w:rsidRPr="0040631A" w14:paraId="2DA8768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324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szm_GrayLevel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88C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szm_GrayLevelNonUniformityNormalized</w:t>
            </w:r>
          </w:p>
        </w:tc>
      </w:tr>
      <w:tr w:rsidR="00B97210" w:rsidRPr="0040631A" w14:paraId="0DB643B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28C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szm_GrayLevel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5E6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szm_GrayLevelVariance</w:t>
            </w:r>
          </w:p>
        </w:tc>
      </w:tr>
      <w:tr w:rsidR="00B97210" w:rsidRPr="0040631A" w14:paraId="7BE9822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E36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szm_HighGrayLevelZon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618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szm_HighGrayLevelZoneEmphasis</w:t>
            </w:r>
          </w:p>
        </w:tc>
      </w:tr>
      <w:tr w:rsidR="00B97210" w:rsidRPr="0040631A" w14:paraId="470D7E6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670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szm_LargeArea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64C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szm_LargeAreaEmphasis</w:t>
            </w:r>
          </w:p>
        </w:tc>
      </w:tr>
      <w:tr w:rsidR="00B97210" w:rsidRPr="0040631A" w14:paraId="5ADD2C1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E69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szm_LargeArea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0B7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szm_LargeAreaHighGrayLevelEmphasis</w:t>
            </w:r>
          </w:p>
        </w:tc>
      </w:tr>
      <w:tr w:rsidR="00B97210" w:rsidRPr="0040631A" w14:paraId="42C1F01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AE3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szm_LargeArea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20E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szm_LargeAreaLowGrayLevelEmphasis</w:t>
            </w:r>
          </w:p>
        </w:tc>
      </w:tr>
      <w:tr w:rsidR="00B97210" w:rsidRPr="0040631A" w14:paraId="6DBC649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BED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szm_LowGrayLevelZon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175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szm_LowGrayLevelZoneEmphasis</w:t>
            </w:r>
          </w:p>
        </w:tc>
      </w:tr>
      <w:tr w:rsidR="00B97210" w:rsidRPr="0040631A" w14:paraId="4516703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CA2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szm_SizeZone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CA9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szm_SizeZoneNonUniformity</w:t>
            </w:r>
          </w:p>
        </w:tc>
      </w:tr>
      <w:tr w:rsidR="00B97210" w:rsidRPr="0040631A" w14:paraId="04B4278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B6F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szm_SizeZone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7D4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szm_SizeZoneNonUniformityNormalized</w:t>
            </w:r>
          </w:p>
        </w:tc>
      </w:tr>
      <w:tr w:rsidR="00B97210" w:rsidRPr="0040631A" w14:paraId="48062EB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977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HH_glszm_SmallArea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B51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HH_glszm_SmallAreaEmphasis</w:t>
            </w:r>
          </w:p>
        </w:tc>
      </w:tr>
      <w:tr w:rsidR="00B97210" w:rsidRPr="0040631A" w14:paraId="27AF294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8B8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szm_SmallArea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ADC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szm_SmallAreaHighGrayLevelEmphasis</w:t>
            </w:r>
          </w:p>
        </w:tc>
      </w:tr>
      <w:tr w:rsidR="00B97210" w:rsidRPr="0040631A" w14:paraId="4895213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6EB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szm_SmallArea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94D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szm_SmallAreaLowGrayLevelEmphasis</w:t>
            </w:r>
          </w:p>
        </w:tc>
      </w:tr>
      <w:tr w:rsidR="00B97210" w:rsidRPr="0040631A" w14:paraId="2410622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5C4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HH_glszm_Zon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8B7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szm_ZoneEntropy</w:t>
            </w:r>
          </w:p>
        </w:tc>
      </w:tr>
      <w:tr w:rsidR="00B97210" w:rsidRPr="0040631A" w14:paraId="264C042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C83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HH_glszm_Zone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832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szm_ZonePercentage</w:t>
            </w:r>
          </w:p>
        </w:tc>
      </w:tr>
      <w:tr w:rsidR="00B97210" w:rsidRPr="0040631A" w14:paraId="656FC54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1DC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szm_Zon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63F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glszm_ZoneVariance</w:t>
            </w:r>
          </w:p>
        </w:tc>
      </w:tr>
      <w:tr w:rsidR="00B97210" w:rsidRPr="0040631A" w14:paraId="71237F2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14C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ngtdm_Busy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2AB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ngtdm_Busyness</w:t>
            </w:r>
          </w:p>
        </w:tc>
      </w:tr>
      <w:tr w:rsidR="00B97210" w:rsidRPr="0040631A" w14:paraId="4685B1C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8FA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HH_ngtdm_Coars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62E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HH_ngtdm_Coarseness</w:t>
            </w:r>
          </w:p>
        </w:tc>
      </w:tr>
      <w:tr w:rsidR="00B97210" w:rsidRPr="0040631A" w14:paraId="022AA36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A6B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ngtdm_Complex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A73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ngtdm_Complexity</w:t>
            </w:r>
          </w:p>
        </w:tc>
      </w:tr>
      <w:tr w:rsidR="00B97210" w:rsidRPr="0040631A" w14:paraId="0FC1D03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1FB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HH_ngtdm_Contr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490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HH_ngtdm_Contrast</w:t>
            </w:r>
          </w:p>
        </w:tc>
      </w:tr>
      <w:tr w:rsidR="00B97210" w:rsidRPr="0040631A" w14:paraId="3AD937F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814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ngtdm_Str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B97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H_ngtdm_Strength</w:t>
            </w:r>
          </w:p>
        </w:tc>
      </w:tr>
      <w:tr w:rsidR="00B97210" w:rsidRPr="0040631A" w14:paraId="7FA3E1D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FCE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cm_Autocor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FE7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cm_Autocorrelation</w:t>
            </w:r>
          </w:p>
        </w:tc>
      </w:tr>
      <w:tr w:rsidR="00B97210" w:rsidRPr="0040631A" w14:paraId="32CF76B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6DC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cm_ClusterPromin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7AF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cm_ClusterProminence</w:t>
            </w:r>
          </w:p>
        </w:tc>
      </w:tr>
      <w:tr w:rsidR="00B97210" w:rsidRPr="0040631A" w14:paraId="600A468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2C1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cm_ClusterSh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9A6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cm_ClusterShade</w:t>
            </w:r>
          </w:p>
        </w:tc>
      </w:tr>
      <w:tr w:rsidR="00B97210" w:rsidRPr="0040631A" w14:paraId="41E44A2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C39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cm_ClusterTend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277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cm_ClusterTendency</w:t>
            </w:r>
          </w:p>
        </w:tc>
      </w:tr>
      <w:tr w:rsidR="00B97210" w:rsidRPr="0040631A" w14:paraId="765EC5D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DC3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cm_Contr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FB3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cm_Contrast</w:t>
            </w:r>
          </w:p>
        </w:tc>
      </w:tr>
      <w:tr w:rsidR="00B97210" w:rsidRPr="0040631A" w14:paraId="6039DD8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051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cm_Cor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9F4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cm_Correlation</w:t>
            </w:r>
          </w:p>
        </w:tc>
      </w:tr>
      <w:tr w:rsidR="00B97210" w:rsidRPr="0040631A" w14:paraId="2DEAD63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AF1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cm_Difference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7EC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cm_DifferenceAverage</w:t>
            </w:r>
          </w:p>
        </w:tc>
      </w:tr>
      <w:tr w:rsidR="00B97210" w:rsidRPr="0040631A" w14:paraId="6CBB06B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25E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cm_Differenc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417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cm_DifferenceEntropy</w:t>
            </w:r>
          </w:p>
        </w:tc>
      </w:tr>
      <w:tr w:rsidR="00B97210" w:rsidRPr="0040631A" w14:paraId="042AA05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781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cm_Differenc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3DE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cm_DifferenceVariance</w:t>
            </w:r>
          </w:p>
        </w:tc>
      </w:tr>
      <w:tr w:rsidR="00B97210" w:rsidRPr="0040631A" w14:paraId="3DF7AFD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A84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cm_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6AF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cm_Id</w:t>
            </w:r>
          </w:p>
        </w:tc>
      </w:tr>
      <w:tr w:rsidR="00B97210" w:rsidRPr="0040631A" w14:paraId="5D35CCE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B44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cm_I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847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cm_Idm</w:t>
            </w:r>
          </w:p>
        </w:tc>
      </w:tr>
      <w:tr w:rsidR="00B97210" w:rsidRPr="0040631A" w14:paraId="53F1201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F4D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cm_Id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DCA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cm_Idmn</w:t>
            </w:r>
          </w:p>
        </w:tc>
      </w:tr>
      <w:tr w:rsidR="00B97210" w:rsidRPr="0040631A" w14:paraId="56CC2C6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8EC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HL_glcm_I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1C7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cm_Idn</w:t>
            </w:r>
          </w:p>
        </w:tc>
      </w:tr>
      <w:tr w:rsidR="00B97210" w:rsidRPr="0040631A" w14:paraId="2021283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6EF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cm_Im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A88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cm_Imc1</w:t>
            </w:r>
          </w:p>
        </w:tc>
      </w:tr>
      <w:tr w:rsidR="00B97210" w:rsidRPr="0040631A" w14:paraId="12A0D5E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72D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cm_Im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7FF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cm_Imc2</w:t>
            </w:r>
          </w:p>
        </w:tc>
      </w:tr>
      <w:tr w:rsidR="00B97210" w:rsidRPr="0040631A" w14:paraId="4DB38C7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473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cm_Invers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AF8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cm_InverseVariance</w:t>
            </w:r>
          </w:p>
        </w:tc>
      </w:tr>
      <w:tr w:rsidR="00B97210" w:rsidRPr="0040631A" w14:paraId="7B48A20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8C4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cm_Joint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0AB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cm_JointAverage</w:t>
            </w:r>
          </w:p>
        </w:tc>
      </w:tr>
      <w:tr w:rsidR="00B97210" w:rsidRPr="0040631A" w14:paraId="0F73A57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76A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lastRenderedPageBreak/>
              <w:t>wavelet_HHL_glcm_Joint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53C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cm_JointEnergy</w:t>
            </w:r>
          </w:p>
        </w:tc>
      </w:tr>
      <w:tr w:rsidR="00B97210" w:rsidRPr="0040631A" w14:paraId="24EAC53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E71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cm_Joint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A55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cm_JointEntropy</w:t>
            </w:r>
          </w:p>
        </w:tc>
      </w:tr>
      <w:tr w:rsidR="00B97210" w:rsidRPr="0040631A" w14:paraId="5DF2378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210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cm_MaximumProb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A1E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cm_MaximumProbability</w:t>
            </w:r>
          </w:p>
        </w:tc>
      </w:tr>
      <w:tr w:rsidR="00B97210" w:rsidRPr="0040631A" w14:paraId="2B814BE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FBF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cm_Sum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D86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cm_SumAverage</w:t>
            </w:r>
          </w:p>
        </w:tc>
      </w:tr>
      <w:tr w:rsidR="00B97210" w:rsidRPr="0040631A" w14:paraId="46218FB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860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cm_Sum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62C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cm_SumEntropy</w:t>
            </w:r>
          </w:p>
        </w:tc>
      </w:tr>
      <w:tr w:rsidR="00B97210" w:rsidRPr="0040631A" w14:paraId="57510C6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85D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cm_SumSqua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6AA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cm_SumSquares</w:t>
            </w:r>
          </w:p>
        </w:tc>
      </w:tr>
      <w:tr w:rsidR="00B97210" w:rsidRPr="0040631A" w14:paraId="69AE831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156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dm_Dependenc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D99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dm_DependenceEntropy</w:t>
            </w:r>
          </w:p>
        </w:tc>
      </w:tr>
      <w:tr w:rsidR="00B97210" w:rsidRPr="0040631A" w14:paraId="6DE7A51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9EB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dm_Dependence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2D7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dm_DependenceNonUniformity</w:t>
            </w:r>
          </w:p>
        </w:tc>
      </w:tr>
      <w:tr w:rsidR="00B97210" w:rsidRPr="0040631A" w14:paraId="043C7E4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2D1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dm_Dependence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D8E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dm_DependenceNonUniformityNormalized</w:t>
            </w:r>
          </w:p>
        </w:tc>
      </w:tr>
      <w:tr w:rsidR="00B97210" w:rsidRPr="0040631A" w14:paraId="366B04E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063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dm_Dependenc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183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dm_DependenceVariance</w:t>
            </w:r>
          </w:p>
        </w:tc>
      </w:tr>
      <w:tr w:rsidR="00B97210" w:rsidRPr="0040631A" w14:paraId="2C131CF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724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dm_GrayLevel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616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dm_GrayLevelNonUniformity</w:t>
            </w:r>
          </w:p>
        </w:tc>
      </w:tr>
      <w:tr w:rsidR="00B97210" w:rsidRPr="0040631A" w14:paraId="0427E3C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084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dm_GrayLevel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6DF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dm_GrayLevelVariance</w:t>
            </w:r>
          </w:p>
        </w:tc>
      </w:tr>
      <w:tr w:rsidR="00B97210" w:rsidRPr="0040631A" w14:paraId="1AD1D86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8C7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dm_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6A7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dm_HighGrayLevelEmphasis</w:t>
            </w:r>
          </w:p>
        </w:tc>
      </w:tr>
      <w:tr w:rsidR="00B97210" w:rsidRPr="0040631A" w14:paraId="5EE1400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DEA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HL_gldm_LargeDependenc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28F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dm_LargeDependenceEmphasis</w:t>
            </w:r>
          </w:p>
        </w:tc>
      </w:tr>
      <w:tr w:rsidR="00B97210" w:rsidRPr="0040631A" w14:paraId="7202AE4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6AD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dm_LargeDependence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B57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dm_LargeDependenceHighGrayLevelEmphasis</w:t>
            </w:r>
          </w:p>
        </w:tc>
      </w:tr>
      <w:tr w:rsidR="00B97210" w:rsidRPr="0040631A" w14:paraId="4D08F23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B13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dm_LargeDependence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D48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dm_LargeDependenceLowGrayLevelEmphasis</w:t>
            </w:r>
          </w:p>
        </w:tc>
      </w:tr>
      <w:tr w:rsidR="00B97210" w:rsidRPr="0040631A" w14:paraId="0121A85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048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dm_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4D4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dm_LowGrayLevelEmphasis</w:t>
            </w:r>
          </w:p>
        </w:tc>
      </w:tr>
      <w:tr w:rsidR="00B97210" w:rsidRPr="0040631A" w14:paraId="7CCF966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604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dm_SmallDependenc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7FE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dm_SmallDependenceEmphasis</w:t>
            </w:r>
          </w:p>
        </w:tc>
      </w:tr>
      <w:tr w:rsidR="00B97210" w:rsidRPr="0040631A" w14:paraId="6DD0735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B6E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dm_SmallDependence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6D6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dm_SmallDependenceHighGrayLevelEmphasis</w:t>
            </w:r>
          </w:p>
        </w:tc>
      </w:tr>
      <w:tr w:rsidR="00B97210" w:rsidRPr="0040631A" w14:paraId="4D0D502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C2D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HL_gldm_SmallDependence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42A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dm_SmallDependenceLowGrayLevelEmphasis</w:t>
            </w:r>
          </w:p>
        </w:tc>
      </w:tr>
      <w:tr w:rsidR="00B97210" w:rsidRPr="0040631A" w14:paraId="49D00B6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D3B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rlm_GrayLevel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F8A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rlm_GrayLevelNonUniformity</w:t>
            </w:r>
          </w:p>
        </w:tc>
      </w:tr>
      <w:tr w:rsidR="00B97210" w:rsidRPr="0040631A" w14:paraId="658CBFD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B6C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rlm_GrayLevel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1F6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rlm_GrayLevelNonUniformityNormalized</w:t>
            </w:r>
          </w:p>
        </w:tc>
      </w:tr>
      <w:tr w:rsidR="00B97210" w:rsidRPr="0040631A" w14:paraId="63F3EE2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D11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rlm_GrayLevel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CE6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rlm_GrayLevelVariance</w:t>
            </w:r>
          </w:p>
        </w:tc>
      </w:tr>
      <w:tr w:rsidR="00B97210" w:rsidRPr="0040631A" w14:paraId="4B6666F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680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rlm_HighGrayLevel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B49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rlm_HighGrayLevelRunEmphasis</w:t>
            </w:r>
          </w:p>
        </w:tc>
      </w:tr>
      <w:tr w:rsidR="00B97210" w:rsidRPr="0040631A" w14:paraId="15C8B3A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E08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HL_glrlm_Long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7E9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rlm_LongRunEmphasis</w:t>
            </w:r>
          </w:p>
        </w:tc>
      </w:tr>
      <w:tr w:rsidR="00B97210" w:rsidRPr="0040631A" w14:paraId="5E67A11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D7E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rlm_LongRun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42A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rlm_LongRunHighGrayLevelEmphasis</w:t>
            </w:r>
          </w:p>
        </w:tc>
      </w:tr>
      <w:tr w:rsidR="00B97210" w:rsidRPr="0040631A" w14:paraId="7CA46C4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63D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rlm_LongRun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C91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rlm_LongRunLowGrayLevelEmphasis</w:t>
            </w:r>
          </w:p>
        </w:tc>
      </w:tr>
      <w:tr w:rsidR="00B97210" w:rsidRPr="0040631A" w14:paraId="4CEBE31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53E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rlm_LowGrayLevel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0F6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rlm_LowGrayLevelRunEmphasis</w:t>
            </w:r>
          </w:p>
        </w:tc>
      </w:tr>
      <w:tr w:rsidR="00B97210" w:rsidRPr="0040631A" w14:paraId="3EFF60F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B46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HL_glrlm_Run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D84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rlm_RunEntropy</w:t>
            </w:r>
          </w:p>
        </w:tc>
      </w:tr>
      <w:tr w:rsidR="00B97210" w:rsidRPr="0040631A" w14:paraId="243FB5F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DA6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rlm_RunLength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6E6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rlm_RunLengthNonUniformity</w:t>
            </w:r>
          </w:p>
        </w:tc>
      </w:tr>
      <w:tr w:rsidR="00B97210" w:rsidRPr="0040631A" w14:paraId="723917F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4C2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HL_glrlm_RunLength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D7C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rlm_RunLengthNonUniformityNormalized</w:t>
            </w:r>
          </w:p>
        </w:tc>
      </w:tr>
      <w:tr w:rsidR="00B97210" w:rsidRPr="0040631A" w14:paraId="0A36FE9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7D2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HL_glrlm_Run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7FB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rlm_RunPercentage</w:t>
            </w:r>
          </w:p>
        </w:tc>
      </w:tr>
      <w:tr w:rsidR="00B97210" w:rsidRPr="0040631A" w14:paraId="385D790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923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HL_glrlm_Ru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CE9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rlm_RunVariance</w:t>
            </w:r>
          </w:p>
        </w:tc>
      </w:tr>
      <w:tr w:rsidR="00B97210" w:rsidRPr="0040631A" w14:paraId="4C2BBF9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A83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HL_glrlm_Short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A39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rlm_ShortRunEmphasis</w:t>
            </w:r>
          </w:p>
        </w:tc>
      </w:tr>
      <w:tr w:rsidR="00B97210" w:rsidRPr="0040631A" w14:paraId="48E1040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4E2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rlm_ShortRun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812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rlm_ShortRunHighGrayLevelEmphasis</w:t>
            </w:r>
          </w:p>
        </w:tc>
      </w:tr>
      <w:tr w:rsidR="00B97210" w:rsidRPr="0040631A" w14:paraId="25E74F9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2A0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rlm_ShortRun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126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rlm_ShortRunLowGrayLevelEmphasis</w:t>
            </w:r>
          </w:p>
        </w:tc>
      </w:tr>
      <w:tr w:rsidR="00B97210" w:rsidRPr="0040631A" w14:paraId="7A64FC2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575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szm_GrayLevel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D2D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szm_GrayLevelNonUniformity</w:t>
            </w:r>
          </w:p>
        </w:tc>
      </w:tr>
      <w:tr w:rsidR="00B97210" w:rsidRPr="0040631A" w14:paraId="58460D5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4AC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szm_GrayLevel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2BF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szm_GrayLevelNonUniformityNormalized</w:t>
            </w:r>
          </w:p>
        </w:tc>
      </w:tr>
      <w:tr w:rsidR="00B97210" w:rsidRPr="0040631A" w14:paraId="69A4846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FD0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szm_GrayLevel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550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szm_GrayLevelVariance</w:t>
            </w:r>
          </w:p>
        </w:tc>
      </w:tr>
      <w:tr w:rsidR="00B97210" w:rsidRPr="0040631A" w14:paraId="594774D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C38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szm_HighGrayLevelZon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9BC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szm_HighGrayLevelZoneEmphasis</w:t>
            </w:r>
          </w:p>
        </w:tc>
      </w:tr>
      <w:tr w:rsidR="00B97210" w:rsidRPr="0040631A" w14:paraId="66C4791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7B8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szm_LargeArea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71E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szm_LargeAreaEmphasis</w:t>
            </w:r>
          </w:p>
        </w:tc>
      </w:tr>
      <w:tr w:rsidR="00B97210" w:rsidRPr="0040631A" w14:paraId="152294A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D42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szm_LargeArea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D03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szm_LargeAreaHighGrayLevelEmphasis</w:t>
            </w:r>
          </w:p>
        </w:tc>
      </w:tr>
      <w:tr w:rsidR="00B97210" w:rsidRPr="0040631A" w14:paraId="4F28BDD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C36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szm_LargeArea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216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szm_LargeAreaLowGrayLevelEmphasis</w:t>
            </w:r>
          </w:p>
        </w:tc>
      </w:tr>
      <w:tr w:rsidR="00B97210" w:rsidRPr="0040631A" w14:paraId="24226A0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DA8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szm_LowGrayLevelZon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4C4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szm_LowGrayLevelZoneEmphasis</w:t>
            </w:r>
          </w:p>
        </w:tc>
      </w:tr>
      <w:tr w:rsidR="00B97210" w:rsidRPr="0040631A" w14:paraId="0CCD48C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87B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szm_SizeZone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268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szm_SizeZoneNonUniformity</w:t>
            </w:r>
          </w:p>
        </w:tc>
      </w:tr>
      <w:tr w:rsidR="00B97210" w:rsidRPr="0040631A" w14:paraId="40D39FB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D9E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szm_SizeZone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738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szm_SizeZoneNonUniformityNormalized</w:t>
            </w:r>
          </w:p>
        </w:tc>
      </w:tr>
      <w:tr w:rsidR="00B97210" w:rsidRPr="0040631A" w14:paraId="1E91DE5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7B9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HL_glszm_SmallArea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338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HL_glszm_SmallAreaEmphasis</w:t>
            </w:r>
          </w:p>
        </w:tc>
      </w:tr>
      <w:tr w:rsidR="00B97210" w:rsidRPr="0040631A" w14:paraId="5AA1A2B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5E3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szm_SmallArea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5AD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szm_SmallAreaHighGrayLevelEmphasis</w:t>
            </w:r>
          </w:p>
        </w:tc>
      </w:tr>
      <w:tr w:rsidR="00B97210" w:rsidRPr="0040631A" w14:paraId="2426878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29D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lastRenderedPageBreak/>
              <w:t>wavelet_HHL_glszm_SmallArea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FF5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szm_SmallAreaLowGrayLevelEmphasis</w:t>
            </w:r>
          </w:p>
        </w:tc>
      </w:tr>
      <w:tr w:rsidR="00B97210" w:rsidRPr="0040631A" w14:paraId="72AB3D1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4A0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HL_glszm_Zon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EB5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szm_ZoneEntropy</w:t>
            </w:r>
          </w:p>
        </w:tc>
      </w:tr>
      <w:tr w:rsidR="00B97210" w:rsidRPr="0040631A" w14:paraId="3C6A813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8A4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szm_Zone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B66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szm_ZonePercentage</w:t>
            </w:r>
          </w:p>
        </w:tc>
      </w:tr>
      <w:tr w:rsidR="00B97210" w:rsidRPr="0040631A" w14:paraId="4099D69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9D0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szm_Zon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EF1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glszm_ZoneVariance</w:t>
            </w:r>
          </w:p>
        </w:tc>
      </w:tr>
      <w:tr w:rsidR="00B97210" w:rsidRPr="0040631A" w14:paraId="269FCB3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0BE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ngtdm_Busy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846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ngtdm_Busyness</w:t>
            </w:r>
          </w:p>
        </w:tc>
      </w:tr>
      <w:tr w:rsidR="00B97210" w:rsidRPr="0040631A" w14:paraId="55290B3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F68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HL_ngtdm_Coars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398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HL_ngtdm_Coarseness</w:t>
            </w:r>
          </w:p>
        </w:tc>
      </w:tr>
      <w:tr w:rsidR="00B97210" w:rsidRPr="0040631A" w14:paraId="6DC1750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9AF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ngtdm_Complex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28E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ngtdm_Complexity</w:t>
            </w:r>
          </w:p>
        </w:tc>
      </w:tr>
      <w:tr w:rsidR="00B97210" w:rsidRPr="0040631A" w14:paraId="1EDC072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547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HL_ngtdm_Contr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B0B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HL_ngtdm_Contrast</w:t>
            </w:r>
          </w:p>
        </w:tc>
      </w:tr>
      <w:tr w:rsidR="00B97210" w:rsidRPr="0040631A" w14:paraId="6DB8185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3A0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ngtdm_Str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61F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HL_ngtdm_Strength</w:t>
            </w:r>
          </w:p>
        </w:tc>
      </w:tr>
      <w:tr w:rsidR="00B97210" w:rsidRPr="0040631A" w14:paraId="4031B58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140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cm_Autocor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4D7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cm_Autocorrelation</w:t>
            </w:r>
          </w:p>
        </w:tc>
      </w:tr>
      <w:tr w:rsidR="00B97210" w:rsidRPr="0040631A" w14:paraId="2E5C572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F9E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cm_ClusterPromin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453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cm_ClusterProminence</w:t>
            </w:r>
          </w:p>
        </w:tc>
      </w:tr>
      <w:tr w:rsidR="00B97210" w:rsidRPr="0040631A" w14:paraId="4120542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791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cm_ClusterSh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198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cm_ClusterShade</w:t>
            </w:r>
          </w:p>
        </w:tc>
      </w:tr>
      <w:tr w:rsidR="00B97210" w:rsidRPr="0040631A" w14:paraId="69A3EA8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702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cm_ClusterTend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699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cm_ClusterTendency</w:t>
            </w:r>
          </w:p>
        </w:tc>
      </w:tr>
      <w:tr w:rsidR="00B97210" w:rsidRPr="0040631A" w14:paraId="0CDD825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A62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cm_Contr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3D4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cm_Contrast</w:t>
            </w:r>
          </w:p>
        </w:tc>
      </w:tr>
      <w:tr w:rsidR="00B97210" w:rsidRPr="0040631A" w14:paraId="188D6F1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F9C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cm_Cor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55D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cm_Correlation</w:t>
            </w:r>
          </w:p>
        </w:tc>
      </w:tr>
      <w:tr w:rsidR="00B97210" w:rsidRPr="0040631A" w14:paraId="7BF6BA6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734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cm_Difference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ACC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cm_DifferenceAverage</w:t>
            </w:r>
          </w:p>
        </w:tc>
      </w:tr>
      <w:tr w:rsidR="00B97210" w:rsidRPr="0040631A" w14:paraId="27B4BD3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DBD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cm_Differenc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973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cm_DifferenceEntropy</w:t>
            </w:r>
          </w:p>
        </w:tc>
      </w:tr>
      <w:tr w:rsidR="00B97210" w:rsidRPr="0040631A" w14:paraId="2EAF558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202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cm_Differenc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20A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cm_DifferenceVariance</w:t>
            </w:r>
          </w:p>
        </w:tc>
      </w:tr>
      <w:tr w:rsidR="00B97210" w:rsidRPr="0040631A" w14:paraId="565EFF4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207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cm_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6CB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cm_Id</w:t>
            </w:r>
          </w:p>
        </w:tc>
      </w:tr>
      <w:tr w:rsidR="00B97210" w:rsidRPr="0040631A" w14:paraId="1137CA1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39B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cm_I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51F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cm_Idm</w:t>
            </w:r>
          </w:p>
        </w:tc>
      </w:tr>
      <w:tr w:rsidR="00B97210" w:rsidRPr="0040631A" w14:paraId="77397F0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790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cm_Id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934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cm_Idmn</w:t>
            </w:r>
          </w:p>
        </w:tc>
      </w:tr>
      <w:tr w:rsidR="00B97210" w:rsidRPr="0040631A" w14:paraId="1253EB7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995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cm_I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DCD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cm_Idn</w:t>
            </w:r>
          </w:p>
        </w:tc>
      </w:tr>
      <w:tr w:rsidR="00B97210" w:rsidRPr="0040631A" w14:paraId="67F323C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FC3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cm_Im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0CA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cm_Imc1</w:t>
            </w:r>
          </w:p>
        </w:tc>
      </w:tr>
      <w:tr w:rsidR="00B97210" w:rsidRPr="0040631A" w14:paraId="05B1A01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D49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cm_Im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BB0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cm_Imc2</w:t>
            </w:r>
          </w:p>
        </w:tc>
      </w:tr>
      <w:tr w:rsidR="00B97210" w:rsidRPr="0040631A" w14:paraId="1FFDF3C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63D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cm_Invers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7AC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cm_InverseVariance</w:t>
            </w:r>
          </w:p>
        </w:tc>
      </w:tr>
      <w:tr w:rsidR="00B97210" w:rsidRPr="0040631A" w14:paraId="614CAB2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710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cm_Joint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750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cm_JointAverage</w:t>
            </w:r>
          </w:p>
        </w:tc>
      </w:tr>
      <w:tr w:rsidR="00B97210" w:rsidRPr="0040631A" w14:paraId="3D1E4C2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B6C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cm_Joint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5BB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cm_JointEnergy</w:t>
            </w:r>
          </w:p>
        </w:tc>
      </w:tr>
      <w:tr w:rsidR="00B97210" w:rsidRPr="0040631A" w14:paraId="506BBB7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72A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cm_Joint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EF6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cm_JointEntropy</w:t>
            </w:r>
          </w:p>
        </w:tc>
      </w:tr>
      <w:tr w:rsidR="00B97210" w:rsidRPr="0040631A" w14:paraId="27D234C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E74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cm_MaximumProb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769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cm_MaximumProbability</w:t>
            </w:r>
          </w:p>
        </w:tc>
      </w:tr>
      <w:tr w:rsidR="00B97210" w:rsidRPr="0040631A" w14:paraId="414A8BA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E6A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cm_Sum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2CE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cm_SumAverage</w:t>
            </w:r>
          </w:p>
        </w:tc>
      </w:tr>
      <w:tr w:rsidR="00B97210" w:rsidRPr="0040631A" w14:paraId="38A5EA0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980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cm_Sum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658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cm_SumEntropy</w:t>
            </w:r>
          </w:p>
        </w:tc>
      </w:tr>
      <w:tr w:rsidR="00B97210" w:rsidRPr="0040631A" w14:paraId="1B853CF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E7E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cm_SumSqua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DAF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cm_SumSquares</w:t>
            </w:r>
          </w:p>
        </w:tc>
      </w:tr>
      <w:tr w:rsidR="00B97210" w:rsidRPr="0040631A" w14:paraId="755CA9A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46B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dm_Dependenc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DF3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dm_DependenceEntropy</w:t>
            </w:r>
          </w:p>
        </w:tc>
      </w:tr>
      <w:tr w:rsidR="00B97210" w:rsidRPr="0040631A" w14:paraId="546E7BF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37F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dm_Dependence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801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dm_DependenceNonUniformity</w:t>
            </w:r>
          </w:p>
        </w:tc>
      </w:tr>
      <w:tr w:rsidR="00B97210" w:rsidRPr="0040631A" w14:paraId="05DE91A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AB3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dm_Dependence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473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dm_DependenceNonUniformityNormalized</w:t>
            </w:r>
          </w:p>
        </w:tc>
      </w:tr>
      <w:tr w:rsidR="00B97210" w:rsidRPr="0040631A" w14:paraId="38D39AE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403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dm_Dependenc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272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dm_DependenceVariance</w:t>
            </w:r>
          </w:p>
        </w:tc>
      </w:tr>
      <w:tr w:rsidR="00B97210" w:rsidRPr="0040631A" w14:paraId="3CA8970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C23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dm_GrayLevel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ECA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dm_GrayLevelNonUniformity</w:t>
            </w:r>
          </w:p>
        </w:tc>
      </w:tr>
      <w:tr w:rsidR="00B97210" w:rsidRPr="0040631A" w14:paraId="3267316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F2C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dm_GrayLevel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584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dm_GrayLevelVariance</w:t>
            </w:r>
          </w:p>
        </w:tc>
      </w:tr>
      <w:tr w:rsidR="00B97210" w:rsidRPr="0040631A" w14:paraId="08C1D6D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67A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dm_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FB7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dm_HighGrayLevelEmphasis</w:t>
            </w:r>
          </w:p>
        </w:tc>
      </w:tr>
      <w:tr w:rsidR="00B97210" w:rsidRPr="0040631A" w14:paraId="5916573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141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LH_gldm_LargeDependenc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7FF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dm_LargeDependenceEmphasis</w:t>
            </w:r>
          </w:p>
        </w:tc>
      </w:tr>
      <w:tr w:rsidR="00B97210" w:rsidRPr="0040631A" w14:paraId="4ED521F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F99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dm_LargeDependence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7C0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dm_LargeDependenceHighGrayLevelEmphasis</w:t>
            </w:r>
          </w:p>
        </w:tc>
      </w:tr>
      <w:tr w:rsidR="00B97210" w:rsidRPr="0040631A" w14:paraId="3765DE1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A8B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dm_LargeDependence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DCB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dm_LargeDependenceLowGrayLevelEmphasis</w:t>
            </w:r>
          </w:p>
        </w:tc>
      </w:tr>
      <w:tr w:rsidR="00B97210" w:rsidRPr="0040631A" w14:paraId="278B281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61B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dm_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22F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dm_LowGrayLevelEmphasis</w:t>
            </w:r>
          </w:p>
        </w:tc>
      </w:tr>
      <w:tr w:rsidR="00B97210" w:rsidRPr="0040631A" w14:paraId="4B1D698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01A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LH_gldm_SmallDependenc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25C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dm_SmallDependenceEmphasis</w:t>
            </w:r>
          </w:p>
        </w:tc>
      </w:tr>
      <w:tr w:rsidR="00B97210" w:rsidRPr="0040631A" w14:paraId="07CEB1F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3BC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dm_SmallDependence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361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dm_SmallDependenceHighGrayLevelEmphasis</w:t>
            </w:r>
          </w:p>
        </w:tc>
      </w:tr>
      <w:tr w:rsidR="00B97210" w:rsidRPr="0040631A" w14:paraId="082347E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437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LH_gldm_SmallDependence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1CB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dm_SmallDependenceLowGrayLevelEmphasis</w:t>
            </w:r>
          </w:p>
        </w:tc>
      </w:tr>
      <w:tr w:rsidR="00B97210" w:rsidRPr="0040631A" w14:paraId="47B283C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92B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rlm_GrayLevel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8A8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rlm_GrayLevelNonUniformity</w:t>
            </w:r>
          </w:p>
        </w:tc>
      </w:tr>
      <w:tr w:rsidR="00B97210" w:rsidRPr="0040631A" w14:paraId="3C375CA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17C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rlm_GrayLevel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424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rlm_GrayLevelNonUniformityNormalized</w:t>
            </w:r>
          </w:p>
        </w:tc>
      </w:tr>
      <w:tr w:rsidR="00B97210" w:rsidRPr="0040631A" w14:paraId="08FFD0B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CC0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lastRenderedPageBreak/>
              <w:t>wavelet_HLH_glrlm_GrayLevel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9AD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rlm_GrayLevelVariance</w:t>
            </w:r>
          </w:p>
        </w:tc>
      </w:tr>
      <w:tr w:rsidR="00B97210" w:rsidRPr="0040631A" w14:paraId="34B0C03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7E2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rlm_HighGrayLevel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E85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rlm_HighGrayLevelRunEmphasis</w:t>
            </w:r>
          </w:p>
        </w:tc>
      </w:tr>
      <w:tr w:rsidR="00B97210" w:rsidRPr="0040631A" w14:paraId="146F3D8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055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LH_glrlm_Long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23F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rlm_LongRunEmphasis</w:t>
            </w:r>
          </w:p>
        </w:tc>
      </w:tr>
      <w:tr w:rsidR="00B97210" w:rsidRPr="0040631A" w14:paraId="4A1D6FB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266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rlm_LongRun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858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rlm_LongRunHighGrayLevelEmphasis</w:t>
            </w:r>
          </w:p>
        </w:tc>
      </w:tr>
      <w:tr w:rsidR="00B97210" w:rsidRPr="0040631A" w14:paraId="4BABBB3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698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rlm_LongRun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920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rlm_LongRunLowGrayLevelEmphasis</w:t>
            </w:r>
          </w:p>
        </w:tc>
      </w:tr>
      <w:tr w:rsidR="00B97210" w:rsidRPr="0040631A" w14:paraId="40374A6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5F9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rlm_LowGrayLevel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1A3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rlm_LowGrayLevelRunEmphasis</w:t>
            </w:r>
          </w:p>
        </w:tc>
      </w:tr>
      <w:tr w:rsidR="00B97210" w:rsidRPr="0040631A" w14:paraId="2373D89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318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rlm_Run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FC8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rlm_RunEntropy</w:t>
            </w:r>
          </w:p>
        </w:tc>
      </w:tr>
      <w:tr w:rsidR="00B97210" w:rsidRPr="0040631A" w14:paraId="0C6E933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6D5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rlm_RunLength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3F4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rlm_RunLengthNonUniformity</w:t>
            </w:r>
          </w:p>
        </w:tc>
      </w:tr>
      <w:tr w:rsidR="00B97210" w:rsidRPr="0040631A" w14:paraId="58B2C75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265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LH_glrlm_RunLength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A8E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rlm_RunLengthNonUniformityNormalized</w:t>
            </w:r>
          </w:p>
        </w:tc>
      </w:tr>
      <w:tr w:rsidR="00B97210" w:rsidRPr="0040631A" w14:paraId="7CFABAC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ECE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LH_glrlm_Run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A47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rlm_RunPercentage</w:t>
            </w:r>
          </w:p>
        </w:tc>
      </w:tr>
      <w:tr w:rsidR="00B97210" w:rsidRPr="0040631A" w14:paraId="28E39F5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810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LH_glrlm_Ru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4B6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rlm_RunVariance</w:t>
            </w:r>
          </w:p>
        </w:tc>
      </w:tr>
      <w:tr w:rsidR="00B97210" w:rsidRPr="0040631A" w14:paraId="17CEA11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A1F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LH_glrlm_Short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9A6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rlm_ShortRunEmphasis</w:t>
            </w:r>
          </w:p>
        </w:tc>
      </w:tr>
      <w:tr w:rsidR="00B97210" w:rsidRPr="0040631A" w14:paraId="2924C03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979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rlm_ShortRun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9B8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rlm_ShortRunHighGrayLevelEmphasis</w:t>
            </w:r>
          </w:p>
        </w:tc>
      </w:tr>
      <w:tr w:rsidR="00B97210" w:rsidRPr="0040631A" w14:paraId="679CD78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EC3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LH_glrlm_ShortRun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F16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rlm_ShortRunLowGrayLevelEmphasis</w:t>
            </w:r>
          </w:p>
        </w:tc>
      </w:tr>
      <w:tr w:rsidR="00B97210" w:rsidRPr="0040631A" w14:paraId="24B7FB7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829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szm_GrayLevel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A69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szm_GrayLevelNonUniformity</w:t>
            </w:r>
          </w:p>
        </w:tc>
      </w:tr>
      <w:tr w:rsidR="00B97210" w:rsidRPr="0040631A" w14:paraId="1941730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33D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szm_GrayLevel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6B6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szm_GrayLevelNonUniformityNormalized</w:t>
            </w:r>
          </w:p>
        </w:tc>
      </w:tr>
      <w:tr w:rsidR="00B97210" w:rsidRPr="0040631A" w14:paraId="639C051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F83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szm_GrayLevel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41A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szm_GrayLevelVariance</w:t>
            </w:r>
          </w:p>
        </w:tc>
      </w:tr>
      <w:tr w:rsidR="00B97210" w:rsidRPr="0040631A" w14:paraId="7BD568D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425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szm_HighGrayLevelZon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8D0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szm_HighGrayLevelZoneEmphasis</w:t>
            </w:r>
          </w:p>
        </w:tc>
      </w:tr>
      <w:tr w:rsidR="00B97210" w:rsidRPr="0040631A" w14:paraId="0857154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327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szm_LargeArea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DC4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szm_LargeAreaEmphasis</w:t>
            </w:r>
          </w:p>
        </w:tc>
      </w:tr>
      <w:tr w:rsidR="00B97210" w:rsidRPr="0040631A" w14:paraId="5524C59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25E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szm_LargeArea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B7D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szm_LargeAreaHighGrayLevelEmphasis</w:t>
            </w:r>
          </w:p>
        </w:tc>
      </w:tr>
      <w:tr w:rsidR="00B97210" w:rsidRPr="0040631A" w14:paraId="3EA6A26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AE3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szm_LargeArea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528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szm_LargeAreaLowGrayLevelEmphasis</w:t>
            </w:r>
          </w:p>
        </w:tc>
      </w:tr>
      <w:tr w:rsidR="00B97210" w:rsidRPr="0040631A" w14:paraId="6B4937D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70E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szm_LowGrayLevelZon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7C6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szm_LowGrayLevelZoneEmphasis</w:t>
            </w:r>
          </w:p>
        </w:tc>
      </w:tr>
      <w:tr w:rsidR="00B97210" w:rsidRPr="0040631A" w14:paraId="204042B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D42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szm_SizeZone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FBF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szm_SizeZoneNonUniformity</w:t>
            </w:r>
          </w:p>
        </w:tc>
      </w:tr>
      <w:tr w:rsidR="00B97210" w:rsidRPr="0040631A" w14:paraId="6AB0AF1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983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szm_SizeZone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C90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szm_SizeZoneNonUniformityNormalized</w:t>
            </w:r>
          </w:p>
        </w:tc>
      </w:tr>
      <w:tr w:rsidR="00B97210" w:rsidRPr="0040631A" w14:paraId="6C9AD8D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D62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LH_glszm_SmallArea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A85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szm_SmallAreaEmphasis</w:t>
            </w:r>
          </w:p>
        </w:tc>
      </w:tr>
      <w:tr w:rsidR="00B97210" w:rsidRPr="0040631A" w14:paraId="10F4AAC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AE9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LH_glszm_SmallArea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0EA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szm_SmallAreaHighGrayLevelEmphasis</w:t>
            </w:r>
          </w:p>
        </w:tc>
      </w:tr>
      <w:tr w:rsidR="00B97210" w:rsidRPr="0040631A" w14:paraId="5E7CCD5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121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szm_SmallArea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2DD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szm_SmallAreaLowGrayLevelEmphasis</w:t>
            </w:r>
          </w:p>
        </w:tc>
      </w:tr>
      <w:tr w:rsidR="00B97210" w:rsidRPr="0040631A" w14:paraId="66C3E8D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F15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LH_glszm_Zon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36B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szm_ZoneEntropy</w:t>
            </w:r>
          </w:p>
        </w:tc>
      </w:tr>
      <w:tr w:rsidR="00B97210" w:rsidRPr="0040631A" w14:paraId="5C3C6E9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E5A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LH_glszm_Zone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DF9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szm_ZonePercentage</w:t>
            </w:r>
          </w:p>
        </w:tc>
      </w:tr>
      <w:tr w:rsidR="00B97210" w:rsidRPr="0040631A" w14:paraId="5059255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535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szm_Zon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4D7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glszm_ZoneVariance</w:t>
            </w:r>
          </w:p>
        </w:tc>
      </w:tr>
      <w:tr w:rsidR="00B97210" w:rsidRPr="0040631A" w14:paraId="0512F13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8E7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ngtdm_Busy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902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ngtdm_Busyness</w:t>
            </w:r>
          </w:p>
        </w:tc>
      </w:tr>
      <w:tr w:rsidR="00B97210" w:rsidRPr="0040631A" w14:paraId="29804B6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2F9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LH_ngtdm_Coars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0D4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LH_ngtdm_Coarseness</w:t>
            </w:r>
          </w:p>
        </w:tc>
      </w:tr>
      <w:tr w:rsidR="00B97210" w:rsidRPr="0040631A" w14:paraId="1FCD7FD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340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LH_ngtdm_Complex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559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ngtdm_Complexity</w:t>
            </w:r>
          </w:p>
        </w:tc>
      </w:tr>
      <w:tr w:rsidR="00B97210" w:rsidRPr="0040631A" w14:paraId="6385468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CF4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LH_ngtdm_Contr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7B4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LH_ngtdm_Contrast</w:t>
            </w:r>
          </w:p>
        </w:tc>
      </w:tr>
      <w:tr w:rsidR="00B97210" w:rsidRPr="0040631A" w14:paraId="4168FDB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090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ngtdm_Str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929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H_ngtdm_Strength</w:t>
            </w:r>
          </w:p>
        </w:tc>
      </w:tr>
      <w:tr w:rsidR="00B97210" w:rsidRPr="0040631A" w14:paraId="7F2391E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EAC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cm_Autocor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C46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cm_Autocorrelation</w:t>
            </w:r>
          </w:p>
        </w:tc>
      </w:tr>
      <w:tr w:rsidR="00B97210" w:rsidRPr="0040631A" w14:paraId="3439F5B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28B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cm_ClusterPromin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8F6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cm_ClusterProminence</w:t>
            </w:r>
          </w:p>
        </w:tc>
      </w:tr>
      <w:tr w:rsidR="00B97210" w:rsidRPr="0040631A" w14:paraId="015E0F8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2E8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cm_ClusterSh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2C7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cm_ClusterShade</w:t>
            </w:r>
          </w:p>
        </w:tc>
      </w:tr>
      <w:tr w:rsidR="00B97210" w:rsidRPr="0040631A" w14:paraId="08EF446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B1E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cm_ClusterTend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CB1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cm_ClusterTendency</w:t>
            </w:r>
          </w:p>
        </w:tc>
      </w:tr>
      <w:tr w:rsidR="00B97210" w:rsidRPr="0040631A" w14:paraId="2117002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026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cm_Contr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45C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cm_Contrast</w:t>
            </w:r>
          </w:p>
        </w:tc>
      </w:tr>
      <w:tr w:rsidR="00B97210" w:rsidRPr="0040631A" w14:paraId="30E4064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E05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cm_Cor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CF4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cm_Correlation</w:t>
            </w:r>
          </w:p>
        </w:tc>
      </w:tr>
      <w:tr w:rsidR="00B97210" w:rsidRPr="0040631A" w14:paraId="7AC394E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A83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cm_Difference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467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cm_DifferenceAverage</w:t>
            </w:r>
          </w:p>
        </w:tc>
      </w:tr>
      <w:tr w:rsidR="00B97210" w:rsidRPr="0040631A" w14:paraId="1A29BCB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B77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cm_Differenc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5B6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cm_DifferenceEntropy</w:t>
            </w:r>
          </w:p>
        </w:tc>
      </w:tr>
      <w:tr w:rsidR="00B97210" w:rsidRPr="0040631A" w14:paraId="1F3512C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ECE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cm_Differenc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AAA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cm_DifferenceVariance</w:t>
            </w:r>
          </w:p>
        </w:tc>
      </w:tr>
      <w:tr w:rsidR="00B97210" w:rsidRPr="0040631A" w14:paraId="0B729D2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FB6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cm_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DD4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cm_Id</w:t>
            </w:r>
          </w:p>
        </w:tc>
      </w:tr>
      <w:tr w:rsidR="00B97210" w:rsidRPr="0040631A" w14:paraId="64D6BE8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23D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cm_I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887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cm_Idm</w:t>
            </w:r>
          </w:p>
        </w:tc>
      </w:tr>
      <w:tr w:rsidR="00B97210" w:rsidRPr="0040631A" w14:paraId="44BA4D3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2FF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LL_glcm_Id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21F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cm_Idmn</w:t>
            </w:r>
          </w:p>
        </w:tc>
      </w:tr>
      <w:tr w:rsidR="00B97210" w:rsidRPr="0040631A" w14:paraId="377D57C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187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LL_glcm_I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FC9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cm_Idn</w:t>
            </w:r>
          </w:p>
        </w:tc>
      </w:tr>
      <w:tr w:rsidR="00B97210" w:rsidRPr="0040631A" w14:paraId="1C29B3B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67E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lastRenderedPageBreak/>
              <w:t>wavelet_HLL_glcm_Im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42C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cm_Imc1</w:t>
            </w:r>
          </w:p>
        </w:tc>
      </w:tr>
      <w:tr w:rsidR="00B97210" w:rsidRPr="0040631A" w14:paraId="73504C0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FD9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cm_Im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B09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cm_Imc2</w:t>
            </w:r>
          </w:p>
        </w:tc>
      </w:tr>
      <w:tr w:rsidR="00B97210" w:rsidRPr="0040631A" w14:paraId="46A18C5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AD7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cm_Invers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DCB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cm_InverseVariance</w:t>
            </w:r>
          </w:p>
        </w:tc>
      </w:tr>
      <w:tr w:rsidR="00B97210" w:rsidRPr="0040631A" w14:paraId="54EC59E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779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cm_Joint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BEA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cm_JointAverage</w:t>
            </w:r>
          </w:p>
        </w:tc>
      </w:tr>
      <w:tr w:rsidR="00B97210" w:rsidRPr="0040631A" w14:paraId="53904DB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115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cm_Joint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052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cm_JointEnergy</w:t>
            </w:r>
          </w:p>
        </w:tc>
      </w:tr>
      <w:tr w:rsidR="00B97210" w:rsidRPr="0040631A" w14:paraId="7C44566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1FF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cm_Joint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E7F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cm_JointEntropy</w:t>
            </w:r>
          </w:p>
        </w:tc>
      </w:tr>
      <w:tr w:rsidR="00B97210" w:rsidRPr="0040631A" w14:paraId="49F210F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8D0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cm_MaximumProb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534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cm_MaximumProbability</w:t>
            </w:r>
          </w:p>
        </w:tc>
      </w:tr>
      <w:tr w:rsidR="00B97210" w:rsidRPr="0040631A" w14:paraId="2E89108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C4E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cm_Sum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A6E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cm_SumAverage</w:t>
            </w:r>
          </w:p>
        </w:tc>
      </w:tr>
      <w:tr w:rsidR="00B97210" w:rsidRPr="0040631A" w14:paraId="1016714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306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cm_Sum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A9B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cm_SumEntropy</w:t>
            </w:r>
          </w:p>
        </w:tc>
      </w:tr>
      <w:tr w:rsidR="00B97210" w:rsidRPr="0040631A" w14:paraId="33F221C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389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cm_SumSqua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763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cm_SumSquares</w:t>
            </w:r>
          </w:p>
        </w:tc>
      </w:tr>
      <w:tr w:rsidR="00B97210" w:rsidRPr="0040631A" w14:paraId="3907479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21B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dm_Dependenc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023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dm_DependenceEntropy</w:t>
            </w:r>
          </w:p>
        </w:tc>
      </w:tr>
      <w:tr w:rsidR="00B97210" w:rsidRPr="0040631A" w14:paraId="4358782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8DB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dm_Dependence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360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dm_DependenceNonUniformity</w:t>
            </w:r>
          </w:p>
        </w:tc>
      </w:tr>
      <w:tr w:rsidR="00B97210" w:rsidRPr="0040631A" w14:paraId="7FFC297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937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dm_Dependence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84C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dm_DependenceNonUniformityNormalized</w:t>
            </w:r>
          </w:p>
        </w:tc>
      </w:tr>
      <w:tr w:rsidR="00B97210" w:rsidRPr="0040631A" w14:paraId="451F192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48D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dm_Dependenc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AEA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dm_DependenceVariance</w:t>
            </w:r>
          </w:p>
        </w:tc>
      </w:tr>
      <w:tr w:rsidR="00B97210" w:rsidRPr="0040631A" w14:paraId="210429D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B2F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dm_GrayLevel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723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dm_GrayLevelNonUniformity</w:t>
            </w:r>
          </w:p>
        </w:tc>
      </w:tr>
      <w:tr w:rsidR="00B97210" w:rsidRPr="0040631A" w14:paraId="440CE96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406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dm_GrayLevel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7D3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dm_GrayLevelVariance</w:t>
            </w:r>
          </w:p>
        </w:tc>
      </w:tr>
      <w:tr w:rsidR="00B97210" w:rsidRPr="0040631A" w14:paraId="70C7E2D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A2F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dm_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A49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dm_HighGrayLevelEmphasis</w:t>
            </w:r>
          </w:p>
        </w:tc>
      </w:tr>
      <w:tr w:rsidR="00B97210" w:rsidRPr="0040631A" w14:paraId="0B57046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370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dm_LargeDependenc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4B0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dm_LargeDependenceEmphasis</w:t>
            </w:r>
          </w:p>
        </w:tc>
      </w:tr>
      <w:tr w:rsidR="00B97210" w:rsidRPr="0040631A" w14:paraId="4B32173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ADA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dm_LargeDependence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D0F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dm_LargeDependenceHighGrayLevelEmphasis</w:t>
            </w:r>
          </w:p>
        </w:tc>
      </w:tr>
      <w:tr w:rsidR="00B97210" w:rsidRPr="0040631A" w14:paraId="74AF032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78D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LL_gldm_LargeDependence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DA8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dm_LargeDependenceLowGrayLevelEmphasis</w:t>
            </w:r>
          </w:p>
        </w:tc>
      </w:tr>
      <w:tr w:rsidR="00B97210" w:rsidRPr="0040631A" w14:paraId="4B148D8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998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LL_gldm_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BEF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dm_LowGrayLevelEmphasis</w:t>
            </w:r>
          </w:p>
        </w:tc>
      </w:tr>
      <w:tr w:rsidR="00B97210" w:rsidRPr="0040631A" w14:paraId="19AB6C4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DB6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dm_SmallDependenc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E8D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dm_SmallDependenceEmphasis</w:t>
            </w:r>
          </w:p>
        </w:tc>
      </w:tr>
      <w:tr w:rsidR="00B97210" w:rsidRPr="0040631A" w14:paraId="6CE28CD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C97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dm_SmallDependence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2E0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dm_SmallDependenceHighGrayLevelEmphasis</w:t>
            </w:r>
          </w:p>
        </w:tc>
      </w:tr>
      <w:tr w:rsidR="00B97210" w:rsidRPr="0040631A" w14:paraId="78D6408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ED3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LL_gldm_SmallDependence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786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dm_SmallDependenceLowGrayLevelEmphasis</w:t>
            </w:r>
          </w:p>
        </w:tc>
      </w:tr>
      <w:tr w:rsidR="00B97210" w:rsidRPr="0040631A" w14:paraId="068231F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F6C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rlm_GrayLevel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658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rlm_GrayLevelNonUniformity</w:t>
            </w:r>
          </w:p>
        </w:tc>
      </w:tr>
      <w:tr w:rsidR="00B97210" w:rsidRPr="0040631A" w14:paraId="7E5DEDF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2E1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rlm_GrayLevel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371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rlm_GrayLevelNonUniformityNormalized</w:t>
            </w:r>
          </w:p>
        </w:tc>
      </w:tr>
      <w:tr w:rsidR="00B97210" w:rsidRPr="0040631A" w14:paraId="662D364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FA9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rlm_GrayLevel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200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rlm_GrayLevelVariance</w:t>
            </w:r>
          </w:p>
        </w:tc>
      </w:tr>
      <w:tr w:rsidR="00B97210" w:rsidRPr="0040631A" w14:paraId="48E2EEA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E8F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rlm_HighGrayLevel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B35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rlm_HighGrayLevelRunEmphasis</w:t>
            </w:r>
          </w:p>
        </w:tc>
      </w:tr>
      <w:tr w:rsidR="00B97210" w:rsidRPr="0040631A" w14:paraId="4181525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6BB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rlm_Long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820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rlm_LongRunEmphasis</w:t>
            </w:r>
          </w:p>
        </w:tc>
      </w:tr>
      <w:tr w:rsidR="00B97210" w:rsidRPr="0040631A" w14:paraId="6F5F0F9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59C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rlm_LongRun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DD8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rlm_LongRunHighGrayLevelEmphasis</w:t>
            </w:r>
          </w:p>
        </w:tc>
      </w:tr>
      <w:tr w:rsidR="00B97210" w:rsidRPr="0040631A" w14:paraId="6255D68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510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LL_glrlm_LongRun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F28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rlm_LongRunLowGrayLevelEmphasis</w:t>
            </w:r>
          </w:p>
        </w:tc>
      </w:tr>
      <w:tr w:rsidR="00B97210" w:rsidRPr="0040631A" w14:paraId="12852FC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201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LL_glrlm_LowGrayLevel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0B3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rlm_LowGrayLevelRunEmphasis</w:t>
            </w:r>
          </w:p>
        </w:tc>
      </w:tr>
      <w:tr w:rsidR="00B97210" w:rsidRPr="0040631A" w14:paraId="6E42F2F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09C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rlm_Run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B3A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rlm_RunEntropy</w:t>
            </w:r>
          </w:p>
        </w:tc>
      </w:tr>
      <w:tr w:rsidR="00B97210" w:rsidRPr="0040631A" w14:paraId="4F21C1E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2E4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rlm_RunLength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E05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rlm_RunLengthNonUniformity</w:t>
            </w:r>
          </w:p>
        </w:tc>
      </w:tr>
      <w:tr w:rsidR="00B97210" w:rsidRPr="0040631A" w14:paraId="6BFAD2A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C26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rlm_RunLength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DF0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rlm_RunLengthNonUniformityNormalized</w:t>
            </w:r>
          </w:p>
        </w:tc>
      </w:tr>
      <w:tr w:rsidR="00B97210" w:rsidRPr="0040631A" w14:paraId="5BE300F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5A0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rlm_Run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057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rlm_RunPercentage</w:t>
            </w:r>
          </w:p>
        </w:tc>
      </w:tr>
      <w:tr w:rsidR="00B97210" w:rsidRPr="0040631A" w14:paraId="5BEB915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516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rlm_Ru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C97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rlm_RunVariance</w:t>
            </w:r>
          </w:p>
        </w:tc>
      </w:tr>
      <w:tr w:rsidR="00B97210" w:rsidRPr="0040631A" w14:paraId="6A8E75D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5A8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rlm_Short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B39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rlm_ShortRunEmphasis</w:t>
            </w:r>
          </w:p>
        </w:tc>
      </w:tr>
      <w:tr w:rsidR="00B97210" w:rsidRPr="0040631A" w14:paraId="6C68D15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956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rlm_ShortRun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3D5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rlm_ShortRunHighGrayLevelEmphasis</w:t>
            </w:r>
          </w:p>
        </w:tc>
      </w:tr>
      <w:tr w:rsidR="00B97210" w:rsidRPr="0040631A" w14:paraId="228FCD7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A72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LL_glrlm_ShortRun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76A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rlm_ShortRunLowGrayLevelEmphasis</w:t>
            </w:r>
          </w:p>
        </w:tc>
      </w:tr>
      <w:tr w:rsidR="00B97210" w:rsidRPr="0040631A" w14:paraId="68F22AA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A51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szm_GrayLevel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442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szm_GrayLevelNonUniformity</w:t>
            </w:r>
          </w:p>
        </w:tc>
      </w:tr>
      <w:tr w:rsidR="00B97210" w:rsidRPr="0040631A" w14:paraId="1EF6D5D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69A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szm_GrayLevel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8D9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szm_GrayLevelNonUniformityNormalized</w:t>
            </w:r>
          </w:p>
        </w:tc>
      </w:tr>
      <w:tr w:rsidR="00B97210" w:rsidRPr="0040631A" w14:paraId="3C110BB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70D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szm_GrayLevel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466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szm_GrayLevelVariance</w:t>
            </w:r>
          </w:p>
        </w:tc>
      </w:tr>
      <w:tr w:rsidR="00B97210" w:rsidRPr="0040631A" w14:paraId="383222F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212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szm_HighGrayLevelZon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C0A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szm_HighGrayLevelZoneEmphasis</w:t>
            </w:r>
          </w:p>
        </w:tc>
      </w:tr>
      <w:tr w:rsidR="00B97210" w:rsidRPr="0040631A" w14:paraId="5D7D38B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65A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szm_LargeArea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5B5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szm_LargeAreaEmphasis</w:t>
            </w:r>
          </w:p>
        </w:tc>
      </w:tr>
      <w:tr w:rsidR="00B97210" w:rsidRPr="0040631A" w14:paraId="08BA0C4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AAD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szm_LargeArea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790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szm_LargeAreaHighGrayLevelEmphasis</w:t>
            </w:r>
          </w:p>
        </w:tc>
      </w:tr>
      <w:tr w:rsidR="00B97210" w:rsidRPr="0040631A" w14:paraId="45B764D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647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szm_LargeArea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1A1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szm_LargeAreaLowGrayLevelEmphasis</w:t>
            </w:r>
          </w:p>
        </w:tc>
      </w:tr>
      <w:tr w:rsidR="00B97210" w:rsidRPr="0040631A" w14:paraId="4782913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A64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LL_glszm_LowGrayLevelZon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91F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szm_LowGrayLevelZoneEmphasis</w:t>
            </w:r>
          </w:p>
        </w:tc>
      </w:tr>
      <w:tr w:rsidR="00B97210" w:rsidRPr="0040631A" w14:paraId="1B2A4A9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8ED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lastRenderedPageBreak/>
              <w:t>wavelet_HLL_glszm_SizeZone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492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szm_SizeZoneNonUniformity</w:t>
            </w:r>
          </w:p>
        </w:tc>
      </w:tr>
      <w:tr w:rsidR="00B97210" w:rsidRPr="0040631A" w14:paraId="233B9AE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097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szm_SizeZone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968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szm_SizeZoneNonUniformityNormalized</w:t>
            </w:r>
          </w:p>
        </w:tc>
      </w:tr>
      <w:tr w:rsidR="00B97210" w:rsidRPr="0040631A" w14:paraId="26EF27E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2C0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szm_SmallArea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5EB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szm_SmallAreaEmphasis</w:t>
            </w:r>
          </w:p>
        </w:tc>
      </w:tr>
      <w:tr w:rsidR="00B97210" w:rsidRPr="0040631A" w14:paraId="6B118B6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1D0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szm_SmallArea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3A5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szm_SmallAreaHighGrayLevelEmphasis</w:t>
            </w:r>
          </w:p>
        </w:tc>
      </w:tr>
      <w:tr w:rsidR="00B97210" w:rsidRPr="0040631A" w14:paraId="6A1090F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969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szm_SmallArea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897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szm_SmallAreaLowGrayLevelEmphasis</w:t>
            </w:r>
          </w:p>
        </w:tc>
      </w:tr>
      <w:tr w:rsidR="00B97210" w:rsidRPr="0040631A" w14:paraId="73D0E82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6DD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LL_glszm_Zon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FF3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szm_ZoneEntropy</w:t>
            </w:r>
          </w:p>
        </w:tc>
      </w:tr>
      <w:tr w:rsidR="00B97210" w:rsidRPr="0040631A" w14:paraId="4248331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230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szm_Zone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59E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szm_ZonePercentage</w:t>
            </w:r>
          </w:p>
        </w:tc>
      </w:tr>
      <w:tr w:rsidR="00B97210" w:rsidRPr="0040631A" w14:paraId="78DCD34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BD0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szm_Zon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D97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glszm_ZoneVariance</w:t>
            </w:r>
          </w:p>
        </w:tc>
      </w:tr>
      <w:tr w:rsidR="00B97210" w:rsidRPr="0040631A" w14:paraId="33C5DEF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D61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ngtdm_Busy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470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ngtdm_Busyness</w:t>
            </w:r>
          </w:p>
        </w:tc>
      </w:tr>
      <w:tr w:rsidR="00B97210" w:rsidRPr="0040631A" w14:paraId="4D00B35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90C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LL_ngtdm_Coars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76C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LL_ngtdm_Coarseness</w:t>
            </w:r>
          </w:p>
        </w:tc>
      </w:tr>
      <w:tr w:rsidR="00B97210" w:rsidRPr="0040631A" w14:paraId="4DDA5EA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324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ngtdm_Complex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778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ngtdm_Complexity</w:t>
            </w:r>
          </w:p>
        </w:tc>
      </w:tr>
      <w:tr w:rsidR="00B97210" w:rsidRPr="0040631A" w14:paraId="61CC5A3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5BD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HLL_ngtdm_Contr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600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ngtdm_Contrast</w:t>
            </w:r>
          </w:p>
        </w:tc>
      </w:tr>
      <w:tr w:rsidR="00B97210" w:rsidRPr="0040631A" w14:paraId="07AE9C1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603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ngtdm_Str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3CE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HLL_ngtdm_Strength</w:t>
            </w:r>
          </w:p>
        </w:tc>
      </w:tr>
      <w:tr w:rsidR="00B97210" w:rsidRPr="0040631A" w14:paraId="0E44AAA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158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cm_Autocor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75C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cm_Autocorrelation</w:t>
            </w:r>
          </w:p>
        </w:tc>
      </w:tr>
      <w:tr w:rsidR="00B97210" w:rsidRPr="0040631A" w14:paraId="7871315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AF0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cm_ClusterPromin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32C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cm_ClusterProminence</w:t>
            </w:r>
          </w:p>
        </w:tc>
      </w:tr>
      <w:tr w:rsidR="00B97210" w:rsidRPr="0040631A" w14:paraId="1392A5E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D4F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cm_ClusterSh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70E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cm_ClusterShade</w:t>
            </w:r>
          </w:p>
        </w:tc>
      </w:tr>
      <w:tr w:rsidR="00B97210" w:rsidRPr="0040631A" w14:paraId="1EE899A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750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cm_ClusterTend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78F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cm_ClusterTendency</w:t>
            </w:r>
          </w:p>
        </w:tc>
      </w:tr>
      <w:tr w:rsidR="00B97210" w:rsidRPr="0040631A" w14:paraId="27B4E93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8A3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cm_Contr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F94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cm_Contrast</w:t>
            </w:r>
          </w:p>
        </w:tc>
      </w:tr>
      <w:tr w:rsidR="00B97210" w:rsidRPr="0040631A" w14:paraId="60A9E05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902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cm_Cor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EC8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cm_Correlation</w:t>
            </w:r>
          </w:p>
        </w:tc>
      </w:tr>
      <w:tr w:rsidR="00B97210" w:rsidRPr="0040631A" w14:paraId="3ABE6A1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2C0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cm_Difference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982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cm_DifferenceAverage</w:t>
            </w:r>
          </w:p>
        </w:tc>
      </w:tr>
      <w:tr w:rsidR="00B97210" w:rsidRPr="0040631A" w14:paraId="5B7C16A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BB4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cm_Differenc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BB4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cm_DifferenceEntropy</w:t>
            </w:r>
          </w:p>
        </w:tc>
      </w:tr>
      <w:tr w:rsidR="00B97210" w:rsidRPr="0040631A" w14:paraId="798526C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A99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cm_Differenc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2EA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cm_DifferenceVariance</w:t>
            </w:r>
          </w:p>
        </w:tc>
      </w:tr>
      <w:tr w:rsidR="00B97210" w:rsidRPr="0040631A" w14:paraId="5D8DBA8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AFD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cm_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19A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cm_Id</w:t>
            </w:r>
          </w:p>
        </w:tc>
      </w:tr>
      <w:tr w:rsidR="00B97210" w:rsidRPr="0040631A" w14:paraId="0F59502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2AC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cm_I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736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cm_Idm</w:t>
            </w:r>
          </w:p>
        </w:tc>
      </w:tr>
      <w:tr w:rsidR="00B97210" w:rsidRPr="0040631A" w14:paraId="4204B7A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9F2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cm_Id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035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cm_Idmn</w:t>
            </w:r>
          </w:p>
        </w:tc>
      </w:tr>
      <w:tr w:rsidR="00B97210" w:rsidRPr="0040631A" w14:paraId="54E9839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D19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cm_I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DF3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cm_Idn</w:t>
            </w:r>
          </w:p>
        </w:tc>
      </w:tr>
      <w:tr w:rsidR="00B97210" w:rsidRPr="0040631A" w14:paraId="04610A5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DD7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cm_Im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8DD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cm_Imc1</w:t>
            </w:r>
          </w:p>
        </w:tc>
      </w:tr>
      <w:tr w:rsidR="00B97210" w:rsidRPr="0040631A" w14:paraId="7421A3C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211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cm_Im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A1C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cm_Imc2</w:t>
            </w:r>
          </w:p>
        </w:tc>
      </w:tr>
      <w:tr w:rsidR="00B97210" w:rsidRPr="0040631A" w14:paraId="183EEFA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23B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cm_Invers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25E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cm_InverseVariance</w:t>
            </w:r>
          </w:p>
        </w:tc>
      </w:tr>
      <w:tr w:rsidR="00B97210" w:rsidRPr="0040631A" w14:paraId="4DF1A99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718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cm_Joint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72A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cm_JointAverage</w:t>
            </w:r>
          </w:p>
        </w:tc>
      </w:tr>
      <w:tr w:rsidR="00B97210" w:rsidRPr="0040631A" w14:paraId="360ED7C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671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cm_Joint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0A0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cm_JointEnergy</w:t>
            </w:r>
          </w:p>
        </w:tc>
      </w:tr>
      <w:tr w:rsidR="00B97210" w:rsidRPr="0040631A" w14:paraId="7D5B33D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810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cm_Joint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3B6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cm_JointEntropy</w:t>
            </w:r>
          </w:p>
        </w:tc>
      </w:tr>
      <w:tr w:rsidR="00B97210" w:rsidRPr="0040631A" w14:paraId="138214B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029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cm_MaximumProb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225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cm_MaximumProbability</w:t>
            </w:r>
          </w:p>
        </w:tc>
      </w:tr>
      <w:tr w:rsidR="00B97210" w:rsidRPr="0040631A" w14:paraId="7875D3E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BBD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cm_Sum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B69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cm_SumAverage</w:t>
            </w:r>
          </w:p>
        </w:tc>
      </w:tr>
      <w:tr w:rsidR="00B97210" w:rsidRPr="0040631A" w14:paraId="34D10F0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794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cm_Sum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78F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cm_SumEntropy</w:t>
            </w:r>
          </w:p>
        </w:tc>
      </w:tr>
      <w:tr w:rsidR="00B97210" w:rsidRPr="0040631A" w14:paraId="21634D8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74F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cm_SumSqua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4C9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cm_SumSquares</w:t>
            </w:r>
          </w:p>
        </w:tc>
      </w:tr>
      <w:tr w:rsidR="00B97210" w:rsidRPr="0040631A" w14:paraId="23A0825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DA4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dm_Dependenc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543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dm_DependenceEntropy</w:t>
            </w:r>
          </w:p>
        </w:tc>
      </w:tr>
      <w:tr w:rsidR="00B97210" w:rsidRPr="0040631A" w14:paraId="70E4E4A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3C9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dm_Dependence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E26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dm_DependenceNonUniformity</w:t>
            </w:r>
          </w:p>
        </w:tc>
      </w:tr>
      <w:tr w:rsidR="00B97210" w:rsidRPr="0040631A" w14:paraId="6EED337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DAE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dm_Dependence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EE5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dm_DependenceNonUniformityNormalized</w:t>
            </w:r>
          </w:p>
        </w:tc>
      </w:tr>
      <w:tr w:rsidR="00B97210" w:rsidRPr="0040631A" w14:paraId="2E9F599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686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dm_Dependenc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216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dm_DependenceVariance</w:t>
            </w:r>
          </w:p>
        </w:tc>
      </w:tr>
      <w:tr w:rsidR="00B97210" w:rsidRPr="0040631A" w14:paraId="215B10B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B42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dm_GrayLevel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D75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dm_GrayLevelNonUniformity</w:t>
            </w:r>
          </w:p>
        </w:tc>
      </w:tr>
      <w:tr w:rsidR="00B97210" w:rsidRPr="0040631A" w14:paraId="1C6107A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FED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dm_GrayLevel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1FF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dm_GrayLevelVariance</w:t>
            </w:r>
          </w:p>
        </w:tc>
      </w:tr>
      <w:tr w:rsidR="00B97210" w:rsidRPr="0040631A" w14:paraId="308E10A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D1C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dm_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284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dm_HighGrayLevelEmphasis</w:t>
            </w:r>
          </w:p>
        </w:tc>
      </w:tr>
      <w:tr w:rsidR="00B97210" w:rsidRPr="0040631A" w14:paraId="5D9E039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A85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HH_gldm_LargeDependenc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06D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dm_LargeDependenceEmphasis</w:t>
            </w:r>
          </w:p>
        </w:tc>
      </w:tr>
      <w:tr w:rsidR="00B97210" w:rsidRPr="0040631A" w14:paraId="7220531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58B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dm_LargeDependence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F93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dm_LargeDependenceHighGrayLevelEmphasis</w:t>
            </w:r>
          </w:p>
        </w:tc>
      </w:tr>
      <w:tr w:rsidR="00B97210" w:rsidRPr="0040631A" w14:paraId="261B37B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B64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dm_LargeDependence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E28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dm_LargeDependenceLowGrayLevelEmphasis</w:t>
            </w:r>
          </w:p>
        </w:tc>
      </w:tr>
      <w:tr w:rsidR="00B97210" w:rsidRPr="0040631A" w14:paraId="53C848F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21E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dm_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ABD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dm_LowGrayLevelEmphasis</w:t>
            </w:r>
          </w:p>
        </w:tc>
      </w:tr>
      <w:tr w:rsidR="00B97210" w:rsidRPr="0040631A" w14:paraId="428153E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B93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HH_gldm_SmallDependenc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37E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dm_SmallDependenceEmphasis</w:t>
            </w:r>
          </w:p>
        </w:tc>
      </w:tr>
      <w:tr w:rsidR="00B97210" w:rsidRPr="0040631A" w14:paraId="1FEFA84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038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lastRenderedPageBreak/>
              <w:t>wavelet_LHH_gldm_SmallDependence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5FE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dm_SmallDependenceHighGrayLevelEmphasis</w:t>
            </w:r>
          </w:p>
        </w:tc>
      </w:tr>
      <w:tr w:rsidR="00B97210" w:rsidRPr="0040631A" w14:paraId="783729F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80D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HH_gldm_SmallDependence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FE7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dm_SmallDependenceLowGrayLevelEmphasis</w:t>
            </w:r>
          </w:p>
        </w:tc>
      </w:tr>
      <w:tr w:rsidR="00B97210" w:rsidRPr="0040631A" w14:paraId="7401052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C90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rlm_GrayLevel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938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rlm_GrayLevelNonUniformity</w:t>
            </w:r>
          </w:p>
        </w:tc>
      </w:tr>
      <w:tr w:rsidR="00B97210" w:rsidRPr="0040631A" w14:paraId="7E2A947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710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rlm_GrayLevel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021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rlm_GrayLevelNonUniformityNormalized</w:t>
            </w:r>
          </w:p>
        </w:tc>
      </w:tr>
      <w:tr w:rsidR="00B97210" w:rsidRPr="0040631A" w14:paraId="68E9F9D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BB5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rlm_GrayLevel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D3F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rlm_GrayLevelVariance</w:t>
            </w:r>
          </w:p>
        </w:tc>
      </w:tr>
      <w:tr w:rsidR="00B97210" w:rsidRPr="0040631A" w14:paraId="02EF503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B57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rlm_HighGrayLevel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A4B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rlm_HighGrayLevelRunEmphasis</w:t>
            </w:r>
          </w:p>
        </w:tc>
      </w:tr>
      <w:tr w:rsidR="00B97210" w:rsidRPr="0040631A" w14:paraId="7507BE1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E6E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HH_glrlm_Long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BC7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rlm_LongRunEmphasis</w:t>
            </w:r>
          </w:p>
        </w:tc>
      </w:tr>
      <w:tr w:rsidR="00B97210" w:rsidRPr="0040631A" w14:paraId="6ED664C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C39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rlm_LongRun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D4B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rlm_LongRunHighGrayLevelEmphasis</w:t>
            </w:r>
          </w:p>
        </w:tc>
      </w:tr>
      <w:tr w:rsidR="00B97210" w:rsidRPr="0040631A" w14:paraId="3AD5F29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32B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rlm_LongRun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3A0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rlm_LongRunLowGrayLevelEmphasis</w:t>
            </w:r>
          </w:p>
        </w:tc>
      </w:tr>
      <w:tr w:rsidR="00B97210" w:rsidRPr="0040631A" w14:paraId="75B1C45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590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rlm_LowGrayLevel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7FB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rlm_LowGrayLevelRunEmphasis</w:t>
            </w:r>
          </w:p>
        </w:tc>
      </w:tr>
      <w:tr w:rsidR="00B97210" w:rsidRPr="0040631A" w14:paraId="7757A5C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8A4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HH_glrlm_Run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B53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rlm_RunEntropy</w:t>
            </w:r>
          </w:p>
        </w:tc>
      </w:tr>
      <w:tr w:rsidR="00B97210" w:rsidRPr="0040631A" w14:paraId="0D84479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D52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rlm_RunLength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4CB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rlm_RunLengthNonUniformity</w:t>
            </w:r>
          </w:p>
        </w:tc>
      </w:tr>
      <w:tr w:rsidR="00B97210" w:rsidRPr="0040631A" w14:paraId="1F56449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0B1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HH_glrlm_RunLength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D4B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rlm_RunLengthNonUniformityNormalized</w:t>
            </w:r>
          </w:p>
        </w:tc>
      </w:tr>
      <w:tr w:rsidR="00B97210" w:rsidRPr="0040631A" w14:paraId="04E02C5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C6A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HH_glrlm_Run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7AE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rlm_RunPercentage</w:t>
            </w:r>
          </w:p>
        </w:tc>
      </w:tr>
      <w:tr w:rsidR="00B97210" w:rsidRPr="0040631A" w14:paraId="213A5CF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EE2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HH_glrlm_Ru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39F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rlm_RunVariance</w:t>
            </w:r>
          </w:p>
        </w:tc>
      </w:tr>
      <w:tr w:rsidR="00B97210" w:rsidRPr="0040631A" w14:paraId="5F476CA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2D1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HH_glrlm_Short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EC0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rlm_ShortRunEmphasis</w:t>
            </w:r>
          </w:p>
        </w:tc>
      </w:tr>
      <w:tr w:rsidR="00B97210" w:rsidRPr="0040631A" w14:paraId="2A685B5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F8B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rlm_ShortRun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61D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rlm_ShortRunHighGrayLevelEmphasis</w:t>
            </w:r>
          </w:p>
        </w:tc>
      </w:tr>
      <w:tr w:rsidR="00B97210" w:rsidRPr="0040631A" w14:paraId="2373EC8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A6D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rlm_ShortRun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B6B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rlm_ShortRunLowGrayLevelEmphasis</w:t>
            </w:r>
          </w:p>
        </w:tc>
      </w:tr>
      <w:tr w:rsidR="00B97210" w:rsidRPr="0040631A" w14:paraId="368D127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1F1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szm_GrayLevel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3E2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szm_GrayLevelNonUniformity</w:t>
            </w:r>
          </w:p>
        </w:tc>
      </w:tr>
      <w:tr w:rsidR="00B97210" w:rsidRPr="0040631A" w14:paraId="62CF635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288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szm_GrayLevel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41A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szm_GrayLevelNonUniformityNormalized</w:t>
            </w:r>
          </w:p>
        </w:tc>
      </w:tr>
      <w:tr w:rsidR="00B97210" w:rsidRPr="0040631A" w14:paraId="7F97C54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77F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szm_GrayLevel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B08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szm_GrayLevelVariance</w:t>
            </w:r>
          </w:p>
        </w:tc>
      </w:tr>
      <w:tr w:rsidR="00B97210" w:rsidRPr="0040631A" w14:paraId="18E6C6A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AFE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szm_HighGrayLevelZon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AE3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szm_HighGrayLevelZoneEmphasis</w:t>
            </w:r>
          </w:p>
        </w:tc>
      </w:tr>
      <w:tr w:rsidR="00B97210" w:rsidRPr="0040631A" w14:paraId="400EA39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46C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szm_LargeArea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92F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szm_LargeAreaEmphasis</w:t>
            </w:r>
          </w:p>
        </w:tc>
      </w:tr>
      <w:tr w:rsidR="00B97210" w:rsidRPr="0040631A" w14:paraId="0EB1D93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4BC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szm_LargeArea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F05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szm_LargeAreaHighGrayLevelEmphasis</w:t>
            </w:r>
          </w:p>
        </w:tc>
      </w:tr>
      <w:tr w:rsidR="00B97210" w:rsidRPr="0040631A" w14:paraId="5F7C821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BE0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szm_LargeArea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079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szm_LargeAreaLowGrayLevelEmphasis</w:t>
            </w:r>
          </w:p>
        </w:tc>
      </w:tr>
      <w:tr w:rsidR="00B97210" w:rsidRPr="0040631A" w14:paraId="097B145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2A7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szm_LowGrayLevelZon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847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szm_LowGrayLevelZoneEmphasis</w:t>
            </w:r>
          </w:p>
        </w:tc>
      </w:tr>
      <w:tr w:rsidR="00B97210" w:rsidRPr="0040631A" w14:paraId="33755D3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CC3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szm_SizeZone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44F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szm_SizeZoneNonUniformity</w:t>
            </w:r>
          </w:p>
        </w:tc>
      </w:tr>
      <w:tr w:rsidR="00B97210" w:rsidRPr="0040631A" w14:paraId="2FF65F8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E8F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HH_glszm_SizeZone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CD7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szm_SizeZoneNonUniformityNormalized</w:t>
            </w:r>
          </w:p>
        </w:tc>
      </w:tr>
      <w:tr w:rsidR="00B97210" w:rsidRPr="0040631A" w14:paraId="7149968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C0E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HH_glszm_SmallArea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EF0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szm_SmallAreaEmphasis</w:t>
            </w:r>
          </w:p>
        </w:tc>
      </w:tr>
      <w:tr w:rsidR="00B97210" w:rsidRPr="0040631A" w14:paraId="081D6E4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B6A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HH_glszm_SmallArea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4C6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szm_SmallAreaHighGrayLevelEmphasis</w:t>
            </w:r>
          </w:p>
        </w:tc>
      </w:tr>
      <w:tr w:rsidR="00B97210" w:rsidRPr="0040631A" w14:paraId="46F5E89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756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szm_SmallArea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DE9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szm_SmallAreaLowGrayLevelEmphasis</w:t>
            </w:r>
          </w:p>
        </w:tc>
      </w:tr>
      <w:tr w:rsidR="00B97210" w:rsidRPr="0040631A" w14:paraId="5D17234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EE0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HH_glszm_Zon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E97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HH_glszm_ZoneEntropy</w:t>
            </w:r>
          </w:p>
        </w:tc>
      </w:tr>
      <w:tr w:rsidR="00B97210" w:rsidRPr="0040631A" w14:paraId="28C8C06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FBB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HH_glszm_Zone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819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szm_ZonePercentage</w:t>
            </w:r>
          </w:p>
        </w:tc>
      </w:tr>
      <w:tr w:rsidR="00B97210" w:rsidRPr="0040631A" w14:paraId="25A352D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116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szm_Zon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3D6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glszm_ZoneVariance</w:t>
            </w:r>
          </w:p>
        </w:tc>
      </w:tr>
      <w:tr w:rsidR="00B97210" w:rsidRPr="0040631A" w14:paraId="6738956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DA7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ngtdm_Busy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A79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ngtdm_Busyness</w:t>
            </w:r>
          </w:p>
        </w:tc>
      </w:tr>
      <w:tr w:rsidR="00B97210" w:rsidRPr="0040631A" w14:paraId="311D348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498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HH_ngtdm_Coars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F27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HH_ngtdm_Coarseness</w:t>
            </w:r>
          </w:p>
        </w:tc>
      </w:tr>
      <w:tr w:rsidR="00B97210" w:rsidRPr="0040631A" w14:paraId="4B99630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844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ngtdm_Complex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327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ngtdm_Complexity</w:t>
            </w:r>
          </w:p>
        </w:tc>
      </w:tr>
      <w:tr w:rsidR="00B97210" w:rsidRPr="0040631A" w14:paraId="3C41374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ABC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HH_ngtdm_Contr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499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HH_ngtdm_Contrast</w:t>
            </w:r>
          </w:p>
        </w:tc>
      </w:tr>
      <w:tr w:rsidR="00B97210" w:rsidRPr="0040631A" w14:paraId="68500E6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E7F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ngtdm_Str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53C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H_ngtdm_Strength</w:t>
            </w:r>
          </w:p>
        </w:tc>
      </w:tr>
      <w:tr w:rsidR="00B97210" w:rsidRPr="0040631A" w14:paraId="5061F03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914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cm_Autocor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FC4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cm_Autocorrelation</w:t>
            </w:r>
          </w:p>
        </w:tc>
      </w:tr>
      <w:tr w:rsidR="00B97210" w:rsidRPr="0040631A" w14:paraId="06A0512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274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cm_ClusterPromin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763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cm_ClusterProminence</w:t>
            </w:r>
          </w:p>
        </w:tc>
      </w:tr>
      <w:tr w:rsidR="00B97210" w:rsidRPr="0040631A" w14:paraId="483CF5B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FCC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cm_ClusterSh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576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cm_ClusterShade</w:t>
            </w:r>
          </w:p>
        </w:tc>
      </w:tr>
      <w:tr w:rsidR="00B97210" w:rsidRPr="0040631A" w14:paraId="200C522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B1C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cm_ClusterTend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787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cm_ClusterTendency</w:t>
            </w:r>
          </w:p>
        </w:tc>
      </w:tr>
      <w:tr w:rsidR="00B97210" w:rsidRPr="0040631A" w14:paraId="3F60A9C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8AA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cm_Contr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129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cm_Contrast</w:t>
            </w:r>
          </w:p>
        </w:tc>
      </w:tr>
      <w:tr w:rsidR="00B97210" w:rsidRPr="0040631A" w14:paraId="34CF008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E18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cm_Cor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6C9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cm_Correlation</w:t>
            </w:r>
          </w:p>
        </w:tc>
      </w:tr>
      <w:tr w:rsidR="00B97210" w:rsidRPr="0040631A" w14:paraId="45FAD55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EC8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cm_Difference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D94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cm_DifferenceAverage</w:t>
            </w:r>
          </w:p>
        </w:tc>
      </w:tr>
      <w:tr w:rsidR="00B97210" w:rsidRPr="0040631A" w14:paraId="190132C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63A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cm_Differenc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8C6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cm_DifferenceEntropy</w:t>
            </w:r>
          </w:p>
        </w:tc>
      </w:tr>
      <w:tr w:rsidR="00B97210" w:rsidRPr="0040631A" w14:paraId="1921157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FB4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cm_Differenc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F15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cm_DifferenceVariance</w:t>
            </w:r>
          </w:p>
        </w:tc>
      </w:tr>
      <w:tr w:rsidR="00B97210" w:rsidRPr="0040631A" w14:paraId="66EE3F1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CC1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lastRenderedPageBreak/>
              <w:t>wavelet_LHL_glcm_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460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cm_Id</w:t>
            </w:r>
          </w:p>
        </w:tc>
      </w:tr>
      <w:tr w:rsidR="00B97210" w:rsidRPr="0040631A" w14:paraId="78CA044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D7D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cm_I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389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cm_Idm</w:t>
            </w:r>
          </w:p>
        </w:tc>
      </w:tr>
      <w:tr w:rsidR="00B97210" w:rsidRPr="0040631A" w14:paraId="0A924F3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A17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HL_glcm_Id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280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cm_Idmn</w:t>
            </w:r>
          </w:p>
        </w:tc>
      </w:tr>
      <w:tr w:rsidR="00B97210" w:rsidRPr="0040631A" w14:paraId="3C086EE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21A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HL_glcm_I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3D0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cm_Idn</w:t>
            </w:r>
          </w:p>
        </w:tc>
      </w:tr>
      <w:tr w:rsidR="00B97210" w:rsidRPr="0040631A" w14:paraId="52960B1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B9D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cm_Im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D0B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cm_Imc1</w:t>
            </w:r>
          </w:p>
        </w:tc>
      </w:tr>
      <w:tr w:rsidR="00B97210" w:rsidRPr="0040631A" w14:paraId="78E509A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876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cm_Im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0BB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cm_Imc2</w:t>
            </w:r>
          </w:p>
        </w:tc>
      </w:tr>
      <w:tr w:rsidR="00B97210" w:rsidRPr="0040631A" w14:paraId="15CFC27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337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cm_Invers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0DB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cm_InverseVariance</w:t>
            </w:r>
          </w:p>
        </w:tc>
      </w:tr>
      <w:tr w:rsidR="00B97210" w:rsidRPr="0040631A" w14:paraId="10DDF5F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50C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cm_Joint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500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cm_JointAverage</w:t>
            </w:r>
          </w:p>
        </w:tc>
      </w:tr>
      <w:tr w:rsidR="00B97210" w:rsidRPr="0040631A" w14:paraId="145D3DC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B72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cm_Joint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850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cm_JointEnergy</w:t>
            </w:r>
          </w:p>
        </w:tc>
      </w:tr>
      <w:tr w:rsidR="00B97210" w:rsidRPr="0040631A" w14:paraId="2AC68FF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C16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cm_Joint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2FD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cm_JointEntropy</w:t>
            </w:r>
          </w:p>
        </w:tc>
      </w:tr>
      <w:tr w:rsidR="00B97210" w:rsidRPr="0040631A" w14:paraId="5ACB403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295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HL_glcm_MaximumProb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41F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cm_MaximumProbability</w:t>
            </w:r>
          </w:p>
        </w:tc>
      </w:tr>
      <w:tr w:rsidR="00B97210" w:rsidRPr="0040631A" w14:paraId="77CD9E3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D82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cm_Sum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197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cm_SumAverage</w:t>
            </w:r>
          </w:p>
        </w:tc>
      </w:tr>
      <w:tr w:rsidR="00B97210" w:rsidRPr="0040631A" w14:paraId="3348308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2D2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cm_Sum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28C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cm_SumEntropy</w:t>
            </w:r>
          </w:p>
        </w:tc>
      </w:tr>
      <w:tr w:rsidR="00B97210" w:rsidRPr="0040631A" w14:paraId="0704E2C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E4A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cm_SumSqua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5C9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cm_SumSquares</w:t>
            </w:r>
          </w:p>
        </w:tc>
      </w:tr>
      <w:tr w:rsidR="00B97210" w:rsidRPr="0040631A" w14:paraId="04542EA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F4A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dm_Dependenc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15A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dm_DependenceEntropy</w:t>
            </w:r>
          </w:p>
        </w:tc>
      </w:tr>
      <w:tr w:rsidR="00B97210" w:rsidRPr="0040631A" w14:paraId="513A897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874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dm_Dependence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B5A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dm_DependenceNonUniformity</w:t>
            </w:r>
          </w:p>
        </w:tc>
      </w:tr>
      <w:tr w:rsidR="00B97210" w:rsidRPr="0040631A" w14:paraId="3A3C988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5D9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HL_gldm_Dependence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463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dm_DependenceNonUniformityNormalized</w:t>
            </w:r>
          </w:p>
        </w:tc>
      </w:tr>
      <w:tr w:rsidR="00B97210" w:rsidRPr="0040631A" w14:paraId="4D98575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450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dm_Dependenc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BA3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dm_DependenceVariance</w:t>
            </w:r>
          </w:p>
        </w:tc>
      </w:tr>
      <w:tr w:rsidR="00B97210" w:rsidRPr="0040631A" w14:paraId="05A9759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B45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dm_GrayLevel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6B4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dm_GrayLevelNonUniformity</w:t>
            </w:r>
          </w:p>
        </w:tc>
      </w:tr>
      <w:tr w:rsidR="00B97210" w:rsidRPr="0040631A" w14:paraId="55A7942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DDD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dm_GrayLevel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F52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dm_GrayLevelVariance</w:t>
            </w:r>
          </w:p>
        </w:tc>
      </w:tr>
      <w:tr w:rsidR="00B97210" w:rsidRPr="0040631A" w14:paraId="5149056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AC0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dm_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E99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dm_HighGrayLevelEmphasis</w:t>
            </w:r>
          </w:p>
        </w:tc>
      </w:tr>
      <w:tr w:rsidR="00B97210" w:rsidRPr="0040631A" w14:paraId="0758BA1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1C6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dm_LargeDependenc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7F4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dm_LargeDependenceEmphasis</w:t>
            </w:r>
          </w:p>
        </w:tc>
      </w:tr>
      <w:tr w:rsidR="00B97210" w:rsidRPr="0040631A" w14:paraId="1EC3563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4F6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dm_LargeDependence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888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dm_LargeDependenceHighGrayLevelEmphasis</w:t>
            </w:r>
          </w:p>
        </w:tc>
      </w:tr>
      <w:tr w:rsidR="00B97210" w:rsidRPr="0040631A" w14:paraId="5171210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3D9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dm_LargeDependence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5E1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dm_LargeDependenceLowGrayLevelEmphasis</w:t>
            </w:r>
          </w:p>
        </w:tc>
      </w:tr>
      <w:tr w:rsidR="00B97210" w:rsidRPr="0040631A" w14:paraId="242F9B9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158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HL_gldm_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27B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dm_LowGrayLevelEmphasis</w:t>
            </w:r>
          </w:p>
        </w:tc>
      </w:tr>
      <w:tr w:rsidR="00B97210" w:rsidRPr="0040631A" w14:paraId="2003EFA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572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dm_SmallDependenc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453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dm_SmallDependenceEmphasis</w:t>
            </w:r>
          </w:p>
        </w:tc>
      </w:tr>
      <w:tr w:rsidR="00B97210" w:rsidRPr="0040631A" w14:paraId="77BD598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D63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dm_SmallDependence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5FB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dm_SmallDependenceHighGrayLevelEmphasis</w:t>
            </w:r>
          </w:p>
        </w:tc>
      </w:tr>
      <w:tr w:rsidR="00B97210" w:rsidRPr="0040631A" w14:paraId="2D65E02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A95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HL_gldm_SmallDependence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A27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HL_gldm_SmallDependenceLowGrayLevelEmphasis</w:t>
            </w:r>
          </w:p>
        </w:tc>
      </w:tr>
      <w:tr w:rsidR="00B97210" w:rsidRPr="0040631A" w14:paraId="77F98A4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FFB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rlm_GrayLevel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3D1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rlm_GrayLevelNonUniformity</w:t>
            </w:r>
          </w:p>
        </w:tc>
      </w:tr>
      <w:tr w:rsidR="00B97210" w:rsidRPr="0040631A" w14:paraId="450ECBC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53A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rlm_GrayLevel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341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rlm_GrayLevelNonUniformityNormalized</w:t>
            </w:r>
          </w:p>
        </w:tc>
      </w:tr>
      <w:tr w:rsidR="00B97210" w:rsidRPr="0040631A" w14:paraId="4530D48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4C2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rlm_GrayLevel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EA3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rlm_GrayLevelVariance</w:t>
            </w:r>
          </w:p>
        </w:tc>
      </w:tr>
      <w:tr w:rsidR="00B97210" w:rsidRPr="0040631A" w14:paraId="62386BE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F38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rlm_HighGrayLevel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ED4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rlm_HighGrayLevelRunEmphasis</w:t>
            </w:r>
          </w:p>
        </w:tc>
      </w:tr>
      <w:tr w:rsidR="00B97210" w:rsidRPr="0040631A" w14:paraId="48815E5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973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rlm_Long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038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rlm_LongRunEmphasis</w:t>
            </w:r>
          </w:p>
        </w:tc>
      </w:tr>
      <w:tr w:rsidR="00B97210" w:rsidRPr="0040631A" w14:paraId="0A8D116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6D5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rlm_LongRun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81A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rlm_LongRunHighGrayLevelEmphasis</w:t>
            </w:r>
          </w:p>
        </w:tc>
      </w:tr>
      <w:tr w:rsidR="00B97210" w:rsidRPr="0040631A" w14:paraId="0D26D76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A19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rlm_LongRun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3AF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rlm_LongRunLowGrayLevelEmphasis</w:t>
            </w:r>
          </w:p>
        </w:tc>
      </w:tr>
      <w:tr w:rsidR="00B97210" w:rsidRPr="0040631A" w14:paraId="4C1575C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2FA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HL_glrlm_LowGrayLevel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3B0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rlm_LowGrayLevelRunEmphasis</w:t>
            </w:r>
          </w:p>
        </w:tc>
      </w:tr>
      <w:tr w:rsidR="00B97210" w:rsidRPr="0040631A" w14:paraId="2BEC2B7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9A5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HL_glrlm_Run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C6D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rlm_RunEntropy</w:t>
            </w:r>
          </w:p>
        </w:tc>
      </w:tr>
      <w:tr w:rsidR="00B97210" w:rsidRPr="0040631A" w14:paraId="481083D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07F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rlm_RunLength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5DB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rlm_RunLengthNonUniformity</w:t>
            </w:r>
          </w:p>
        </w:tc>
      </w:tr>
      <w:tr w:rsidR="00B97210" w:rsidRPr="0040631A" w14:paraId="3729CAF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DE8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HL_glrlm_RunLength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011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rlm_RunLengthNonUniformityNormalized</w:t>
            </w:r>
          </w:p>
        </w:tc>
      </w:tr>
      <w:tr w:rsidR="00B97210" w:rsidRPr="0040631A" w14:paraId="1D7CDF3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FE7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HL_glrlm_Run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CD8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rlm_RunPercentage</w:t>
            </w:r>
          </w:p>
        </w:tc>
      </w:tr>
      <w:tr w:rsidR="00B97210" w:rsidRPr="0040631A" w14:paraId="4793D5B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E97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rlm_Ru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743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rlm_RunVariance</w:t>
            </w:r>
          </w:p>
        </w:tc>
      </w:tr>
      <w:tr w:rsidR="00B97210" w:rsidRPr="0040631A" w14:paraId="680BC48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3B4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rlm_Short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FFE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rlm_ShortRunEmphasis</w:t>
            </w:r>
          </w:p>
        </w:tc>
      </w:tr>
      <w:tr w:rsidR="00B97210" w:rsidRPr="0040631A" w14:paraId="0A4AF22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34D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rlm_ShortRun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2A0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rlm_ShortRunHighGrayLevelEmphasis</w:t>
            </w:r>
          </w:p>
        </w:tc>
      </w:tr>
      <w:tr w:rsidR="00B97210" w:rsidRPr="0040631A" w14:paraId="1E0023E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669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HL_glrlm_ShortRun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FCF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rlm_ShortRunLowGrayLevelEmphasis</w:t>
            </w:r>
          </w:p>
        </w:tc>
      </w:tr>
      <w:tr w:rsidR="00B97210" w:rsidRPr="0040631A" w14:paraId="0459A86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2E5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szm_GrayLevel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075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szm_GrayLevelNonUniformity</w:t>
            </w:r>
          </w:p>
        </w:tc>
      </w:tr>
      <w:tr w:rsidR="00B97210" w:rsidRPr="0040631A" w14:paraId="1DB6606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5CC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szm_GrayLevel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628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szm_GrayLevelNonUniformityNormalized</w:t>
            </w:r>
          </w:p>
        </w:tc>
      </w:tr>
      <w:tr w:rsidR="00B97210" w:rsidRPr="0040631A" w14:paraId="113F088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755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szm_GrayLevel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884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szm_GrayLevelVariance</w:t>
            </w:r>
          </w:p>
        </w:tc>
      </w:tr>
      <w:tr w:rsidR="00B97210" w:rsidRPr="0040631A" w14:paraId="4747955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6CF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szm_HighGrayLevelZon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5C5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szm_HighGrayLevelZoneEmphasis</w:t>
            </w:r>
          </w:p>
        </w:tc>
      </w:tr>
      <w:tr w:rsidR="00B97210" w:rsidRPr="0040631A" w14:paraId="05FD81B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FAF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lastRenderedPageBreak/>
              <w:t>wavelet_LHL_glszm_LargeArea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10A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szm_LargeAreaEmphasis</w:t>
            </w:r>
          </w:p>
        </w:tc>
      </w:tr>
      <w:tr w:rsidR="00B97210" w:rsidRPr="0040631A" w14:paraId="473C078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EE7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szm_LargeArea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355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szm_LargeAreaHighGrayLevelEmphasis</w:t>
            </w:r>
          </w:p>
        </w:tc>
      </w:tr>
      <w:tr w:rsidR="00B97210" w:rsidRPr="0040631A" w14:paraId="4DAE288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9EE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szm_LargeArea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2A5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szm_LargeAreaLowGrayLevelEmphasis</w:t>
            </w:r>
          </w:p>
        </w:tc>
      </w:tr>
      <w:tr w:rsidR="00B97210" w:rsidRPr="0040631A" w14:paraId="4EB41D9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802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HL_glszm_LowGrayLevelZon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9B0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szm_LowGrayLevelZoneEmphasis</w:t>
            </w:r>
          </w:p>
        </w:tc>
      </w:tr>
      <w:tr w:rsidR="00B97210" w:rsidRPr="0040631A" w14:paraId="5C0FAAC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1FB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szm_SizeZone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F53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szm_SizeZoneNonUniformity</w:t>
            </w:r>
          </w:p>
        </w:tc>
      </w:tr>
      <w:tr w:rsidR="00B97210" w:rsidRPr="0040631A" w14:paraId="32D07DC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335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szm_SizeZone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6B6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szm_SizeZoneNonUniformityNormalized</w:t>
            </w:r>
          </w:p>
        </w:tc>
      </w:tr>
      <w:tr w:rsidR="00B97210" w:rsidRPr="0040631A" w14:paraId="74EE29F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B8E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HL_glszm_SmallArea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738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szm_SmallAreaEmphasis</w:t>
            </w:r>
          </w:p>
        </w:tc>
      </w:tr>
      <w:tr w:rsidR="00B97210" w:rsidRPr="0040631A" w14:paraId="6ED057C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38D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szm_SmallArea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B86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szm_SmallAreaHighGrayLevelEmphasis</w:t>
            </w:r>
          </w:p>
        </w:tc>
      </w:tr>
      <w:tr w:rsidR="00B97210" w:rsidRPr="0040631A" w14:paraId="1DA9C57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17C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szm_SmallArea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F58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szm_SmallAreaLowGrayLevelEmphasis</w:t>
            </w:r>
          </w:p>
        </w:tc>
      </w:tr>
      <w:tr w:rsidR="00B97210" w:rsidRPr="0040631A" w14:paraId="1B8595E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EA4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HL_glszm_Zon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883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szm_ZoneEntropy</w:t>
            </w:r>
          </w:p>
        </w:tc>
      </w:tr>
      <w:tr w:rsidR="00B97210" w:rsidRPr="0040631A" w14:paraId="5FDDC11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3DC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szm_Zone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8FE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szm_ZonePercentage</w:t>
            </w:r>
          </w:p>
        </w:tc>
      </w:tr>
      <w:tr w:rsidR="00B97210" w:rsidRPr="0040631A" w14:paraId="54C360B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904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szm_Zon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F48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glszm_ZoneVariance</w:t>
            </w:r>
          </w:p>
        </w:tc>
      </w:tr>
      <w:tr w:rsidR="00B97210" w:rsidRPr="0040631A" w14:paraId="3E46497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9E0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ngtdm_Busy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C62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ngtdm_Busyness</w:t>
            </w:r>
          </w:p>
        </w:tc>
      </w:tr>
      <w:tr w:rsidR="00B97210" w:rsidRPr="0040631A" w14:paraId="4190044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401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HL_ngtdm_Coars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654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HL_ngtdm_Coarseness</w:t>
            </w:r>
          </w:p>
        </w:tc>
      </w:tr>
      <w:tr w:rsidR="00B97210" w:rsidRPr="0040631A" w14:paraId="7FAE9C5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907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HL_ngtdm_Complex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62E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ngtdm_Complexity</w:t>
            </w:r>
          </w:p>
        </w:tc>
      </w:tr>
      <w:tr w:rsidR="00B97210" w:rsidRPr="0040631A" w14:paraId="5B37F36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A65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HL_ngtdm_Contr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C44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ngtdm_Contrast</w:t>
            </w:r>
          </w:p>
        </w:tc>
      </w:tr>
      <w:tr w:rsidR="00B97210" w:rsidRPr="0040631A" w14:paraId="079012E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8AF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ngtdm_Str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31F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HL_ngtdm_Strength</w:t>
            </w:r>
          </w:p>
        </w:tc>
      </w:tr>
      <w:tr w:rsidR="00B97210" w:rsidRPr="0040631A" w14:paraId="5E78C72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A35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cm_Autocor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F9F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cm_Autocorrelation</w:t>
            </w:r>
          </w:p>
        </w:tc>
      </w:tr>
      <w:tr w:rsidR="00B97210" w:rsidRPr="0040631A" w14:paraId="5997F96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BF7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cm_ClusterPromin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153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cm_ClusterProminence</w:t>
            </w:r>
          </w:p>
        </w:tc>
      </w:tr>
      <w:tr w:rsidR="00B97210" w:rsidRPr="0040631A" w14:paraId="260E4C7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15A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cm_ClusterSh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FAB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cm_ClusterShade</w:t>
            </w:r>
          </w:p>
        </w:tc>
      </w:tr>
      <w:tr w:rsidR="00B97210" w:rsidRPr="0040631A" w14:paraId="3F6CCB1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445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cm_ClusterTend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F23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cm_ClusterTendency</w:t>
            </w:r>
          </w:p>
        </w:tc>
      </w:tr>
      <w:tr w:rsidR="00B97210" w:rsidRPr="0040631A" w14:paraId="1540511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124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cm_Contr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873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cm_Contrast</w:t>
            </w:r>
          </w:p>
        </w:tc>
      </w:tr>
      <w:tr w:rsidR="00B97210" w:rsidRPr="0040631A" w14:paraId="3BC8D54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A6C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cm_Cor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238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cm_Correlation</w:t>
            </w:r>
          </w:p>
        </w:tc>
      </w:tr>
      <w:tr w:rsidR="00B97210" w:rsidRPr="0040631A" w14:paraId="0A1A3CE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0CE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cm_Difference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301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cm_DifferenceAverage</w:t>
            </w:r>
          </w:p>
        </w:tc>
      </w:tr>
      <w:tr w:rsidR="00B97210" w:rsidRPr="0040631A" w14:paraId="122EF34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55A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cm_Differenc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71A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cm_DifferenceEntropy</w:t>
            </w:r>
          </w:p>
        </w:tc>
      </w:tr>
      <w:tr w:rsidR="00B97210" w:rsidRPr="0040631A" w14:paraId="4C6FFBB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FCD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cm_Differenc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C41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cm_DifferenceVariance</w:t>
            </w:r>
          </w:p>
        </w:tc>
      </w:tr>
      <w:tr w:rsidR="00B97210" w:rsidRPr="0040631A" w14:paraId="56C6FE3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FAC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cm_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E91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cm_Id</w:t>
            </w:r>
          </w:p>
        </w:tc>
      </w:tr>
      <w:tr w:rsidR="00B97210" w:rsidRPr="0040631A" w14:paraId="53030D5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CA1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cm_I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F4C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cm_Idm</w:t>
            </w:r>
          </w:p>
        </w:tc>
      </w:tr>
      <w:tr w:rsidR="00B97210" w:rsidRPr="0040631A" w14:paraId="00912A4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BBB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cm_Id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ADA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cm_Idmn</w:t>
            </w:r>
          </w:p>
        </w:tc>
      </w:tr>
      <w:tr w:rsidR="00B97210" w:rsidRPr="0040631A" w14:paraId="5A1F9CE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758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cm_I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F71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cm_Idn</w:t>
            </w:r>
          </w:p>
        </w:tc>
      </w:tr>
      <w:tr w:rsidR="00B97210" w:rsidRPr="0040631A" w14:paraId="6E3F227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A9A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LH_glcm_Im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A06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cm_Imc1</w:t>
            </w:r>
          </w:p>
        </w:tc>
      </w:tr>
      <w:tr w:rsidR="00B97210" w:rsidRPr="0040631A" w14:paraId="11291BD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F00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cm_Im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A8E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cm_Imc2</w:t>
            </w:r>
          </w:p>
        </w:tc>
      </w:tr>
      <w:tr w:rsidR="00B97210" w:rsidRPr="0040631A" w14:paraId="1B06097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E7A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cm_Invers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0F0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cm_InverseVariance</w:t>
            </w:r>
          </w:p>
        </w:tc>
      </w:tr>
      <w:tr w:rsidR="00B97210" w:rsidRPr="0040631A" w14:paraId="04767D7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729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cm_Joint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1A5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cm_JointAverage</w:t>
            </w:r>
          </w:p>
        </w:tc>
      </w:tr>
      <w:tr w:rsidR="00B97210" w:rsidRPr="0040631A" w14:paraId="750F03B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424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cm_Joint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A2F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cm_JointEnergy</w:t>
            </w:r>
          </w:p>
        </w:tc>
      </w:tr>
      <w:tr w:rsidR="00B97210" w:rsidRPr="0040631A" w14:paraId="2D03E06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B17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cm_Joint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9F3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cm_JointEntropy</w:t>
            </w:r>
          </w:p>
        </w:tc>
      </w:tr>
      <w:tr w:rsidR="00B97210" w:rsidRPr="0040631A" w14:paraId="687C5B3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C09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cm_MaximumProb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341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cm_MaximumProbability</w:t>
            </w:r>
          </w:p>
        </w:tc>
      </w:tr>
      <w:tr w:rsidR="00B97210" w:rsidRPr="0040631A" w14:paraId="54CBD63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725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cm_Sum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9F2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cm_SumAverage</w:t>
            </w:r>
          </w:p>
        </w:tc>
      </w:tr>
      <w:tr w:rsidR="00B97210" w:rsidRPr="0040631A" w14:paraId="1E6282B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83F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cm_Sum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C2A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cm_SumEntropy</w:t>
            </w:r>
          </w:p>
        </w:tc>
      </w:tr>
      <w:tr w:rsidR="00B97210" w:rsidRPr="0040631A" w14:paraId="6E2EAD1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82F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cm_SumSqua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56E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cm_SumSquares</w:t>
            </w:r>
          </w:p>
        </w:tc>
      </w:tr>
      <w:tr w:rsidR="00B97210" w:rsidRPr="0040631A" w14:paraId="74C5798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563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LH_gldm_Dependenc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14F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dm_DependenceEntropy</w:t>
            </w:r>
          </w:p>
        </w:tc>
      </w:tr>
      <w:tr w:rsidR="00B97210" w:rsidRPr="0040631A" w14:paraId="1ED1F9B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183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dm_Dependence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6EB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dm_DependenceNonUniformity</w:t>
            </w:r>
          </w:p>
        </w:tc>
      </w:tr>
      <w:tr w:rsidR="00B97210" w:rsidRPr="0040631A" w14:paraId="786EE50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E10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LH_gldm_Dependence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9DC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dm_DependenceNonUniformityNormalized</w:t>
            </w:r>
          </w:p>
        </w:tc>
      </w:tr>
      <w:tr w:rsidR="00B97210" w:rsidRPr="0040631A" w14:paraId="6E39036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795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LH_gldm_Dependenc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A1A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dm_DependenceVariance</w:t>
            </w:r>
          </w:p>
        </w:tc>
      </w:tr>
      <w:tr w:rsidR="00B97210" w:rsidRPr="0040631A" w14:paraId="0E7BBC6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D83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dm_GrayLevel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911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dm_GrayLevelNonUniformity</w:t>
            </w:r>
          </w:p>
        </w:tc>
      </w:tr>
      <w:tr w:rsidR="00B97210" w:rsidRPr="0040631A" w14:paraId="4A526BA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972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dm_GrayLevel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335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dm_GrayLevelVariance</w:t>
            </w:r>
          </w:p>
        </w:tc>
      </w:tr>
      <w:tr w:rsidR="00B97210" w:rsidRPr="0040631A" w14:paraId="253AA24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2F1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dm_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CB2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dm_HighGrayLevelEmphasis</w:t>
            </w:r>
          </w:p>
        </w:tc>
      </w:tr>
      <w:tr w:rsidR="00B97210" w:rsidRPr="0040631A" w14:paraId="36CF570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E00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dm_LargeDependenc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CB9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dm_LargeDependenceEmphasis</w:t>
            </w:r>
          </w:p>
        </w:tc>
      </w:tr>
      <w:tr w:rsidR="00B97210" w:rsidRPr="0040631A" w14:paraId="1B28880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EF4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lastRenderedPageBreak/>
              <w:t>wavelet_LLH_gldm_LargeDependence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4A6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dm_LargeDependenceHighGrayLevelEmphasis</w:t>
            </w:r>
          </w:p>
        </w:tc>
      </w:tr>
      <w:tr w:rsidR="00B97210" w:rsidRPr="0040631A" w14:paraId="15946EF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1C7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dm_LargeDependence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F6A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dm_LargeDependenceLowGrayLevelEmphasis</w:t>
            </w:r>
          </w:p>
        </w:tc>
      </w:tr>
      <w:tr w:rsidR="00B97210" w:rsidRPr="0040631A" w14:paraId="27971FA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6E0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dm_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FAB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dm_LowGrayLevelEmphasis</w:t>
            </w:r>
          </w:p>
        </w:tc>
      </w:tr>
      <w:tr w:rsidR="00B97210" w:rsidRPr="0040631A" w14:paraId="37A9DA4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A32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LH_gldm_SmallDependenc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3DC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LH_gldm_SmallDependenceEmphasis</w:t>
            </w:r>
          </w:p>
        </w:tc>
      </w:tr>
      <w:tr w:rsidR="00B97210" w:rsidRPr="0040631A" w14:paraId="3DA5FF4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AF3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dm_SmallDependence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973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dm_SmallDependenceHighGrayLevelEmphasis</w:t>
            </w:r>
          </w:p>
        </w:tc>
      </w:tr>
      <w:tr w:rsidR="00B97210" w:rsidRPr="0040631A" w14:paraId="3726124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2C2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LH_gldm_SmallDependence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14D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dm_SmallDependenceLowGrayLevelEmphasis</w:t>
            </w:r>
          </w:p>
        </w:tc>
      </w:tr>
      <w:tr w:rsidR="00B97210" w:rsidRPr="0040631A" w14:paraId="0CE93E6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3E6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rlm_GrayLevel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E78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rlm_GrayLevelNonUniformity</w:t>
            </w:r>
          </w:p>
        </w:tc>
      </w:tr>
      <w:tr w:rsidR="00B97210" w:rsidRPr="0040631A" w14:paraId="5B66F6B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7FC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rlm_GrayLevel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883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rlm_GrayLevelNonUniformityNormalized</w:t>
            </w:r>
          </w:p>
        </w:tc>
      </w:tr>
      <w:tr w:rsidR="00B97210" w:rsidRPr="0040631A" w14:paraId="20DDB93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AD2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rlm_GrayLevel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EA5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rlm_GrayLevelVariance</w:t>
            </w:r>
          </w:p>
        </w:tc>
      </w:tr>
      <w:tr w:rsidR="00B97210" w:rsidRPr="0040631A" w14:paraId="3640380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23F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rlm_HighGrayLevel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14F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rlm_HighGrayLevelRunEmphasis</w:t>
            </w:r>
          </w:p>
        </w:tc>
      </w:tr>
      <w:tr w:rsidR="00B97210" w:rsidRPr="0040631A" w14:paraId="6D40426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3A2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rlm_Long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B27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rlm_LongRunEmphasis</w:t>
            </w:r>
          </w:p>
        </w:tc>
      </w:tr>
      <w:tr w:rsidR="00B97210" w:rsidRPr="0040631A" w14:paraId="3F23C84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3D4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rlm_LongRun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DE5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rlm_LongRunHighGrayLevelEmphasis</w:t>
            </w:r>
          </w:p>
        </w:tc>
      </w:tr>
      <w:tr w:rsidR="00B97210" w:rsidRPr="0040631A" w14:paraId="61715BA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9FF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rlm_LongRun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C62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rlm_LongRunLowGrayLevelEmphasis</w:t>
            </w:r>
          </w:p>
        </w:tc>
      </w:tr>
      <w:tr w:rsidR="00B97210" w:rsidRPr="0040631A" w14:paraId="4570F4B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82E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rlm_LowGrayLevel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32E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rlm_LowGrayLevelRunEmphasis</w:t>
            </w:r>
          </w:p>
        </w:tc>
      </w:tr>
      <w:tr w:rsidR="00B97210" w:rsidRPr="0040631A" w14:paraId="53C18C6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1D4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rlm_Run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56E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rlm_RunEntropy</w:t>
            </w:r>
          </w:p>
        </w:tc>
      </w:tr>
      <w:tr w:rsidR="00B97210" w:rsidRPr="0040631A" w14:paraId="2D6E320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3D3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rlm_RunLength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DF3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rlm_RunLengthNonUniformity</w:t>
            </w:r>
          </w:p>
        </w:tc>
      </w:tr>
      <w:tr w:rsidR="00B97210" w:rsidRPr="0040631A" w14:paraId="5DF7365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D67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LH_glrlm_RunLength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066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rlm_RunLengthNonUniformityNormalized</w:t>
            </w:r>
          </w:p>
        </w:tc>
      </w:tr>
      <w:tr w:rsidR="00B97210" w:rsidRPr="0040631A" w14:paraId="799D7C9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615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LH_glrlm_Run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4AD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rlm_RunPercentage</w:t>
            </w:r>
          </w:p>
        </w:tc>
      </w:tr>
      <w:tr w:rsidR="00B97210" w:rsidRPr="0040631A" w14:paraId="30DB7C9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DC9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rlm_Ru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A4B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rlm_RunVariance</w:t>
            </w:r>
          </w:p>
        </w:tc>
      </w:tr>
      <w:tr w:rsidR="00B97210" w:rsidRPr="0040631A" w14:paraId="0C1A903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F18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rlm_Short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90B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rlm_ShortRunEmphasis</w:t>
            </w:r>
          </w:p>
        </w:tc>
      </w:tr>
      <w:tr w:rsidR="00B97210" w:rsidRPr="0040631A" w14:paraId="19CA316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106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rlm_ShortRun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646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rlm_ShortRunHighGrayLevelEmphasis</w:t>
            </w:r>
          </w:p>
        </w:tc>
      </w:tr>
      <w:tr w:rsidR="00B97210" w:rsidRPr="0040631A" w14:paraId="0307AE3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9AC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rlm_ShortRun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795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rlm_ShortRunLowGrayLevelEmphasis</w:t>
            </w:r>
          </w:p>
        </w:tc>
      </w:tr>
      <w:tr w:rsidR="00B97210" w:rsidRPr="0040631A" w14:paraId="6B8D0FA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ADC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szm_GrayLevel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A5B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szm_GrayLevelNonUniformity</w:t>
            </w:r>
          </w:p>
        </w:tc>
      </w:tr>
      <w:tr w:rsidR="00B97210" w:rsidRPr="0040631A" w14:paraId="31575F0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18F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szm_GrayLevel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CB1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szm_GrayLevelNonUniformityNormalized</w:t>
            </w:r>
          </w:p>
        </w:tc>
      </w:tr>
      <w:tr w:rsidR="00B97210" w:rsidRPr="0040631A" w14:paraId="77D01B3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4D2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szm_GrayLevel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189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szm_GrayLevelVariance</w:t>
            </w:r>
          </w:p>
        </w:tc>
      </w:tr>
      <w:tr w:rsidR="00B97210" w:rsidRPr="0040631A" w14:paraId="22A678B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A0B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szm_HighGrayLevelZon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0C7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szm_HighGrayLevelZoneEmphasis</w:t>
            </w:r>
          </w:p>
        </w:tc>
      </w:tr>
      <w:tr w:rsidR="00B97210" w:rsidRPr="0040631A" w14:paraId="16A6635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282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szm_LargeArea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190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szm_LargeAreaEmphasis</w:t>
            </w:r>
          </w:p>
        </w:tc>
      </w:tr>
      <w:tr w:rsidR="00B97210" w:rsidRPr="0040631A" w14:paraId="4BAD5B4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792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szm_LargeArea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4EC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szm_LargeAreaHighGrayLevelEmphasis</w:t>
            </w:r>
          </w:p>
        </w:tc>
      </w:tr>
      <w:tr w:rsidR="00B97210" w:rsidRPr="0040631A" w14:paraId="3B8A3CA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747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szm_LargeArea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5BC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szm_LargeAreaLowGrayLevelEmphasis</w:t>
            </w:r>
          </w:p>
        </w:tc>
      </w:tr>
      <w:tr w:rsidR="00B97210" w:rsidRPr="0040631A" w14:paraId="0E9976B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BF8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szm_LowGrayLevelZon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A4C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szm_LowGrayLevelZoneEmphasis</w:t>
            </w:r>
          </w:p>
        </w:tc>
      </w:tr>
      <w:tr w:rsidR="00B97210" w:rsidRPr="0040631A" w14:paraId="1BEF5C6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784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szm_SizeZone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E64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szm_SizeZoneNonUniformity</w:t>
            </w:r>
          </w:p>
        </w:tc>
      </w:tr>
      <w:tr w:rsidR="00B97210" w:rsidRPr="0040631A" w14:paraId="02D1B48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BBC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szm_SizeZone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F89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szm_SizeZoneNonUniformityNormalized</w:t>
            </w:r>
          </w:p>
        </w:tc>
      </w:tr>
      <w:tr w:rsidR="00B97210" w:rsidRPr="0040631A" w14:paraId="5833C42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034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LH_glszm_SmallArea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636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LH_glszm_SmallAreaEmphasis</w:t>
            </w:r>
          </w:p>
        </w:tc>
      </w:tr>
      <w:tr w:rsidR="00B97210" w:rsidRPr="0040631A" w14:paraId="1B9E316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BCA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szm_SmallArea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D7A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szm_SmallAreaHighGrayLevelEmphasis</w:t>
            </w:r>
          </w:p>
        </w:tc>
      </w:tr>
      <w:tr w:rsidR="00B97210" w:rsidRPr="0040631A" w14:paraId="77F63FA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411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szm_SmallArea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5A2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szm_SmallAreaLowGrayLevelEmphasis</w:t>
            </w:r>
          </w:p>
        </w:tc>
      </w:tr>
      <w:tr w:rsidR="00B97210" w:rsidRPr="0040631A" w14:paraId="39DDE33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869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szm_Zon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7E9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szm_ZoneEntropy</w:t>
            </w:r>
          </w:p>
        </w:tc>
      </w:tr>
      <w:tr w:rsidR="00B97210" w:rsidRPr="0040631A" w14:paraId="0F7E683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A02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LH_glszm_Zone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AAE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LH_glszm_ZonePercentage</w:t>
            </w:r>
          </w:p>
        </w:tc>
      </w:tr>
      <w:tr w:rsidR="00B97210" w:rsidRPr="0040631A" w14:paraId="1FF8F16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D01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szm_Zon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DA3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glszm_ZoneVariance</w:t>
            </w:r>
          </w:p>
        </w:tc>
      </w:tr>
      <w:tr w:rsidR="00B97210" w:rsidRPr="0040631A" w14:paraId="2C3483C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DB9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ngtdm_Busy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DEE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ngtdm_Busyness</w:t>
            </w:r>
          </w:p>
        </w:tc>
      </w:tr>
      <w:tr w:rsidR="00B97210" w:rsidRPr="0040631A" w14:paraId="7396D8A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567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LH_ngtdm_Coars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145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LH_ngtdm_Coarseness</w:t>
            </w:r>
          </w:p>
        </w:tc>
      </w:tr>
      <w:tr w:rsidR="00B97210" w:rsidRPr="0040631A" w14:paraId="2CCBC8D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815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LH_ngtdm_Complex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736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ngtdm_Complexity</w:t>
            </w:r>
          </w:p>
        </w:tc>
      </w:tr>
      <w:tr w:rsidR="00B97210" w:rsidRPr="0040631A" w14:paraId="5FE4B83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1D9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LH_ngtdm_Contr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F41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LH_ngtdm_Contrast</w:t>
            </w:r>
          </w:p>
        </w:tc>
      </w:tr>
      <w:tr w:rsidR="00B97210" w:rsidRPr="0040631A" w14:paraId="54A11EA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402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LH_ngtdm_Str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B1F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H_ngtdm_Strength</w:t>
            </w:r>
          </w:p>
        </w:tc>
      </w:tr>
      <w:tr w:rsidR="00B97210" w:rsidRPr="0040631A" w14:paraId="5AC8BA9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496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cm_Autocor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9D8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cm_Autocorrelation</w:t>
            </w:r>
          </w:p>
        </w:tc>
      </w:tr>
      <w:tr w:rsidR="00B97210" w:rsidRPr="0040631A" w14:paraId="6FB7903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BD9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cm_ClusterPromin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867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cm_ClusterProminence</w:t>
            </w:r>
          </w:p>
        </w:tc>
      </w:tr>
      <w:tr w:rsidR="00B97210" w:rsidRPr="0040631A" w14:paraId="4906C02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7BE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cm_ClusterSh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D56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cm_ClusterShade</w:t>
            </w:r>
          </w:p>
        </w:tc>
      </w:tr>
      <w:tr w:rsidR="00B97210" w:rsidRPr="0040631A" w14:paraId="1096585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7CE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cm_ClusterTend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8A1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cm_ClusterTendency</w:t>
            </w:r>
          </w:p>
        </w:tc>
      </w:tr>
      <w:tr w:rsidR="00B97210" w:rsidRPr="0040631A" w14:paraId="24A667E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15E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cm_Contr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A63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cm_Contrast</w:t>
            </w:r>
          </w:p>
        </w:tc>
      </w:tr>
      <w:tr w:rsidR="00B97210" w:rsidRPr="0040631A" w14:paraId="355D9EF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FD2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lastRenderedPageBreak/>
              <w:t>wavelet_LLL_glcm_Cor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6AB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cm_Correlation</w:t>
            </w:r>
          </w:p>
        </w:tc>
      </w:tr>
      <w:tr w:rsidR="00B97210" w:rsidRPr="0040631A" w14:paraId="3E7B64BF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59A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cm_Difference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6A4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cm_DifferenceAverage</w:t>
            </w:r>
          </w:p>
        </w:tc>
      </w:tr>
      <w:tr w:rsidR="00B97210" w:rsidRPr="0040631A" w14:paraId="2874A33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D49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cm_Differenc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0AB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cm_DifferenceEntropy</w:t>
            </w:r>
          </w:p>
        </w:tc>
      </w:tr>
      <w:tr w:rsidR="00B97210" w:rsidRPr="0040631A" w14:paraId="7703409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288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cm_Differenc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1BA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cm_DifferenceVariance</w:t>
            </w:r>
          </w:p>
        </w:tc>
      </w:tr>
      <w:tr w:rsidR="00B97210" w:rsidRPr="0040631A" w14:paraId="1934AA7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983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cm_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26C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cm_Id</w:t>
            </w:r>
          </w:p>
        </w:tc>
      </w:tr>
      <w:tr w:rsidR="00B97210" w:rsidRPr="0040631A" w14:paraId="7BEFA8B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223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cm_I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738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cm_Idm</w:t>
            </w:r>
          </w:p>
        </w:tc>
      </w:tr>
      <w:tr w:rsidR="00B97210" w:rsidRPr="0040631A" w14:paraId="68F155B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B19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LL_glcm_Id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21D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cm_Idmn</w:t>
            </w:r>
          </w:p>
        </w:tc>
      </w:tr>
      <w:tr w:rsidR="00B97210" w:rsidRPr="0040631A" w14:paraId="4014F92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79A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LL_glcm_I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8C1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cm_Idn</w:t>
            </w:r>
          </w:p>
        </w:tc>
      </w:tr>
      <w:tr w:rsidR="00B97210" w:rsidRPr="0040631A" w14:paraId="66D1063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CE1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cm_Im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0FA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cm_Imc1</w:t>
            </w:r>
          </w:p>
        </w:tc>
      </w:tr>
      <w:tr w:rsidR="00B97210" w:rsidRPr="0040631A" w14:paraId="6D6C069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5B3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cm_Im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512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cm_Imc2</w:t>
            </w:r>
          </w:p>
        </w:tc>
      </w:tr>
      <w:tr w:rsidR="00B97210" w:rsidRPr="0040631A" w14:paraId="6FB604F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3E7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cm_Invers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C18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cm_InverseVariance</w:t>
            </w:r>
          </w:p>
        </w:tc>
      </w:tr>
      <w:tr w:rsidR="00B97210" w:rsidRPr="0040631A" w14:paraId="5335F58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2ED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cm_Joint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D9A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cm_JointAverage</w:t>
            </w:r>
          </w:p>
        </w:tc>
      </w:tr>
      <w:tr w:rsidR="00B97210" w:rsidRPr="0040631A" w14:paraId="5FA980D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77E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cm_Joint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9E4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cm_JointEnergy</w:t>
            </w:r>
          </w:p>
        </w:tc>
      </w:tr>
      <w:tr w:rsidR="00B97210" w:rsidRPr="0040631A" w14:paraId="7A9AF1F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08D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cm_Joint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3E5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cm_JointEntropy</w:t>
            </w:r>
          </w:p>
        </w:tc>
      </w:tr>
      <w:tr w:rsidR="00B97210" w:rsidRPr="0040631A" w14:paraId="119B48C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6E8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cm_MaximumProb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6B3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cm_MaximumProbability</w:t>
            </w:r>
          </w:p>
        </w:tc>
      </w:tr>
      <w:tr w:rsidR="00B97210" w:rsidRPr="0040631A" w14:paraId="1E2E047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7C4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cm_Sum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683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cm_SumAverage</w:t>
            </w:r>
          </w:p>
        </w:tc>
      </w:tr>
      <w:tr w:rsidR="00B97210" w:rsidRPr="0040631A" w14:paraId="10744B7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CA9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cm_Sum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438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cm_SumEntropy</w:t>
            </w:r>
          </w:p>
        </w:tc>
      </w:tr>
      <w:tr w:rsidR="00B97210" w:rsidRPr="0040631A" w14:paraId="226CF2D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078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cm_SumSqua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65D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cm_SumSquares</w:t>
            </w:r>
          </w:p>
        </w:tc>
      </w:tr>
      <w:tr w:rsidR="00B97210" w:rsidRPr="0040631A" w14:paraId="4AC2AC7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6FE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dm_Dependenc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56A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dm_DependenceEntropy</w:t>
            </w:r>
          </w:p>
        </w:tc>
      </w:tr>
      <w:tr w:rsidR="00B97210" w:rsidRPr="0040631A" w14:paraId="602B79C6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7F3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dm_Dependence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2B3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dm_DependenceNonUniformity</w:t>
            </w:r>
          </w:p>
        </w:tc>
      </w:tr>
      <w:tr w:rsidR="00B97210" w:rsidRPr="0040631A" w14:paraId="59A1065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8C9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dm_Dependence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D48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dm_DependenceNonUniformityNormalized</w:t>
            </w:r>
          </w:p>
        </w:tc>
      </w:tr>
      <w:tr w:rsidR="00B97210" w:rsidRPr="0040631A" w14:paraId="058D580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7D1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dm_Dependenc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CE4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dm_DependenceVariance</w:t>
            </w:r>
          </w:p>
        </w:tc>
      </w:tr>
      <w:tr w:rsidR="00B97210" w:rsidRPr="0040631A" w14:paraId="7ABC508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641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dm_GrayLevel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744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dm_GrayLevelNonUniformity</w:t>
            </w:r>
          </w:p>
        </w:tc>
      </w:tr>
      <w:tr w:rsidR="00B97210" w:rsidRPr="0040631A" w14:paraId="454A331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466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dm_GrayLevel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06A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dm_GrayLevelVariance</w:t>
            </w:r>
          </w:p>
        </w:tc>
      </w:tr>
      <w:tr w:rsidR="00B97210" w:rsidRPr="0040631A" w14:paraId="5AA4C30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CBB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dm_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F18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dm_HighGrayLevelEmphasis</w:t>
            </w:r>
          </w:p>
        </w:tc>
      </w:tr>
      <w:tr w:rsidR="00B97210" w:rsidRPr="0040631A" w14:paraId="1AA4607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B12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LL_gldm_LargeDependenc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C86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dm_LargeDependenceEmphasis</w:t>
            </w:r>
          </w:p>
        </w:tc>
      </w:tr>
      <w:tr w:rsidR="00B97210" w:rsidRPr="0040631A" w14:paraId="2174F86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3C1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dm_LargeDependence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418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dm_LargeDependenceHighGrayLevelEmphasis</w:t>
            </w:r>
          </w:p>
        </w:tc>
      </w:tr>
      <w:tr w:rsidR="00B97210" w:rsidRPr="0040631A" w14:paraId="2DFB6277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8FF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dm_LargeDependence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559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dm_LargeDependenceLowGrayLevelEmphasis</w:t>
            </w:r>
          </w:p>
        </w:tc>
      </w:tr>
      <w:tr w:rsidR="00B97210" w:rsidRPr="0040631A" w14:paraId="440B9E1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49D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dm_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58E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dm_LowGrayLevelEmphasis</w:t>
            </w:r>
          </w:p>
        </w:tc>
      </w:tr>
      <w:tr w:rsidR="00B97210" w:rsidRPr="0040631A" w14:paraId="0A09AF4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6FB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LL_gldm_SmallDependenc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7B1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dm_SmallDependenceEmphasis</w:t>
            </w:r>
          </w:p>
        </w:tc>
      </w:tr>
      <w:tr w:rsidR="00B97210" w:rsidRPr="0040631A" w14:paraId="6989D04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B32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dm_SmallDependence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62E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dm_SmallDependenceHighGrayLevelEmphasis</w:t>
            </w:r>
          </w:p>
        </w:tc>
      </w:tr>
      <w:tr w:rsidR="00B97210" w:rsidRPr="0040631A" w14:paraId="150216F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330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LL_gldm_SmallDependence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A6E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dm_SmallDependenceLowGrayLevelEmphasis</w:t>
            </w:r>
          </w:p>
        </w:tc>
      </w:tr>
      <w:tr w:rsidR="00B97210" w:rsidRPr="0040631A" w14:paraId="3377D9D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01A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rlm_GrayLevel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E27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rlm_GrayLevelNonUniformity</w:t>
            </w:r>
          </w:p>
        </w:tc>
      </w:tr>
      <w:tr w:rsidR="00B97210" w:rsidRPr="0040631A" w14:paraId="19C2847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6F3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rlm_GrayLevel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F20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rlm_GrayLevelNonUniformityNormalized</w:t>
            </w:r>
          </w:p>
        </w:tc>
      </w:tr>
      <w:tr w:rsidR="00B97210" w:rsidRPr="0040631A" w14:paraId="491ADBD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E1D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rlm_GrayLevel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F8A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rlm_GrayLevelVariance</w:t>
            </w:r>
          </w:p>
        </w:tc>
      </w:tr>
      <w:tr w:rsidR="00B97210" w:rsidRPr="0040631A" w14:paraId="192FD51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858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rlm_HighGrayLevel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954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rlm_HighGrayLevelRunEmphasis</w:t>
            </w:r>
          </w:p>
        </w:tc>
      </w:tr>
      <w:tr w:rsidR="00B97210" w:rsidRPr="0040631A" w14:paraId="3120895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109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LL_glrlm_Long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F3A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rlm_LongRunEmphasis</w:t>
            </w:r>
          </w:p>
        </w:tc>
      </w:tr>
      <w:tr w:rsidR="00B97210" w:rsidRPr="0040631A" w14:paraId="1356FC3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C9D5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rlm_LongRun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0F3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rlm_LongRunHighGrayLevelEmphasis</w:t>
            </w:r>
          </w:p>
        </w:tc>
      </w:tr>
      <w:tr w:rsidR="00B97210" w:rsidRPr="0040631A" w14:paraId="42246AF1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F77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rlm_LongRun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D4B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rlm_LongRunLowGrayLevelEmphasis</w:t>
            </w:r>
          </w:p>
        </w:tc>
      </w:tr>
      <w:tr w:rsidR="00B97210" w:rsidRPr="0040631A" w14:paraId="0BC73C2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821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rlm_LowGrayLevel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ABB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rlm_LowGrayLevelRunEmphasis</w:t>
            </w:r>
          </w:p>
        </w:tc>
      </w:tr>
      <w:tr w:rsidR="00B97210" w:rsidRPr="0040631A" w14:paraId="47A30B8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17B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LL_glrlm_Run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59C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rlm_RunEntropy</w:t>
            </w:r>
          </w:p>
        </w:tc>
      </w:tr>
      <w:tr w:rsidR="00B97210" w:rsidRPr="0040631A" w14:paraId="4AE94B0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A5D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rlm_RunLength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C65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rlm_RunLengthNonUniformity</w:t>
            </w:r>
          </w:p>
        </w:tc>
      </w:tr>
      <w:tr w:rsidR="00B97210" w:rsidRPr="0040631A" w14:paraId="6B00920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72F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LL_glrlm_RunLength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633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rlm_RunLengthNonUniformityNormalized</w:t>
            </w:r>
          </w:p>
        </w:tc>
      </w:tr>
      <w:tr w:rsidR="00B97210" w:rsidRPr="0040631A" w14:paraId="2BF8D21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90C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LL_glrlm_Run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B73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rlm_RunPercentage</w:t>
            </w:r>
          </w:p>
        </w:tc>
      </w:tr>
      <w:tr w:rsidR="00B97210" w:rsidRPr="0040631A" w14:paraId="21079BB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D27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LL_glrlm_Ru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F9B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rlm_RunVariance</w:t>
            </w:r>
          </w:p>
        </w:tc>
      </w:tr>
      <w:tr w:rsidR="00B97210" w:rsidRPr="0040631A" w14:paraId="29B9116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11A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LL_glrlm_Short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925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rlm_ShortRunEmphasis</w:t>
            </w:r>
          </w:p>
        </w:tc>
      </w:tr>
      <w:tr w:rsidR="00B97210" w:rsidRPr="0040631A" w14:paraId="58AAD153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172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rlm_ShortRun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397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rlm_ShortRunHighGrayLevelEmphasis</w:t>
            </w:r>
          </w:p>
        </w:tc>
      </w:tr>
      <w:tr w:rsidR="00B97210" w:rsidRPr="0040631A" w14:paraId="1F41AB9C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3FD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LL_glrlm_ShortRun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0F6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rlm_ShortRunLowGrayLevelEmphasis</w:t>
            </w:r>
          </w:p>
        </w:tc>
      </w:tr>
      <w:tr w:rsidR="00B97210" w:rsidRPr="0040631A" w14:paraId="4998FE8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3D1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lastRenderedPageBreak/>
              <w:t>wavelet_LLL_glszm_GrayLevel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C72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szm_GrayLevelNonUniformity</w:t>
            </w:r>
          </w:p>
        </w:tc>
      </w:tr>
      <w:tr w:rsidR="00B97210" w:rsidRPr="0040631A" w14:paraId="1EB1488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CDA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szm_GrayLevel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72D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szm_GrayLevelNonUniformityNormalized</w:t>
            </w:r>
          </w:p>
        </w:tc>
      </w:tr>
      <w:tr w:rsidR="00B97210" w:rsidRPr="0040631A" w14:paraId="43178D5B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74E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szm_GrayLevel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362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szm_GrayLevelVariance</w:t>
            </w:r>
          </w:p>
        </w:tc>
      </w:tr>
      <w:tr w:rsidR="00B97210" w:rsidRPr="0040631A" w14:paraId="365D6E2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BCF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szm_HighGrayLevelZon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0E2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szm_HighGrayLevelZoneEmphasis</w:t>
            </w:r>
          </w:p>
        </w:tc>
      </w:tr>
      <w:tr w:rsidR="00B97210" w:rsidRPr="0040631A" w14:paraId="26D28A6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D42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szm_LargeArea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920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szm_LargeAreaEmphasis</w:t>
            </w:r>
          </w:p>
        </w:tc>
      </w:tr>
      <w:tr w:rsidR="00B97210" w:rsidRPr="0040631A" w14:paraId="5C2181F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BA8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szm_LargeArea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1E0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szm_LargeAreaHighGrayLevelEmphasis</w:t>
            </w:r>
          </w:p>
        </w:tc>
      </w:tr>
      <w:tr w:rsidR="00B97210" w:rsidRPr="0040631A" w14:paraId="677EF2E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3C2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szm_LargeArea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007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szm_LargeAreaLowGrayLevelEmphasis</w:t>
            </w:r>
          </w:p>
        </w:tc>
      </w:tr>
      <w:tr w:rsidR="00B97210" w:rsidRPr="0040631A" w14:paraId="247FFFD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C76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szm_LowGrayLevelZon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716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szm_LowGrayLevelZoneEmphasis</w:t>
            </w:r>
          </w:p>
        </w:tc>
      </w:tr>
      <w:tr w:rsidR="00B97210" w:rsidRPr="0040631A" w14:paraId="5D6A7D1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F43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szm_SizeZone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6A1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szm_SizeZoneNonUniformity</w:t>
            </w:r>
          </w:p>
        </w:tc>
      </w:tr>
      <w:tr w:rsidR="00B97210" w:rsidRPr="0040631A" w14:paraId="6904C83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6791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szm_SizeZone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346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szm_SizeZoneNonUniformityNormalized</w:t>
            </w:r>
          </w:p>
        </w:tc>
      </w:tr>
      <w:tr w:rsidR="00B97210" w:rsidRPr="0040631A" w14:paraId="0E126B7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A93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szm_SmallArea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AC3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szm_SmallAreaEmphasis</w:t>
            </w:r>
          </w:p>
        </w:tc>
      </w:tr>
      <w:tr w:rsidR="00B97210" w:rsidRPr="0040631A" w14:paraId="7CBDB1C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302E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szm_SmallArea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1A1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szm_SmallAreaHighGrayLevelEmphasis</w:t>
            </w:r>
          </w:p>
        </w:tc>
      </w:tr>
      <w:tr w:rsidR="00B97210" w:rsidRPr="0040631A" w14:paraId="09125F85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F3F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szm_SmallArea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FC60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szm_SmallAreaLowGrayLevelEmphasis</w:t>
            </w:r>
          </w:p>
        </w:tc>
      </w:tr>
      <w:tr w:rsidR="00B97210" w:rsidRPr="0040631A" w14:paraId="4DF2A8C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32A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LL_glszm_Zon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D508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szm_ZoneEntropy</w:t>
            </w:r>
          </w:p>
        </w:tc>
      </w:tr>
      <w:tr w:rsidR="00B97210" w:rsidRPr="0040631A" w14:paraId="7D53246A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527F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LL_glszm_Zone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1E1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szm_ZonePercentage</w:t>
            </w:r>
          </w:p>
        </w:tc>
      </w:tr>
      <w:tr w:rsidR="00B97210" w:rsidRPr="0040631A" w14:paraId="1B16E0FE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DF7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szm_Zon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459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glszm_ZoneVariance</w:t>
            </w:r>
          </w:p>
        </w:tc>
      </w:tr>
      <w:tr w:rsidR="00B97210" w:rsidRPr="0040631A" w14:paraId="07AFD2E4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2612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ngtdm_Busy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313C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ngtdm_Busyness</w:t>
            </w:r>
          </w:p>
        </w:tc>
      </w:tr>
      <w:tr w:rsidR="00B97210" w:rsidRPr="0040631A" w14:paraId="3E046C09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27DA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LL_ngtdm_Coars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4CC6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LL_ngtdm_Coarseness</w:t>
            </w:r>
          </w:p>
        </w:tc>
      </w:tr>
      <w:tr w:rsidR="00B97210" w:rsidRPr="0040631A" w14:paraId="4D3A4810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65AB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LL_ngtdm_Complex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57A3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ngtdm_Complexity</w:t>
            </w:r>
          </w:p>
        </w:tc>
      </w:tr>
      <w:tr w:rsidR="00B97210" w:rsidRPr="0040631A" w14:paraId="31BF917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73B7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LL_ngtdm_Contr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D264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wavelet_LLL_ngtdm_Contrast</w:t>
            </w:r>
          </w:p>
        </w:tc>
      </w:tr>
      <w:tr w:rsidR="00B97210" w:rsidRPr="00966FF5" w14:paraId="6743B1C2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A28D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ngtdm_Str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F7B9" w14:textId="77777777" w:rsidR="00B97210" w:rsidRPr="0040631A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0631A">
              <w:rPr>
                <w:rFonts w:eastAsia="Times New Roman" w:cstheme="minorHAnsi"/>
                <w:color w:val="000000"/>
                <w:sz w:val="14"/>
                <w:szCs w:val="14"/>
              </w:rPr>
              <w:t>wavelet_LLL_ngtdm_Strength</w:t>
            </w:r>
          </w:p>
        </w:tc>
      </w:tr>
      <w:tr w:rsidR="00B97210" w:rsidRPr="00966FF5" w14:paraId="7DAA5058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4D53" w14:textId="77777777" w:rsidR="00B97210" w:rsidRPr="00966FF5" w:rsidRDefault="00B97210" w:rsidP="0040631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CB47" w14:textId="77777777" w:rsidR="00B97210" w:rsidRPr="00966FF5" w:rsidRDefault="00B97210" w:rsidP="0040631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B97210" w:rsidRPr="00966FF5" w14:paraId="6072FC5D" w14:textId="77777777" w:rsidTr="004063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4904" w14:textId="77777777" w:rsidR="00B97210" w:rsidRPr="00966FF5" w:rsidRDefault="00B97210" w:rsidP="0040631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1A65" w14:textId="77777777" w:rsidR="00B97210" w:rsidRPr="00966FF5" w:rsidRDefault="00B97210" w:rsidP="0040631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</w:tr>
    </w:tbl>
    <w:p w14:paraId="36485C12" w14:textId="77777777" w:rsidR="00FB77CC" w:rsidRDefault="00FB77CC" w:rsidP="0040631A">
      <w:pPr>
        <w:rPr>
          <w:b/>
        </w:rPr>
      </w:pPr>
    </w:p>
    <w:p w14:paraId="1100E1AE" w14:textId="77777777" w:rsidR="00FB77CC" w:rsidRPr="00FB77CC" w:rsidRDefault="00FB77CC" w:rsidP="0040631A">
      <w:pPr>
        <w:rPr>
          <w:b/>
        </w:rPr>
      </w:pPr>
    </w:p>
    <w:sectPr w:rsidR="00FB77CC" w:rsidRPr="00FB77CC" w:rsidSect="00FB77C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hideSpellingError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7CC"/>
    <w:rsid w:val="000A7EEC"/>
    <w:rsid w:val="00220F62"/>
    <w:rsid w:val="00302CA4"/>
    <w:rsid w:val="003B0D4A"/>
    <w:rsid w:val="0040631A"/>
    <w:rsid w:val="008B4B14"/>
    <w:rsid w:val="00966FF5"/>
    <w:rsid w:val="00AE1732"/>
    <w:rsid w:val="00B7474E"/>
    <w:rsid w:val="00B97210"/>
    <w:rsid w:val="00E117A5"/>
    <w:rsid w:val="00EC05BE"/>
    <w:rsid w:val="00FB77CC"/>
    <w:rsid w:val="18CD14CA"/>
    <w:rsid w:val="2D100884"/>
    <w:rsid w:val="3BB052E7"/>
    <w:rsid w:val="3CDE7AE2"/>
    <w:rsid w:val="5E1F99CB"/>
    <w:rsid w:val="61F6F4C2"/>
    <w:rsid w:val="70FA1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D8B1D"/>
  <w15:chartTrackingRefBased/>
  <w15:docId w15:val="{57289EDB-44D4-4D5E-A03A-4A7F950C7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B77C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77CC"/>
    <w:rPr>
      <w:color w:val="954F72"/>
      <w:u w:val="single"/>
    </w:rPr>
  </w:style>
  <w:style w:type="paragraph" w:customStyle="1" w:styleId="msonormal0">
    <w:name w:val="msonormal"/>
    <w:basedOn w:val="Normal"/>
    <w:rsid w:val="00FB77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B77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FB77CC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FB77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FB77C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FB77CC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FB77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customStyle="1" w:styleId="xl71">
    <w:name w:val="xl71"/>
    <w:basedOn w:val="Normal"/>
    <w:rsid w:val="00FB77CC"/>
    <w:pPr>
      <w:pBdr>
        <w:top w:val="single" w:sz="8" w:space="0" w:color="auto"/>
        <w:left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FB77CC"/>
    <w:pPr>
      <w:pBdr>
        <w:top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3">
    <w:name w:val="xl73"/>
    <w:basedOn w:val="Normal"/>
    <w:rsid w:val="00FB77CC"/>
    <w:pPr>
      <w:pBdr>
        <w:left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Normal"/>
    <w:rsid w:val="00FB77CC"/>
    <w:pPr>
      <w:pBdr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5">
    <w:name w:val="xl75"/>
    <w:basedOn w:val="Normal"/>
    <w:rsid w:val="00FB77C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Normal"/>
    <w:rsid w:val="00FB77CC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7">
    <w:name w:val="xl77"/>
    <w:basedOn w:val="Normal"/>
    <w:rsid w:val="00FB77C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8">
    <w:name w:val="xl78"/>
    <w:basedOn w:val="Normal"/>
    <w:rsid w:val="00FB77C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9">
    <w:name w:val="xl79"/>
    <w:basedOn w:val="Normal"/>
    <w:rsid w:val="00FB77C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0">
    <w:name w:val="xl80"/>
    <w:basedOn w:val="Normal"/>
    <w:rsid w:val="00FB77C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1">
    <w:name w:val="xl81"/>
    <w:basedOn w:val="Normal"/>
    <w:rsid w:val="00FB77CC"/>
    <w:pPr>
      <w:pBdr>
        <w:left w:val="single" w:sz="8" w:space="0" w:color="auto"/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8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2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5C8BF2F4F7554FAEE0A73D4B80A94D" ma:contentTypeVersion="12" ma:contentTypeDescription="Create a new document." ma:contentTypeScope="" ma:versionID="200390df6e957c1328c6f1399fefcaad">
  <xsd:schema xmlns:xsd="http://www.w3.org/2001/XMLSchema" xmlns:xs="http://www.w3.org/2001/XMLSchema" xmlns:p="http://schemas.microsoft.com/office/2006/metadata/properties" xmlns:ns3="37f75da5-9717-454b-aca6-62d9c2e59169" xmlns:ns4="ffbaa41d-1154-42d1-ac5d-48f5098af74a" targetNamespace="http://schemas.microsoft.com/office/2006/metadata/properties" ma:root="true" ma:fieldsID="782c6dd855a8261d0757e685a1b689b1" ns3:_="" ns4:_="">
    <xsd:import namespace="37f75da5-9717-454b-aca6-62d9c2e59169"/>
    <xsd:import namespace="ffbaa41d-1154-42d1-ac5d-48f5098af74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f75da5-9717-454b-aca6-62d9c2e5916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aa41d-1154-42d1-ac5d-48f5098af7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994A155-6A44-47BF-9C83-23B1637F7AD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7F5FA86-6F34-4134-A2DC-29E4E1656D7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D0A8732-8237-4E2D-A99A-8F2EB962DB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f75da5-9717-454b-aca6-62d9c2e59169"/>
    <ds:schemaRef ds:uri="ffbaa41d-1154-42d1-ac5d-48f5098af7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6</Pages>
  <Words>13063</Words>
  <Characters>74460</Characters>
  <Application>Microsoft Office Word</Application>
  <DocSecurity>0</DocSecurity>
  <Lines>620</Lines>
  <Paragraphs>1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87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our, Lea</dc:creator>
  <cp:keywords/>
  <dc:description/>
  <cp:lastModifiedBy>Azour, Lea</cp:lastModifiedBy>
  <cp:revision>3</cp:revision>
  <dcterms:created xsi:type="dcterms:W3CDTF">2022-06-15T17:38:00Z</dcterms:created>
  <dcterms:modified xsi:type="dcterms:W3CDTF">2022-06-15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5C8BF2F4F7554FAEE0A73D4B80A94D</vt:lpwstr>
  </property>
</Properties>
</file>